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C2CAD" w14:textId="77777777" w:rsidR="009C72E1" w:rsidRPr="00A44ABC" w:rsidRDefault="009C72E1" w:rsidP="00B00055">
      <w:pPr>
        <w:snapToGrid w:val="0"/>
        <w:spacing w:line="480" w:lineRule="auto"/>
        <w:rPr>
          <w:rFonts w:ascii="Times New Roman" w:hAnsi="Times New Roman"/>
          <w:color w:val="000000" w:themeColor="text1"/>
          <w:lang w:eastAsia="zh-CN"/>
        </w:rPr>
      </w:pPr>
    </w:p>
    <w:p w14:paraId="0B401E11" w14:textId="626EA67C" w:rsidR="00100334" w:rsidRPr="00A44ABC" w:rsidRDefault="009101AA" w:rsidP="00B92E6F">
      <w:pPr>
        <w:snapToGrid w:val="0"/>
        <w:outlineLvl w:val="0"/>
        <w:rPr>
          <w:rFonts w:ascii="Times New Roman" w:hAnsi="Times New Roman"/>
          <w:b/>
          <w:bCs/>
          <w:color w:val="000000" w:themeColor="text1"/>
          <w:sz w:val="22"/>
          <w:szCs w:val="22"/>
          <w:lang w:eastAsia="zh-CN"/>
        </w:rPr>
      </w:pPr>
      <w:r w:rsidRPr="00A44ABC">
        <w:rPr>
          <w:rFonts w:ascii="Times New Roman" w:hAnsi="Times New Roman" w:hint="eastAsia"/>
          <w:b/>
          <w:bCs/>
          <w:color w:val="000000" w:themeColor="text1"/>
          <w:sz w:val="22"/>
          <w:szCs w:val="22"/>
          <w:lang w:eastAsia="zh-CN"/>
        </w:rPr>
        <w:t xml:space="preserve">Supplementary </w:t>
      </w:r>
      <w:r w:rsidR="00D9001D" w:rsidRPr="00A44ABC">
        <w:rPr>
          <w:rFonts w:ascii="Times New Roman" w:hAnsi="Times New Roman" w:hint="eastAsia"/>
          <w:b/>
          <w:bCs/>
          <w:color w:val="000000" w:themeColor="text1"/>
          <w:sz w:val="22"/>
          <w:szCs w:val="22"/>
          <w:lang w:eastAsia="zh-CN"/>
        </w:rPr>
        <w:t>Fig S1</w:t>
      </w:r>
      <w:r w:rsidR="003936C5" w:rsidRPr="00A44ABC">
        <w:rPr>
          <w:rFonts w:ascii="Times New Roman" w:hAnsi="Times New Roman" w:hint="eastAsia"/>
          <w:b/>
          <w:bCs/>
          <w:color w:val="000000" w:themeColor="text1"/>
          <w:sz w:val="22"/>
          <w:szCs w:val="22"/>
          <w:lang w:eastAsia="zh-CN"/>
        </w:rPr>
        <w:t xml:space="preserve"> </w:t>
      </w:r>
      <w:r w:rsidR="003936C5" w:rsidRPr="00A44ABC">
        <w:rPr>
          <w:rFonts w:ascii="Times New Roman" w:hAnsi="Times New Roman"/>
          <w:b/>
          <w:bCs/>
          <w:color w:val="000000" w:themeColor="text1"/>
          <w:sz w:val="22"/>
          <w:szCs w:val="22"/>
          <w:lang w:eastAsia="zh-CN"/>
        </w:rPr>
        <w:t>Venn/UpSetR</w:t>
      </w:r>
      <w:r w:rsidR="003936C5" w:rsidRPr="00A44ABC">
        <w:rPr>
          <w:rFonts w:ascii="Times New Roman" w:hAnsi="Times New Roman" w:hint="eastAsia"/>
          <w:b/>
          <w:bCs/>
          <w:color w:val="000000" w:themeColor="text1"/>
          <w:sz w:val="22"/>
          <w:szCs w:val="22"/>
          <w:lang w:eastAsia="zh-CN"/>
        </w:rPr>
        <w:t xml:space="preserve"> </w:t>
      </w:r>
      <w:r w:rsidR="00D60F00" w:rsidRPr="00A44ABC">
        <w:rPr>
          <w:rFonts w:ascii="Times New Roman" w:hAnsi="Times New Roman" w:hint="eastAsia"/>
          <w:b/>
          <w:bCs/>
          <w:color w:val="000000" w:themeColor="text1"/>
          <w:sz w:val="22"/>
          <w:szCs w:val="22"/>
          <w:lang w:eastAsia="zh-CN"/>
        </w:rPr>
        <w:t xml:space="preserve">of </w:t>
      </w:r>
      <w:r w:rsidR="003738C8" w:rsidRPr="00A44ABC">
        <w:rPr>
          <w:rFonts w:ascii="Times New Roman" w:hAnsi="Times New Roman" w:hint="eastAsia"/>
          <w:b/>
          <w:bCs/>
          <w:color w:val="000000" w:themeColor="text1"/>
          <w:sz w:val="22"/>
          <w:szCs w:val="22"/>
          <w:lang w:eastAsia="zh-CN"/>
        </w:rPr>
        <w:t xml:space="preserve">all </w:t>
      </w:r>
      <w:r w:rsidR="000C6776" w:rsidRPr="00A44ABC">
        <w:rPr>
          <w:rFonts w:ascii="Times New Roman" w:hAnsi="Times New Roman" w:hint="eastAsia"/>
          <w:b/>
          <w:bCs/>
          <w:color w:val="000000" w:themeColor="text1"/>
          <w:sz w:val="22"/>
          <w:szCs w:val="22"/>
          <w:lang w:eastAsia="zh-CN"/>
        </w:rPr>
        <w:t xml:space="preserve">18 </w:t>
      </w:r>
      <w:r w:rsidR="00D60F00" w:rsidRPr="00A44ABC">
        <w:rPr>
          <w:rFonts w:ascii="Times New Roman" w:hAnsi="Times New Roman" w:hint="eastAsia"/>
          <w:b/>
          <w:bCs/>
          <w:color w:val="000000" w:themeColor="text1"/>
          <w:sz w:val="22"/>
          <w:szCs w:val="22"/>
          <w:lang w:eastAsia="zh-CN"/>
        </w:rPr>
        <w:t xml:space="preserve">samples </w:t>
      </w:r>
      <w:r w:rsidR="006F66FF" w:rsidRPr="00A44ABC">
        <w:rPr>
          <w:rFonts w:ascii="Times New Roman" w:hAnsi="Times New Roman" w:hint="eastAsia"/>
          <w:b/>
          <w:bCs/>
          <w:color w:val="000000" w:themeColor="text1"/>
          <w:sz w:val="22"/>
          <w:szCs w:val="22"/>
          <w:lang w:eastAsia="zh-CN"/>
        </w:rPr>
        <w:t>at</w:t>
      </w:r>
      <w:r w:rsidR="00D60F00" w:rsidRPr="00A44ABC">
        <w:rPr>
          <w:rFonts w:ascii="Times New Roman" w:hAnsi="Times New Roman" w:hint="eastAsia"/>
          <w:b/>
          <w:bCs/>
          <w:color w:val="000000" w:themeColor="text1"/>
          <w:sz w:val="22"/>
          <w:szCs w:val="22"/>
          <w:lang w:eastAsia="zh-CN"/>
        </w:rPr>
        <w:t xml:space="preserve"> species level</w:t>
      </w:r>
    </w:p>
    <w:p w14:paraId="236B4A70" w14:textId="66137337" w:rsidR="00D9001D" w:rsidRPr="00A44ABC" w:rsidRDefault="00000000" w:rsidP="009F39EB">
      <w:pPr>
        <w:snapToGrid w:val="0"/>
        <w:rPr>
          <w:rFonts w:ascii="Times New Roman" w:hAnsi="Times New Roman"/>
          <w:color w:val="000000" w:themeColor="text1"/>
          <w:lang w:eastAsia="zh-CN"/>
        </w:rPr>
      </w:pPr>
      <w:r w:rsidRPr="00A44ABC">
        <w:rPr>
          <w:rFonts w:ascii="Times New Roman" w:hAnsi="Times New Roman"/>
          <w:noProof/>
          <w:color w:val="000000" w:themeColor="text1"/>
          <w:lang w:eastAsia="zh-CN"/>
        </w:rPr>
        <w:pict w14:anchorId="1337FE98">
          <v:shapetype id="_x0000_t202" coordsize="21600,21600" o:spt="202" path="m,l,21600r21600,l21600,xe">
            <v:stroke joinstyle="miter"/>
            <v:path gradientshapeok="t" o:connecttype="rect"/>
          </v:shapetype>
          <v:shape id="_x0000_s2050" type="#_x0000_t202" style="position:absolute;margin-left:1.5pt;margin-top:12.4pt;width:421.5pt;height:258pt;z-index:251658240" strokecolor="white [3212]">
            <v:textbox style="mso-next-textbox:#_x0000_s2050">
              <w:txbxContent>
                <w:p w14:paraId="51D37BAD" w14:textId="66CAAC3E" w:rsidR="00D9001D" w:rsidRDefault="00D9001D">
                  <w:r>
                    <w:rPr>
                      <w:noProof/>
                    </w:rPr>
                    <w:drawing>
                      <wp:inline distT="0" distB="0" distL="0" distR="0" wp14:anchorId="083EAA08" wp14:editId="2E563DE9">
                        <wp:extent cx="5083722" cy="3385186"/>
                        <wp:effectExtent l="0" t="0" r="0" b="0"/>
                        <wp:docPr id="65360068" name="图片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14753091" name="图片 914753091"/>
                                <pic:cNvPicPr/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103135" cy="339811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14:paraId="2A28E7E2" w14:textId="77777777" w:rsidR="0045785B" w:rsidRPr="00A44ABC" w:rsidRDefault="0045785B" w:rsidP="0045785B">
      <w:pPr>
        <w:rPr>
          <w:rFonts w:ascii="Times New Roman" w:hAnsi="Times New Roman"/>
          <w:color w:val="000000" w:themeColor="text1"/>
          <w:lang w:eastAsia="zh-CN"/>
        </w:rPr>
      </w:pPr>
    </w:p>
    <w:p w14:paraId="0E919985" w14:textId="77777777" w:rsidR="0045785B" w:rsidRPr="00A44ABC" w:rsidRDefault="0045785B" w:rsidP="0045785B">
      <w:pPr>
        <w:rPr>
          <w:rFonts w:ascii="Times New Roman" w:hAnsi="Times New Roman"/>
          <w:color w:val="000000" w:themeColor="text1"/>
          <w:lang w:eastAsia="zh-CN"/>
        </w:rPr>
      </w:pPr>
    </w:p>
    <w:p w14:paraId="663438C2" w14:textId="77777777" w:rsidR="0045785B" w:rsidRPr="00A44ABC" w:rsidRDefault="0045785B" w:rsidP="0045785B">
      <w:pPr>
        <w:rPr>
          <w:rFonts w:ascii="Times New Roman" w:hAnsi="Times New Roman"/>
          <w:color w:val="000000" w:themeColor="text1"/>
          <w:lang w:eastAsia="zh-CN"/>
        </w:rPr>
      </w:pPr>
    </w:p>
    <w:p w14:paraId="47D8F2E9" w14:textId="77777777" w:rsidR="0045785B" w:rsidRPr="00A44ABC" w:rsidRDefault="0045785B" w:rsidP="0045785B">
      <w:pPr>
        <w:rPr>
          <w:rFonts w:ascii="Times New Roman" w:hAnsi="Times New Roman"/>
          <w:color w:val="000000" w:themeColor="text1"/>
          <w:lang w:eastAsia="zh-CN"/>
        </w:rPr>
      </w:pPr>
    </w:p>
    <w:p w14:paraId="3366AA2B" w14:textId="77777777" w:rsidR="0045785B" w:rsidRPr="00A44ABC" w:rsidRDefault="0045785B" w:rsidP="0045785B">
      <w:pPr>
        <w:rPr>
          <w:rFonts w:ascii="Times New Roman" w:hAnsi="Times New Roman"/>
          <w:color w:val="000000" w:themeColor="text1"/>
          <w:lang w:eastAsia="zh-CN"/>
        </w:rPr>
      </w:pPr>
    </w:p>
    <w:p w14:paraId="4C4BEEEF" w14:textId="77777777" w:rsidR="0045785B" w:rsidRPr="00A44ABC" w:rsidRDefault="0045785B" w:rsidP="0045785B">
      <w:pPr>
        <w:rPr>
          <w:rFonts w:ascii="Times New Roman" w:hAnsi="Times New Roman"/>
          <w:color w:val="000000" w:themeColor="text1"/>
          <w:lang w:eastAsia="zh-CN"/>
        </w:rPr>
      </w:pPr>
    </w:p>
    <w:p w14:paraId="3E6C5F88" w14:textId="77777777" w:rsidR="0045785B" w:rsidRPr="00A44ABC" w:rsidRDefault="0045785B" w:rsidP="0045785B">
      <w:pPr>
        <w:rPr>
          <w:rFonts w:ascii="Times New Roman" w:hAnsi="Times New Roman"/>
          <w:color w:val="000000" w:themeColor="text1"/>
          <w:lang w:eastAsia="zh-CN"/>
        </w:rPr>
      </w:pPr>
    </w:p>
    <w:p w14:paraId="4BBF8193" w14:textId="77777777" w:rsidR="0045785B" w:rsidRPr="00A44ABC" w:rsidRDefault="0045785B" w:rsidP="0045785B">
      <w:pPr>
        <w:rPr>
          <w:rFonts w:ascii="Times New Roman" w:hAnsi="Times New Roman"/>
          <w:color w:val="000000" w:themeColor="text1"/>
          <w:lang w:eastAsia="zh-CN"/>
        </w:rPr>
      </w:pPr>
    </w:p>
    <w:p w14:paraId="3FD515C8" w14:textId="77777777" w:rsidR="0045785B" w:rsidRPr="00A44ABC" w:rsidRDefault="0045785B" w:rsidP="0045785B">
      <w:pPr>
        <w:rPr>
          <w:rFonts w:ascii="Times New Roman" w:hAnsi="Times New Roman"/>
          <w:color w:val="000000" w:themeColor="text1"/>
          <w:lang w:eastAsia="zh-CN"/>
        </w:rPr>
      </w:pPr>
    </w:p>
    <w:p w14:paraId="6CCB7646" w14:textId="77777777" w:rsidR="0045785B" w:rsidRPr="00A44ABC" w:rsidRDefault="0045785B" w:rsidP="0045785B">
      <w:pPr>
        <w:rPr>
          <w:rFonts w:ascii="Times New Roman" w:hAnsi="Times New Roman"/>
          <w:color w:val="000000" w:themeColor="text1"/>
          <w:lang w:eastAsia="zh-CN"/>
        </w:rPr>
      </w:pPr>
    </w:p>
    <w:p w14:paraId="1A10B380" w14:textId="77777777" w:rsidR="0045785B" w:rsidRPr="00A44ABC" w:rsidRDefault="0045785B" w:rsidP="0045785B">
      <w:pPr>
        <w:rPr>
          <w:rFonts w:ascii="Times New Roman" w:hAnsi="Times New Roman"/>
          <w:color w:val="000000" w:themeColor="text1"/>
          <w:lang w:eastAsia="zh-CN"/>
        </w:rPr>
      </w:pPr>
    </w:p>
    <w:p w14:paraId="09BE2D01" w14:textId="77777777" w:rsidR="0045785B" w:rsidRPr="00A44ABC" w:rsidRDefault="0045785B" w:rsidP="0045785B">
      <w:pPr>
        <w:rPr>
          <w:rFonts w:ascii="Times New Roman" w:hAnsi="Times New Roman"/>
          <w:color w:val="000000" w:themeColor="text1"/>
          <w:lang w:eastAsia="zh-CN"/>
        </w:rPr>
      </w:pPr>
    </w:p>
    <w:p w14:paraId="78198DF4" w14:textId="77777777" w:rsidR="0045785B" w:rsidRPr="00A44ABC" w:rsidRDefault="0045785B" w:rsidP="0045785B">
      <w:pPr>
        <w:rPr>
          <w:rFonts w:ascii="Times New Roman" w:hAnsi="Times New Roman"/>
          <w:color w:val="000000" w:themeColor="text1"/>
          <w:lang w:eastAsia="zh-CN"/>
        </w:rPr>
      </w:pPr>
    </w:p>
    <w:p w14:paraId="349A4B13" w14:textId="77777777" w:rsidR="0045785B" w:rsidRPr="00A44ABC" w:rsidRDefault="0045785B" w:rsidP="0045785B">
      <w:pPr>
        <w:rPr>
          <w:rFonts w:ascii="Times New Roman" w:hAnsi="Times New Roman"/>
          <w:color w:val="000000" w:themeColor="text1"/>
          <w:lang w:eastAsia="zh-CN"/>
        </w:rPr>
      </w:pPr>
    </w:p>
    <w:p w14:paraId="6F06809E" w14:textId="77777777" w:rsidR="0045785B" w:rsidRPr="00A44ABC" w:rsidRDefault="0045785B" w:rsidP="0045785B">
      <w:pPr>
        <w:rPr>
          <w:rFonts w:ascii="Times New Roman" w:hAnsi="Times New Roman"/>
          <w:color w:val="000000" w:themeColor="text1"/>
          <w:lang w:eastAsia="zh-CN"/>
        </w:rPr>
      </w:pPr>
    </w:p>
    <w:p w14:paraId="32292B50" w14:textId="77777777" w:rsidR="006E631A" w:rsidRPr="00A44ABC" w:rsidRDefault="006E631A" w:rsidP="000C2C42">
      <w:pPr>
        <w:jc w:val="both"/>
        <w:rPr>
          <w:rFonts w:ascii="Times New Roman" w:hAnsi="Times New Roman"/>
          <w:b/>
          <w:bCs/>
          <w:color w:val="000000" w:themeColor="text1"/>
          <w:lang w:eastAsia="zh-CN"/>
        </w:rPr>
      </w:pPr>
    </w:p>
    <w:p w14:paraId="2BF6574F" w14:textId="77777777" w:rsidR="000B7CFE" w:rsidRPr="00A44ABC" w:rsidRDefault="000B7CFE" w:rsidP="000C2C42">
      <w:pPr>
        <w:jc w:val="both"/>
        <w:rPr>
          <w:rFonts w:ascii="Times New Roman" w:hAnsi="Times New Roman"/>
          <w:b/>
          <w:bCs/>
          <w:color w:val="000000" w:themeColor="text1"/>
          <w:lang w:eastAsia="zh-CN"/>
        </w:rPr>
      </w:pPr>
    </w:p>
    <w:p w14:paraId="6F917E11" w14:textId="77777777" w:rsidR="000C2C42" w:rsidRPr="00A44ABC" w:rsidRDefault="000C2C42" w:rsidP="000C2C42">
      <w:pPr>
        <w:jc w:val="both"/>
        <w:rPr>
          <w:rFonts w:ascii="Times New Roman" w:hAnsi="Times New Roman"/>
          <w:b/>
          <w:bCs/>
          <w:color w:val="000000" w:themeColor="text1"/>
          <w:lang w:eastAsia="zh-CN"/>
        </w:rPr>
      </w:pPr>
    </w:p>
    <w:p w14:paraId="3F7596E8" w14:textId="77777777" w:rsidR="000C2C42" w:rsidRPr="00A44ABC" w:rsidRDefault="000C2C42" w:rsidP="000C2C42">
      <w:pPr>
        <w:jc w:val="both"/>
        <w:rPr>
          <w:rFonts w:ascii="Times New Roman" w:hAnsi="Times New Roman"/>
          <w:b/>
          <w:bCs/>
          <w:color w:val="000000" w:themeColor="text1"/>
          <w:lang w:eastAsia="zh-CN"/>
        </w:rPr>
      </w:pPr>
    </w:p>
    <w:p w14:paraId="3D493667" w14:textId="40ECE52A" w:rsidR="00E66BEE" w:rsidRPr="00A44ABC" w:rsidRDefault="000C2C42" w:rsidP="00E66BEE">
      <w:pPr>
        <w:jc w:val="both"/>
        <w:outlineLvl w:val="0"/>
        <w:rPr>
          <w:rFonts w:ascii="Times New Roman" w:hAnsi="Times New Roman"/>
          <w:b/>
          <w:bCs/>
          <w:color w:val="000000" w:themeColor="text1"/>
          <w:sz w:val="22"/>
          <w:szCs w:val="22"/>
          <w:lang w:eastAsia="zh-CN"/>
        </w:rPr>
      </w:pPr>
      <w:r w:rsidRPr="00A44ABC">
        <w:rPr>
          <w:rFonts w:ascii="Times New Roman" w:hAnsi="Times New Roman" w:hint="eastAsia"/>
          <w:b/>
          <w:bCs/>
          <w:color w:val="000000" w:themeColor="text1"/>
          <w:sz w:val="22"/>
          <w:szCs w:val="22"/>
          <w:lang w:eastAsia="zh-CN"/>
        </w:rPr>
        <w:t xml:space="preserve">Supplementary </w:t>
      </w:r>
      <w:r w:rsidR="0045785B" w:rsidRPr="00A44ABC">
        <w:rPr>
          <w:rFonts w:ascii="Times New Roman" w:hAnsi="Times New Roman" w:hint="eastAsia"/>
          <w:b/>
          <w:bCs/>
          <w:color w:val="000000" w:themeColor="text1"/>
          <w:sz w:val="22"/>
          <w:szCs w:val="22"/>
          <w:lang w:eastAsia="zh-CN"/>
        </w:rPr>
        <w:t xml:space="preserve">Table S1 </w:t>
      </w:r>
      <w:r w:rsidR="00526D6E" w:rsidRPr="00A44ABC">
        <w:rPr>
          <w:rFonts w:ascii="Times New Roman" w:hAnsi="Times New Roman"/>
          <w:b/>
          <w:bCs/>
          <w:color w:val="000000" w:themeColor="text1"/>
          <w:sz w:val="22"/>
          <w:szCs w:val="22"/>
          <w:lang w:eastAsia="zh-CN"/>
        </w:rPr>
        <w:t>Clean sequence reads obtained from all the 18 samples in the HIMF and LIMF groups</w:t>
      </w:r>
      <w:r w:rsidR="006E631A" w:rsidRPr="00A44ABC">
        <w:rPr>
          <w:rFonts w:ascii="Times New Roman" w:hAnsi="Times New Roman"/>
          <w:color w:val="000000" w:themeColor="text1"/>
          <w:sz w:val="22"/>
          <w:szCs w:val="22"/>
          <w:lang w:eastAsia="zh-CN"/>
        </w:rPr>
        <w:fldChar w:fldCharType="begin"/>
      </w:r>
      <w:r w:rsidR="006E631A" w:rsidRPr="00A44ABC">
        <w:rPr>
          <w:rFonts w:ascii="Times New Roman" w:hAnsi="Times New Roman"/>
          <w:color w:val="000000" w:themeColor="text1"/>
          <w:sz w:val="22"/>
          <w:szCs w:val="22"/>
          <w:lang w:eastAsia="zh-CN"/>
        </w:rPr>
        <w:instrText xml:space="preserve"> </w:instrText>
      </w:r>
      <w:r w:rsidR="006E631A" w:rsidRPr="00A44ABC">
        <w:rPr>
          <w:rFonts w:ascii="Times New Roman" w:hAnsi="Times New Roman" w:hint="eastAsia"/>
          <w:color w:val="000000" w:themeColor="text1"/>
          <w:sz w:val="22"/>
          <w:szCs w:val="22"/>
          <w:lang w:eastAsia="zh-CN"/>
        </w:rPr>
        <w:instrText xml:space="preserve">LINK </w:instrText>
      </w:r>
      <w:r w:rsidR="00E66BEE" w:rsidRPr="00A44ABC">
        <w:rPr>
          <w:rFonts w:ascii="Times New Roman" w:hAnsi="Times New Roman"/>
          <w:color w:val="000000" w:themeColor="text1"/>
          <w:sz w:val="22"/>
          <w:szCs w:val="22"/>
          <w:lang w:eastAsia="zh-CN"/>
        </w:rPr>
        <w:instrText>Excel.Sheet.12</w:instrText>
      </w:r>
      <w:r w:rsidR="00E66BEE" w:rsidRPr="00A44ABC">
        <w:rPr>
          <w:rFonts w:ascii="Times New Roman" w:hAnsi="Times New Roman" w:hint="eastAsia"/>
          <w:color w:val="000000" w:themeColor="text1"/>
          <w:sz w:val="22"/>
          <w:szCs w:val="22"/>
          <w:lang w:eastAsia="zh-CN"/>
        </w:rPr>
        <w:instrText xml:space="preserve"> "D:\\Desktop\\</w:instrText>
      </w:r>
      <w:r w:rsidR="00E66BEE" w:rsidRPr="00A44ABC">
        <w:rPr>
          <w:rFonts w:ascii="Times New Roman" w:hAnsi="Times New Roman" w:hint="eastAsia"/>
          <w:color w:val="000000" w:themeColor="text1"/>
          <w:sz w:val="22"/>
          <w:szCs w:val="22"/>
          <w:lang w:eastAsia="zh-CN"/>
        </w:rPr>
        <w:instrText>论文</w:instrText>
      </w:r>
      <w:r w:rsidR="00E66BEE" w:rsidRPr="00A44ABC">
        <w:rPr>
          <w:rFonts w:ascii="Times New Roman" w:hAnsi="Times New Roman" w:hint="eastAsia"/>
          <w:color w:val="000000" w:themeColor="text1"/>
          <w:sz w:val="22"/>
          <w:szCs w:val="22"/>
          <w:lang w:eastAsia="zh-CN"/>
        </w:rPr>
        <w:instrText>\\Aditional materials\\supplemetary data\\Supplymentary Table.xlsx"</w:instrText>
      </w:r>
      <w:r w:rsidR="00E66BEE" w:rsidRPr="00A44ABC">
        <w:rPr>
          <w:rFonts w:ascii="Times New Roman" w:hAnsi="Times New Roman"/>
          <w:color w:val="000000" w:themeColor="text1"/>
          <w:sz w:val="22"/>
          <w:szCs w:val="22"/>
          <w:lang w:eastAsia="zh-CN"/>
        </w:rPr>
        <w:instrText xml:space="preserve"> "Table S1!R2C1:R23C12" </w:instrText>
      </w:r>
      <w:r w:rsidR="006E631A" w:rsidRPr="00A44ABC">
        <w:rPr>
          <w:rFonts w:ascii="Times New Roman" w:hAnsi="Times New Roman" w:hint="eastAsia"/>
          <w:color w:val="000000" w:themeColor="text1"/>
          <w:sz w:val="22"/>
          <w:szCs w:val="22"/>
          <w:lang w:eastAsia="zh-CN"/>
        </w:rPr>
        <w:instrText>\a \f 5 \h</w:instrText>
      </w:r>
      <w:r w:rsidR="006E631A" w:rsidRPr="00A44ABC">
        <w:rPr>
          <w:rFonts w:ascii="Times New Roman" w:hAnsi="Times New Roman"/>
          <w:color w:val="000000" w:themeColor="text1"/>
          <w:sz w:val="22"/>
          <w:szCs w:val="22"/>
          <w:lang w:eastAsia="zh-CN"/>
        </w:rPr>
        <w:instrText xml:space="preserve">  \* MERGEFORMAT </w:instrText>
      </w:r>
      <w:r w:rsidR="006E631A" w:rsidRPr="00A44ABC">
        <w:rPr>
          <w:rFonts w:ascii="Times New Roman" w:hAnsi="Times New Roman"/>
          <w:color w:val="000000" w:themeColor="text1"/>
          <w:sz w:val="22"/>
          <w:szCs w:val="22"/>
          <w:lang w:eastAsia="zh-CN"/>
        </w:rPr>
        <w:fldChar w:fldCharType="separate"/>
      </w:r>
    </w:p>
    <w:p w14:paraId="2011C8B4" w14:textId="77777777" w:rsidR="00822B9A" w:rsidRPr="00A44ABC" w:rsidRDefault="006E631A" w:rsidP="00822B9A">
      <w:pPr>
        <w:tabs>
          <w:tab w:val="left" w:pos="1160"/>
        </w:tabs>
        <w:rPr>
          <w:rFonts w:ascii="Times New Roman" w:hAnsi="Times New Roman"/>
          <w:color w:val="000000" w:themeColor="text1"/>
          <w:lang w:eastAsia="zh-CN"/>
        </w:rPr>
      </w:pPr>
      <w:r w:rsidRPr="00A44ABC">
        <w:rPr>
          <w:rFonts w:ascii="Times New Roman" w:hAnsi="Times New Roman"/>
          <w:color w:val="000000" w:themeColor="text1"/>
          <w:sz w:val="22"/>
          <w:szCs w:val="22"/>
          <w:lang w:eastAsia="zh-CN"/>
        </w:rPr>
        <w:fldChar w:fldCharType="end"/>
      </w:r>
    </w:p>
    <w:tbl>
      <w:tblPr>
        <w:tblW w:w="9094" w:type="dxa"/>
        <w:tblInd w:w="108" w:type="dxa"/>
        <w:tblLook w:val="04A0" w:firstRow="1" w:lastRow="0" w:firstColumn="1" w:lastColumn="0" w:noHBand="0" w:noVBand="1"/>
      </w:tblPr>
      <w:tblGrid>
        <w:gridCol w:w="757"/>
        <w:gridCol w:w="757"/>
        <w:gridCol w:w="758"/>
        <w:gridCol w:w="758"/>
        <w:gridCol w:w="758"/>
        <w:gridCol w:w="758"/>
        <w:gridCol w:w="758"/>
        <w:gridCol w:w="758"/>
        <w:gridCol w:w="758"/>
        <w:gridCol w:w="758"/>
        <w:gridCol w:w="758"/>
        <w:gridCol w:w="758"/>
      </w:tblGrid>
      <w:tr w:rsidR="00A44ABC" w:rsidRPr="00A44ABC" w14:paraId="212E071D" w14:textId="77777777" w:rsidTr="007F2DB8">
        <w:trPr>
          <w:cantSplit/>
          <w:trHeight w:val="1133"/>
        </w:trPr>
        <w:tc>
          <w:tcPr>
            <w:tcW w:w="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654D7409" w14:textId="77777777" w:rsidR="00822B9A" w:rsidRPr="00A44ABC" w:rsidRDefault="00822B9A" w:rsidP="00702F46">
            <w:pPr>
              <w:tabs>
                <w:tab w:val="left" w:pos="1160"/>
              </w:tabs>
              <w:ind w:left="113" w:right="113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Host Rate (%)</w:t>
            </w:r>
          </w:p>
        </w:tc>
        <w:tc>
          <w:tcPr>
            <w:tcW w:w="7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67696485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>Clean Bases (Remove Host)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514227B2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>Clean Data Rate (%)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71F9A849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>Clean Reads (Remove Host)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11B9E372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>GC (%)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235747AF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>Q30 (%)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6665D20C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>Q20 (%)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6B380F84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>Clean Bases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60B83024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>Clean Reads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151BB238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>Raw Bases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6290B95A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>Raw Reads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65239593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 Sample                                                                                 </w:t>
            </w:r>
          </w:p>
        </w:tc>
      </w:tr>
      <w:tr w:rsidR="00A44ABC" w:rsidRPr="00A44ABC" w14:paraId="43E0734B" w14:textId="77777777" w:rsidTr="007F2DB8">
        <w:trPr>
          <w:cantSplit/>
          <w:trHeight w:val="1133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DD3ADC9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0.25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CBEF872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010403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54E1425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4.9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F67840B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6673602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141611A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5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4370ABF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5.52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EA4153B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9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7CF5C17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255917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90CA84F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6837278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5A1C341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56000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9CC6550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7040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1577996" w14:textId="3D60A87D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>H</w:t>
            </w:r>
          </w:p>
        </w:tc>
      </w:tr>
      <w:tr w:rsidR="00A44ABC" w:rsidRPr="00A44ABC" w14:paraId="1D4C679A" w14:textId="77777777" w:rsidTr="007F2DB8">
        <w:trPr>
          <w:cantSplit/>
          <w:trHeight w:val="1133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4B3CB35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0.19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0876441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471221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51DEDB2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5.32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834CEEF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6980814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CF377AC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49.6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342DAF2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5.1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6D67179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8.8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BCBF697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659234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ABFCB36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7106156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AE38D9D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56000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6BCA651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7040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E452294" w14:textId="402CA57E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>H</w:t>
            </w:r>
          </w:p>
        </w:tc>
      </w:tr>
      <w:tr w:rsidR="00A44ABC" w:rsidRPr="00A44ABC" w14:paraId="2E7E11EA" w14:textId="77777777" w:rsidTr="007F2DB8">
        <w:trPr>
          <w:cantSplit/>
          <w:trHeight w:val="1133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72F3EA3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0.43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A82B5D4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212882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3864BD9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4.7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218A8C2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6808588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70F0E04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5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7998CBD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4.1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8B90DF7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8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E59BEBC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64466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3F6EB64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709644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2B144E6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62000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5AD2936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7080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F12C78C" w14:textId="0BD5A3B3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>H</w:t>
            </w:r>
          </w:p>
        </w:tc>
      </w:tr>
      <w:tr w:rsidR="00A44ABC" w:rsidRPr="00A44ABC" w14:paraId="1FC8D99E" w14:textId="77777777" w:rsidTr="007F2DB8">
        <w:trPr>
          <w:cantSplit/>
          <w:trHeight w:val="1133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581FF7F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0.20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7337B89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319496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D170CC9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5.3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85268F1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6879664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C90AB02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50.8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4FD542D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4.7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5932448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8.6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8E3A124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521048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FA9CAC0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7014032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FD41E71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54800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7A07DBC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7032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3048756" w14:textId="1DF5C419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>H</w:t>
            </w:r>
          </w:p>
        </w:tc>
      </w:tr>
      <w:tr w:rsidR="00A44ABC" w:rsidRPr="00A44ABC" w14:paraId="72D6108E" w14:textId="77777777" w:rsidTr="007F2DB8">
        <w:trPr>
          <w:cantSplit/>
          <w:trHeight w:val="1133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7514109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0.15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338F0C8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494702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A79DB89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4.9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FE7D70F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6996468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C324573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5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F9F0EF1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4.8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40CF5F0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9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043CF7A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648272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47B6C9C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7098848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E028F16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59600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33826EC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7064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C39DCBD" w14:textId="7870C42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>H</w:t>
            </w:r>
          </w:p>
        </w:tc>
      </w:tr>
      <w:tr w:rsidR="00A44ABC" w:rsidRPr="00A44ABC" w14:paraId="4006469A" w14:textId="77777777" w:rsidTr="007F2DB8">
        <w:trPr>
          <w:cantSplit/>
          <w:trHeight w:val="1133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9461CE3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0.69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1CEE956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9475773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9DA5CE9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5.1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92B3A39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6317182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A6585E9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51.0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3CEF004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5.2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4DAC861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8.7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846260D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164159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62EA161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6776106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5F1EC36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52400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CFFDC0F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7016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EAA22CF" w14:textId="1921FA8A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>H</w:t>
            </w:r>
          </w:p>
        </w:tc>
      </w:tr>
      <w:tr w:rsidR="00A44ABC" w:rsidRPr="00A44ABC" w14:paraId="718FBD93" w14:textId="77777777" w:rsidTr="007F2DB8">
        <w:trPr>
          <w:cantSplit/>
          <w:trHeight w:val="1133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BCF4EE5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lastRenderedPageBreak/>
              <w:t xml:space="preserve">0.26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B1295EF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9932997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30EDD7F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5.2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C542BBA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6621998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41E4933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49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8EB0013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5.2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A6E8483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9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CDE647D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194516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AC1F384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6796344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DA7DC34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52400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BB79B24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7016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DC7B5A0" w14:textId="4795490A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>H</w:t>
            </w:r>
          </w:p>
        </w:tc>
      </w:tr>
      <w:tr w:rsidR="00A44ABC" w:rsidRPr="00A44ABC" w14:paraId="70AF0A3B" w14:textId="77777777" w:rsidTr="007F2DB8">
        <w:trPr>
          <w:cantSplit/>
          <w:trHeight w:val="1133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2689362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0.48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0EAEE7D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985314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FCC3415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5.12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7F70170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656876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9FF109C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49.9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92D123B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4.9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12127F1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8.7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0061F79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335426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5F20D0B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6890284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1EB3FA7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54800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8F5CFA4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7032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92BCEF4" w14:textId="71228B16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>H</w:t>
            </w:r>
          </w:p>
        </w:tc>
      </w:tr>
      <w:tr w:rsidR="00A44ABC" w:rsidRPr="00A44ABC" w14:paraId="24B496CB" w14:textId="77777777" w:rsidTr="007F2DB8">
        <w:trPr>
          <w:cantSplit/>
          <w:trHeight w:val="1133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6285DFE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0.14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5AA83C2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039992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98D82F2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5.3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4E52CBF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6693328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6F26305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5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BCD832C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3.5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62DE5FB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9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9DCB477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182318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303EA61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6788212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843916F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51200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32F3573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7008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5226CCB" w14:textId="553EB7A3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>H</w:t>
            </w:r>
          </w:p>
        </w:tc>
      </w:tr>
      <w:tr w:rsidR="00A44ABC" w:rsidRPr="00A44ABC" w14:paraId="03DEE15F" w14:textId="77777777" w:rsidTr="007F2DB8">
        <w:trPr>
          <w:cantSplit/>
          <w:trHeight w:val="1133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F09A491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0.16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FFB18B4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327503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EEF9CEB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5.2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96389AA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6885002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AA4EB45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49.2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3E2657F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4.2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F5C9226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8.6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D5FB3E9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488621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B85F85D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6992414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D95F867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54800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D67617B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7032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2139243" w14:textId="6217D0BD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>L</w:t>
            </w:r>
          </w:p>
        </w:tc>
      </w:tr>
      <w:tr w:rsidR="00A44ABC" w:rsidRPr="00A44ABC" w14:paraId="10B6CD8C" w14:textId="77777777" w:rsidTr="007F2DB8">
        <w:trPr>
          <w:cantSplit/>
          <w:trHeight w:val="1133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878A280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0.37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6FEC9B0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295022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78C3FD3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7.6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A796828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6863348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E9D8C96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51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D275053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4.0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8416754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9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025DFEE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671288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80C5BD8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7114192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D2C31A8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30800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379B8C0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872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FB15280" w14:textId="46AFCB69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>L</w:t>
            </w:r>
          </w:p>
        </w:tc>
      </w:tr>
      <w:tr w:rsidR="00A44ABC" w:rsidRPr="00A44ABC" w14:paraId="72A8E743" w14:textId="77777777" w:rsidTr="007F2DB8">
        <w:trPr>
          <w:cantSplit/>
          <w:trHeight w:val="1133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FF82D8E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0.04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EF8752D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503963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CB44253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8.1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A61311C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7002642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DA5D98A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49.1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E9738DC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3.6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A6D0C76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8.3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4840214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542399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75092CF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7028266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91CC500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24800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FBE5483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832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3BCF251" w14:textId="611B526F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>L</w:t>
            </w:r>
          </w:p>
        </w:tc>
      </w:tr>
      <w:tr w:rsidR="00A44ABC" w:rsidRPr="00A44ABC" w14:paraId="3DBEE0B3" w14:textId="77777777" w:rsidTr="007F2DB8">
        <w:trPr>
          <w:cantSplit/>
          <w:trHeight w:val="1133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4BCED60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0.11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EEB5569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321032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5389FAB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5.1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8524D24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6880688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8665F1C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49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A5B608E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5.2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E9407F1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9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0019905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433934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8582105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6955956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7F78C3D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56000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ECBEEAE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7040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0905FFB" w14:textId="70B24273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>L</w:t>
            </w:r>
          </w:p>
        </w:tc>
      </w:tr>
      <w:tr w:rsidR="00A44ABC" w:rsidRPr="00A44ABC" w14:paraId="4B3959C8" w14:textId="77777777" w:rsidTr="007F2DB8">
        <w:trPr>
          <w:cantSplit/>
          <w:trHeight w:val="1133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EBEF590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0.22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EDF8601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433655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024B565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7.42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B4FC625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695577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E716D35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50.3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0775616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4.2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D2E3692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8.5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0F08229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653009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5BE65B1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7102006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4500874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33200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D60F2C1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888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B4D9AD2" w14:textId="01AC1DB5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>L</w:t>
            </w:r>
          </w:p>
        </w:tc>
      </w:tr>
      <w:tr w:rsidR="00A44ABC" w:rsidRPr="00A44ABC" w14:paraId="60D9400E" w14:textId="77777777" w:rsidTr="007F2DB8">
        <w:trPr>
          <w:cantSplit/>
          <w:trHeight w:val="1133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2363248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0.28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433F230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107894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7DEE2FE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8.1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CB71605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6738596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6D49F72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49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5F5CC41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4.2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1A9AC69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9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54806F8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386033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740353B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6924022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546E9CF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22400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C8467B8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816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E8BB630" w14:textId="42FC59D5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>L</w:t>
            </w:r>
          </w:p>
        </w:tc>
      </w:tr>
      <w:tr w:rsidR="00A44ABC" w:rsidRPr="00A44ABC" w14:paraId="183D1BB5" w14:textId="77777777" w:rsidTr="007F2DB8">
        <w:trPr>
          <w:cantSplit/>
          <w:trHeight w:val="1133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97B3327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0.27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6661F61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9909633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6CEBFA1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7.6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49A52D6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6606422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F68C34C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49.9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118EF22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3.72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49AD1DA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8.4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271849D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174596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7F974F2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6783064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8082FC6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26000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D1D79D3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840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ED764A7" w14:textId="660F193F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>L</w:t>
            </w:r>
          </w:p>
        </w:tc>
      </w:tr>
      <w:tr w:rsidR="00A44ABC" w:rsidRPr="00A44ABC" w14:paraId="0BF05569" w14:textId="77777777" w:rsidTr="007F2DB8">
        <w:trPr>
          <w:cantSplit/>
          <w:trHeight w:val="1133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B5CBBB4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0.16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F99D723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283142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BDF1F2D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7.9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9BBC36E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6855428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3455B1B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51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6C4F64D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4.1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D299322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9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EFE4ACE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443633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C88974F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6962422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F215656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26000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CFA1AA0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840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1DC4FDB" w14:textId="6C4860B3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>L</w:t>
            </w:r>
          </w:p>
        </w:tc>
      </w:tr>
      <w:tr w:rsidR="00A44ABC" w:rsidRPr="00A44ABC" w14:paraId="7BDA0DDC" w14:textId="77777777" w:rsidTr="007F2DB8">
        <w:trPr>
          <w:cantSplit/>
          <w:trHeight w:val="1133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E09503F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0.13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6585614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042515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5EB2B42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7.6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9E775B2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669501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F9AE4AA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50.4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4430DAC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4.0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B705700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8.5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FC67AD4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177026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C63236E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6784684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2531C17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26000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9694BD6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840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78F3466" w14:textId="2FB29290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>L</w:t>
            </w:r>
          </w:p>
        </w:tc>
      </w:tr>
      <w:tr w:rsidR="00A44ABC" w:rsidRPr="00A44ABC" w14:paraId="130D0AA2" w14:textId="77777777" w:rsidTr="007F2DB8">
        <w:trPr>
          <w:cantSplit/>
          <w:trHeight w:val="1133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752A4D5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0.25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88A7F95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16860917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44D48E0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6.1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3F199BC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6779072.7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6A38B67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50.0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B27BA8C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4.5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E2C5550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8.64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5D1D0B5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042089383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D405FEE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6947262.5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9AD25CD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0444000000.0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28FD202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69626666.6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2787AD4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>mean</w:t>
            </w:r>
          </w:p>
        </w:tc>
      </w:tr>
      <w:tr w:rsidR="00E719A1" w:rsidRPr="00A44ABC" w14:paraId="75899560" w14:textId="77777777" w:rsidTr="007F2DB8">
        <w:trPr>
          <w:cantSplit/>
          <w:trHeight w:val="1133"/>
        </w:trPr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765DA6D0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4.52 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01D58216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80303496500.00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76EC37AB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731.07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5F20855F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202023310.00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7DA96DCB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901.00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67E5EE3E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700.98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7AF1B722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776.00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260B81CC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80757608900.00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227F3F0F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205050726.00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06A2F506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87992000000.00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349EA11A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 xml:space="preserve">1253280000.00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44972595" w14:textId="77777777" w:rsidR="00822B9A" w:rsidRPr="00A44ABC" w:rsidRDefault="00822B9A" w:rsidP="00702F46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eastAsia="zh-CN"/>
                <w14:ligatures w14:val="none"/>
              </w:rPr>
              <w:t>total</w:t>
            </w:r>
          </w:p>
        </w:tc>
      </w:tr>
    </w:tbl>
    <w:p w14:paraId="558283E0" w14:textId="77777777" w:rsidR="00247D88" w:rsidRPr="00A44ABC" w:rsidRDefault="00247D88" w:rsidP="00702F46">
      <w:pPr>
        <w:tabs>
          <w:tab w:val="left" w:pos="1160"/>
        </w:tabs>
        <w:rPr>
          <w:rFonts w:ascii="Times New Roman" w:hAnsi="Times New Roman"/>
          <w:color w:val="000000" w:themeColor="text1"/>
          <w:lang w:eastAsia="zh-CN"/>
        </w:rPr>
      </w:pPr>
    </w:p>
    <w:p w14:paraId="5B4BB43D" w14:textId="1197C29D" w:rsidR="0084058B" w:rsidRPr="00A44ABC" w:rsidRDefault="00D15C69" w:rsidP="00E5188F">
      <w:pPr>
        <w:tabs>
          <w:tab w:val="left" w:pos="1160"/>
        </w:tabs>
        <w:outlineLvl w:val="0"/>
        <w:rPr>
          <w:rFonts w:ascii="Times New Roman" w:hAnsi="Times New Roman"/>
          <w:color w:val="000000" w:themeColor="text1"/>
          <w:sz w:val="22"/>
          <w:szCs w:val="22"/>
          <w:lang w:eastAsia="zh-CN"/>
        </w:rPr>
      </w:pPr>
      <w:r w:rsidRPr="00A44ABC">
        <w:rPr>
          <w:rFonts w:ascii="Times New Roman" w:hAnsi="Times New Roman" w:hint="eastAsia"/>
          <w:b/>
          <w:bCs/>
          <w:color w:val="000000" w:themeColor="text1"/>
          <w:sz w:val="22"/>
          <w:szCs w:val="22"/>
          <w:lang w:eastAsia="zh-CN"/>
        </w:rPr>
        <w:t xml:space="preserve">Supplementary </w:t>
      </w:r>
      <w:r w:rsidR="00702F46" w:rsidRPr="00A44ABC">
        <w:rPr>
          <w:rFonts w:ascii="Times New Roman" w:hAnsi="Times New Roman" w:hint="eastAsia"/>
          <w:b/>
          <w:bCs/>
          <w:color w:val="000000" w:themeColor="text1"/>
          <w:sz w:val="22"/>
          <w:szCs w:val="22"/>
          <w:lang w:eastAsia="zh-CN"/>
        </w:rPr>
        <w:t xml:space="preserve">Table S2 </w:t>
      </w:r>
      <w:r w:rsidR="00E5188F" w:rsidRPr="00E5188F">
        <w:rPr>
          <w:rFonts w:ascii="Times New Roman" w:hAnsi="Times New Roman"/>
          <w:b/>
          <w:bCs/>
          <w:color w:val="00B050"/>
          <w:sz w:val="22"/>
          <w:szCs w:val="22"/>
          <w:lang w:eastAsia="zh-CN"/>
        </w:rPr>
        <w:t>Assembly statistics of metagenomes from 18 rumen fluid samples</w:t>
      </w:r>
    </w:p>
    <w:tbl>
      <w:tblPr>
        <w:tblW w:w="8370" w:type="dxa"/>
        <w:tblInd w:w="108" w:type="dxa"/>
        <w:tblLook w:val="04A0" w:firstRow="1" w:lastRow="0" w:firstColumn="1" w:lastColumn="0" w:noHBand="0" w:noVBand="1"/>
      </w:tblPr>
      <w:tblGrid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</w:tblGrid>
      <w:tr w:rsidR="00A44ABC" w:rsidRPr="00A44ABC" w14:paraId="1FA78EF5" w14:textId="77777777" w:rsidTr="00712530">
        <w:trPr>
          <w:cantSplit/>
          <w:trHeight w:hRule="exact" w:val="2040"/>
        </w:trPr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21F49F79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lastRenderedPageBreak/>
              <w:t>De-duplicated CDS Number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40969DC1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Prediced</w:t>
            </w:r>
            <w:proofErr w:type="spellEnd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 CDS Number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6D2EC2D0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average_size</w:t>
            </w:r>
            <w:proofErr w:type="spellEnd"/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35F48D44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min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01DC2C2B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max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76972584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n90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1F872621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n50</w:t>
            </w: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1ECE7D0F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assembly_length</w:t>
            </w:r>
            <w:proofErr w:type="spellEnd"/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72A05D59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contig_number</w:t>
            </w:r>
            <w:proofErr w:type="spellEnd"/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0D2A0251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software</w:t>
            </w:r>
          </w:p>
        </w:tc>
      </w:tr>
      <w:tr w:rsidR="00A44ABC" w:rsidRPr="00A44ABC" w14:paraId="50592FDC" w14:textId="77777777" w:rsidTr="00712530">
        <w:trPr>
          <w:cantSplit/>
          <w:trHeight w:val="116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A2402F3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99726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2921C16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61503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A4C62EA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185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F7B8C90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00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1CC5D2E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421174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81FAB11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508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1F280AC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617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F3F03A0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27411537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F7AF35C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91881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AD6DFEB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Megahit</w:t>
            </w:r>
          </w:p>
        </w:tc>
      </w:tr>
      <w:tr w:rsidR="00A44ABC" w:rsidRPr="00A44ABC" w14:paraId="21C385F8" w14:textId="77777777" w:rsidTr="00712530">
        <w:trPr>
          <w:cantSplit/>
          <w:trHeight w:val="116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88DDD92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75733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579EAED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33655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1366B79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272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FC5F7F1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00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8C5C378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420040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5E8DA83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542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113C09C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840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DD10586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15177093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6CDD240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69122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107C2A9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Megahit</w:t>
            </w:r>
          </w:p>
        </w:tc>
      </w:tr>
      <w:tr w:rsidR="00A44ABC" w:rsidRPr="00A44ABC" w14:paraId="05E7A1ED" w14:textId="77777777" w:rsidTr="00712530">
        <w:trPr>
          <w:cantSplit/>
          <w:trHeight w:val="116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4F733E3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43108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A8E8B07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95999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97881EE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144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F1D6100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00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51F192A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71383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51523C4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502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70A094A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442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7135C16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81518509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CC089BE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58610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170F805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Megahit</w:t>
            </w:r>
          </w:p>
        </w:tc>
      </w:tr>
      <w:tr w:rsidR="00A44ABC" w:rsidRPr="00A44ABC" w14:paraId="3D48EF4E" w14:textId="77777777" w:rsidTr="00712530">
        <w:trPr>
          <w:cantSplit/>
          <w:trHeight w:val="116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23BA6DD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74454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57D34BD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39765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F5D294E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256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406455E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00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F9FEB2E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598319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50E4138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495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EE8BE68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852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1DD9D68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19692045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DEC81E9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74875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540AD66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Megahit</w:t>
            </w:r>
          </w:p>
        </w:tc>
      </w:tr>
      <w:tr w:rsidR="00A44ABC" w:rsidRPr="00A44ABC" w14:paraId="27CD8D26" w14:textId="77777777" w:rsidTr="00712530">
        <w:trPr>
          <w:cantSplit/>
          <w:trHeight w:val="116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2116797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25644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0BFE70B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91252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D0F6D02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247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3D5C1AB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00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A736BBB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72422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8F897AA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540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3DF071C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807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E209968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51603209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3AA1BA0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01697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FF291BB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Megahit</w:t>
            </w:r>
          </w:p>
        </w:tc>
      </w:tr>
      <w:tr w:rsidR="00A44ABC" w:rsidRPr="00A44ABC" w14:paraId="073C9777" w14:textId="77777777" w:rsidTr="00712530">
        <w:trPr>
          <w:cantSplit/>
          <w:trHeight w:val="116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3ACB8F5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85359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44053C9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48804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2DB3C7C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172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FAC1B30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00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89BFED8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24158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38C686D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499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C8F1423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586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80443D4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16882474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6AAEFF0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84967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6C38E73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Megahit</w:t>
            </w:r>
          </w:p>
        </w:tc>
      </w:tr>
      <w:tr w:rsidR="00A44ABC" w:rsidRPr="00A44ABC" w14:paraId="744CC8D7" w14:textId="77777777" w:rsidTr="00712530">
        <w:trPr>
          <w:cantSplit/>
          <w:trHeight w:val="116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A8B60DC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69704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00FAD58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33104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479BF24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196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DA6AE6F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00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E7E9072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478409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8784120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505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8674F0D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736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E508B2D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10066581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2F814F0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75604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24821FE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Megahit</w:t>
            </w:r>
          </w:p>
        </w:tc>
      </w:tr>
      <w:tr w:rsidR="00A44ABC" w:rsidRPr="00A44ABC" w14:paraId="6DF6D2BF" w14:textId="77777777" w:rsidTr="00712530">
        <w:trPr>
          <w:cantSplit/>
          <w:trHeight w:val="116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0C1C974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76625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55A4FF7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47566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4BA94FD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072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4F29B15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00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A34410E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80596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1B09A6B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468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F20B6A9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351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50C6FA6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07792269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924269E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93774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AEA6A24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Megahit</w:t>
            </w:r>
          </w:p>
        </w:tc>
      </w:tr>
      <w:tr w:rsidR="00A44ABC" w:rsidRPr="00A44ABC" w14:paraId="6A6E4723" w14:textId="77777777" w:rsidTr="00712530">
        <w:trPr>
          <w:cantSplit/>
          <w:trHeight w:val="116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0FFEA44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68635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4CAF65D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23042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95A2872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327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2CE955F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00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A45564B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439233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10C73F4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548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5C94974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105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613E3F8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14752571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41D9275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61736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D888BF7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Megahit</w:t>
            </w:r>
          </w:p>
        </w:tc>
      </w:tr>
      <w:tr w:rsidR="00A44ABC" w:rsidRPr="00A44ABC" w14:paraId="64C5FB9A" w14:textId="77777777" w:rsidTr="00712530">
        <w:trPr>
          <w:cantSplit/>
          <w:trHeight w:val="116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3AC03B3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80206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916B8C8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40749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7BB8077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191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F3C045D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00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C8020EE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520126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A7C0655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512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30BA35F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614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0877211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13122858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72FC814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78834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F1B48D5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Megahit</w:t>
            </w:r>
          </w:p>
        </w:tc>
      </w:tr>
      <w:tr w:rsidR="00A44ABC" w:rsidRPr="00A44ABC" w14:paraId="6831CFA4" w14:textId="77777777" w:rsidTr="00712530">
        <w:trPr>
          <w:cantSplit/>
          <w:trHeight w:val="116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A523630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72728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EF590D9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39692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DC2C4A1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125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3FE0845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00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38FDFE3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19102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18CD060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480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2229C3D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517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4D08DD4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07614616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FDDCFCC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84407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B79BC18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Megahit</w:t>
            </w:r>
          </w:p>
        </w:tc>
      </w:tr>
      <w:tr w:rsidR="00A44ABC" w:rsidRPr="00A44ABC" w14:paraId="4DBF3783" w14:textId="77777777" w:rsidTr="00712530">
        <w:trPr>
          <w:cantSplit/>
          <w:trHeight w:val="116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9F7A822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91907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CFA0D3A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22251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FDA1A9F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860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D3C3A94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00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A9FFA23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70176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64BD74C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57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68F5C7F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025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4DC3E77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17588082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0553C44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36703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0F5B8CB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Megahit</w:t>
            </w:r>
          </w:p>
        </w:tc>
      </w:tr>
      <w:tr w:rsidR="00A44ABC" w:rsidRPr="00A44ABC" w14:paraId="39B804FC" w14:textId="77777777" w:rsidTr="00712530">
        <w:trPr>
          <w:cantSplit/>
          <w:trHeight w:val="116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BC176CE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73328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7F78AFD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27339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E9BD0B2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383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AA20CC2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00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5D07559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478334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932AF60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565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87EB9C3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348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0A9370C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21422521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6B18C98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60091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46B76C3" w14:textId="77777777" w:rsidR="00F06E23" w:rsidRPr="00A44ABC" w:rsidRDefault="00F06E23" w:rsidP="009C72E1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Megahit</w:t>
            </w:r>
          </w:p>
        </w:tc>
      </w:tr>
      <w:tr w:rsidR="00A44ABC" w:rsidRPr="00A44ABC" w14:paraId="6D4DC1C2" w14:textId="77777777" w:rsidTr="00712530">
        <w:trPr>
          <w:cantSplit/>
          <w:trHeight w:val="116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3A411D5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lastRenderedPageBreak/>
              <w:t xml:space="preserve">267644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84D13DD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31133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FFFC5F3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229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259CBC1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00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9EA61BC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477662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FB45319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514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3E4C2D9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792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A13AD5C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10564529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FEE9AE8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71281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FB9931E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Megahit</w:t>
            </w:r>
          </w:p>
        </w:tc>
      </w:tr>
      <w:tr w:rsidR="00A44ABC" w:rsidRPr="00A44ABC" w14:paraId="3EAFA103" w14:textId="77777777" w:rsidTr="00712530">
        <w:trPr>
          <w:cantSplit/>
          <w:trHeight w:val="116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B0F23D7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49989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EDECC63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01743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453F7A2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255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45003DA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00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CB0A1BB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608972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F394D1D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524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45024A2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827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19A1F2F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95115158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0AB4116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55428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4ECE239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Megahit</w:t>
            </w:r>
          </w:p>
        </w:tc>
      </w:tr>
      <w:tr w:rsidR="00A44ABC" w:rsidRPr="00A44ABC" w14:paraId="63C9B10D" w14:textId="77777777" w:rsidTr="00712530">
        <w:trPr>
          <w:cantSplit/>
          <w:trHeight w:val="116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2C0D71D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01823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B096A5E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62135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3429BA5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241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D5A00C1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00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0DBB099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78936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712B82C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502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4303A9D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867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9456F95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33245194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7D652BD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87920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430EB90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Megahit</w:t>
            </w:r>
          </w:p>
        </w:tc>
      </w:tr>
      <w:tr w:rsidR="00A44ABC" w:rsidRPr="00A44ABC" w14:paraId="3AAABDEF" w14:textId="77777777" w:rsidTr="00712530">
        <w:trPr>
          <w:cantSplit/>
          <w:trHeight w:val="116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B9A3356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74425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5B04E7E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46626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7C03954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277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464013D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00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B906411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41340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D5BB106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539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1A30CA5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905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728EB22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26452056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7D16558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77329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729D3B0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Megahit</w:t>
            </w:r>
          </w:p>
        </w:tc>
      </w:tr>
      <w:tr w:rsidR="00A44ABC" w:rsidRPr="00A44ABC" w14:paraId="60BB9074" w14:textId="77777777" w:rsidTr="00712530">
        <w:trPr>
          <w:cantSplit/>
          <w:trHeight w:val="116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345601A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46364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7849CF6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04221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5866934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232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07EAF94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00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722A9BD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768346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7D6A3DC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505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058ED7D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864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E9BA195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94701064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392D4C7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58009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2F9B5AE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Megahit</w:t>
            </w:r>
          </w:p>
        </w:tc>
      </w:tr>
      <w:tr w:rsidR="00A44ABC" w:rsidRPr="00A44ABC" w14:paraId="0862A401" w14:textId="77777777" w:rsidTr="00712530">
        <w:trPr>
          <w:cantSplit/>
          <w:trHeight w:val="1166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6A18D7B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4877402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EBD6B45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5950579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3C909C3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1664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288538E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5400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2FA66FF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7768728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B4E1A80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9105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E5BA6D8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1095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D1CA089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764722366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E47692E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122268.00 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49AF981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total </w:t>
            </w:r>
          </w:p>
        </w:tc>
      </w:tr>
      <w:tr w:rsidR="00A44ABC" w:rsidRPr="00A44ABC" w14:paraId="1FC0E0B3" w14:textId="77777777" w:rsidTr="00712530">
        <w:trPr>
          <w:cantSplit/>
          <w:trHeight w:val="1166"/>
        </w:trPr>
        <w:tc>
          <w:tcPr>
            <w:tcW w:w="837" w:type="dxa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4B3A818B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70966.78 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1E88A0C4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30587.72 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7A8C4EEC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203.56 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73BCBE20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300.00 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2AD6BE59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431596.00 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0B512564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505.83 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431424A0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727.50 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76CDE9E9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209151242.56 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54937D0A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173459.33 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3930C9F7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mean</w:t>
            </w:r>
          </w:p>
        </w:tc>
      </w:tr>
      <w:tr w:rsidR="00E719A1" w:rsidRPr="00A44ABC" w14:paraId="7CE41784" w14:textId="77777777" w:rsidTr="00712530">
        <w:trPr>
          <w:cantSplit/>
          <w:trHeight w:val="1166"/>
        </w:trPr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4578EFF2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7119.9222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4B99E43D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4418.0177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69D5E361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09.105057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4D80FDAB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68906581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33814.924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069304A5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3.2938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5125EE4E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84.0117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3734014D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6854144.7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6122AE14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5875.1063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0A7D1D92" w14:textId="77777777" w:rsidR="00F06E23" w:rsidRPr="00A44ABC" w:rsidRDefault="00F06E23" w:rsidP="00F06E23">
            <w:pPr>
              <w:overflowPunct/>
              <w:autoSpaceDE/>
              <w:autoSpaceDN/>
              <w:adjustRightInd/>
              <w:ind w:left="113" w:right="113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SD</w:t>
            </w:r>
          </w:p>
        </w:tc>
      </w:tr>
    </w:tbl>
    <w:p w14:paraId="0B9A05F9" w14:textId="77777777" w:rsidR="00884DF8" w:rsidRPr="00A44ABC" w:rsidRDefault="00884DF8" w:rsidP="00E81F6E">
      <w:pPr>
        <w:tabs>
          <w:tab w:val="left" w:pos="1160"/>
        </w:tabs>
        <w:rPr>
          <w:rFonts w:ascii="Times New Roman" w:hAnsi="Times New Roman"/>
          <w:color w:val="000000" w:themeColor="text1"/>
          <w:lang w:eastAsia="zh-CN"/>
        </w:rPr>
      </w:pPr>
    </w:p>
    <w:p w14:paraId="7E0CE76C" w14:textId="6727309E" w:rsidR="00E81F6E" w:rsidRPr="00A44ABC" w:rsidRDefault="00D15C69" w:rsidP="00E81F6E">
      <w:pPr>
        <w:tabs>
          <w:tab w:val="left" w:pos="1160"/>
        </w:tabs>
        <w:outlineLvl w:val="0"/>
        <w:rPr>
          <w:rFonts w:ascii="Times New Roman" w:hAnsi="Times New Roman"/>
          <w:b/>
          <w:bCs/>
          <w:color w:val="000000" w:themeColor="text1"/>
          <w:sz w:val="22"/>
          <w:szCs w:val="22"/>
          <w:lang w:eastAsia="zh-CN"/>
        </w:rPr>
      </w:pPr>
      <w:r w:rsidRPr="00A44ABC">
        <w:rPr>
          <w:rFonts w:ascii="Times New Roman" w:hAnsi="Times New Roman" w:hint="eastAsia"/>
          <w:b/>
          <w:bCs/>
          <w:color w:val="000000" w:themeColor="text1"/>
          <w:sz w:val="22"/>
          <w:szCs w:val="22"/>
          <w:lang w:eastAsia="zh-CN"/>
        </w:rPr>
        <w:t>Supplementary</w:t>
      </w:r>
      <w:r w:rsidRPr="00A44ABC">
        <w:rPr>
          <w:rFonts w:ascii="Times New Roman" w:hAnsi="Times New Roman"/>
          <w:b/>
          <w:bCs/>
          <w:color w:val="000000" w:themeColor="text1"/>
          <w:sz w:val="22"/>
          <w:szCs w:val="22"/>
          <w:lang w:eastAsia="zh-CN"/>
        </w:rPr>
        <w:t xml:space="preserve"> </w:t>
      </w:r>
      <w:r w:rsidR="00E81F6E" w:rsidRPr="00A44ABC">
        <w:rPr>
          <w:rFonts w:ascii="Times New Roman" w:hAnsi="Times New Roman"/>
          <w:b/>
          <w:bCs/>
          <w:color w:val="000000" w:themeColor="text1"/>
          <w:sz w:val="22"/>
          <w:szCs w:val="22"/>
          <w:lang w:eastAsia="zh-CN"/>
        </w:rPr>
        <w:t>Table S3 Gene lenth distribution of all 18 samples</w:t>
      </w:r>
    </w:p>
    <w:p w14:paraId="1057C8D7" w14:textId="77777777" w:rsidR="00A80F2C" w:rsidRPr="00A44ABC" w:rsidRDefault="00A80F2C" w:rsidP="00E81F6E">
      <w:pPr>
        <w:tabs>
          <w:tab w:val="left" w:pos="1160"/>
        </w:tabs>
        <w:outlineLvl w:val="0"/>
        <w:rPr>
          <w:rFonts w:ascii="Times New Roman" w:hAnsi="Times New Roman"/>
          <w:b/>
          <w:bCs/>
          <w:color w:val="000000" w:themeColor="text1"/>
          <w:sz w:val="22"/>
          <w:szCs w:val="22"/>
          <w:lang w:eastAsia="zh-CN"/>
        </w:rPr>
      </w:pPr>
    </w:p>
    <w:tbl>
      <w:tblPr>
        <w:tblW w:w="8391" w:type="dxa"/>
        <w:tblInd w:w="10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581"/>
        <w:gridCol w:w="3810"/>
      </w:tblGrid>
      <w:tr w:rsidR="00A44ABC" w:rsidRPr="00A44ABC" w14:paraId="52790D5C" w14:textId="77777777" w:rsidTr="00743A13">
        <w:trPr>
          <w:trHeight w:val="362"/>
        </w:trPr>
        <w:tc>
          <w:tcPr>
            <w:tcW w:w="45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69F0C10" w14:textId="77777777" w:rsidR="00743A13" w:rsidRPr="00A44ABC" w:rsidRDefault="00743A13" w:rsidP="00743A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gene_length</w:t>
            </w:r>
            <w:proofErr w:type="spellEnd"/>
          </w:p>
        </w:tc>
        <w:tc>
          <w:tcPr>
            <w:tcW w:w="38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E9E859F" w14:textId="77777777" w:rsidR="00743A13" w:rsidRPr="00A44ABC" w:rsidRDefault="00743A13" w:rsidP="00743A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gene_number</w:t>
            </w:r>
            <w:proofErr w:type="spellEnd"/>
          </w:p>
        </w:tc>
      </w:tr>
      <w:tr w:rsidR="00A44ABC" w:rsidRPr="00A44ABC" w14:paraId="141A3C8E" w14:textId="77777777" w:rsidTr="00743A13">
        <w:trPr>
          <w:trHeight w:val="350"/>
        </w:trPr>
        <w:tc>
          <w:tcPr>
            <w:tcW w:w="458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9027225" w14:textId="77777777" w:rsidR="00743A13" w:rsidRPr="00A44ABC" w:rsidRDefault="00743A13" w:rsidP="00743A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0~199</w:t>
            </w:r>
          </w:p>
        </w:tc>
        <w:tc>
          <w:tcPr>
            <w:tcW w:w="38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DE1A240" w14:textId="77777777" w:rsidR="00743A13" w:rsidRPr="00A44ABC" w:rsidRDefault="00743A13" w:rsidP="00743A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61365</w:t>
            </w:r>
          </w:p>
        </w:tc>
      </w:tr>
      <w:tr w:rsidR="00A44ABC" w:rsidRPr="00A44ABC" w14:paraId="3D7AE3B7" w14:textId="77777777" w:rsidTr="00743A13">
        <w:trPr>
          <w:trHeight w:val="350"/>
        </w:trPr>
        <w:tc>
          <w:tcPr>
            <w:tcW w:w="4581" w:type="dxa"/>
            <w:noWrap/>
            <w:vAlign w:val="center"/>
            <w:hideMark/>
          </w:tcPr>
          <w:p w14:paraId="4D91DC1E" w14:textId="77777777" w:rsidR="00743A13" w:rsidRPr="00A44ABC" w:rsidRDefault="00743A13" w:rsidP="00743A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00~499</w:t>
            </w:r>
          </w:p>
        </w:tc>
        <w:tc>
          <w:tcPr>
            <w:tcW w:w="3810" w:type="dxa"/>
            <w:noWrap/>
            <w:vAlign w:val="center"/>
            <w:hideMark/>
          </w:tcPr>
          <w:p w14:paraId="6FB63E24" w14:textId="77777777" w:rsidR="00743A13" w:rsidRPr="00A44ABC" w:rsidRDefault="00743A13" w:rsidP="00743A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50,710</w:t>
            </w:r>
          </w:p>
        </w:tc>
      </w:tr>
      <w:tr w:rsidR="00A44ABC" w:rsidRPr="00A44ABC" w14:paraId="6D2D434E" w14:textId="77777777" w:rsidTr="00743A13">
        <w:trPr>
          <w:trHeight w:val="350"/>
        </w:trPr>
        <w:tc>
          <w:tcPr>
            <w:tcW w:w="4581" w:type="dxa"/>
            <w:noWrap/>
            <w:vAlign w:val="center"/>
            <w:hideMark/>
          </w:tcPr>
          <w:p w14:paraId="2E7EA80B" w14:textId="77777777" w:rsidR="00743A13" w:rsidRPr="00A44ABC" w:rsidRDefault="00743A13" w:rsidP="00743A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00~999</w:t>
            </w:r>
          </w:p>
        </w:tc>
        <w:tc>
          <w:tcPr>
            <w:tcW w:w="3810" w:type="dxa"/>
            <w:noWrap/>
            <w:vAlign w:val="center"/>
            <w:hideMark/>
          </w:tcPr>
          <w:p w14:paraId="4C016930" w14:textId="77777777" w:rsidR="00743A13" w:rsidRPr="00A44ABC" w:rsidRDefault="00743A13" w:rsidP="00743A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97905</w:t>
            </w:r>
          </w:p>
        </w:tc>
      </w:tr>
      <w:tr w:rsidR="00A44ABC" w:rsidRPr="00A44ABC" w14:paraId="2A033891" w14:textId="77777777" w:rsidTr="00743A13">
        <w:trPr>
          <w:trHeight w:val="350"/>
        </w:trPr>
        <w:tc>
          <w:tcPr>
            <w:tcW w:w="4581" w:type="dxa"/>
            <w:noWrap/>
            <w:vAlign w:val="center"/>
            <w:hideMark/>
          </w:tcPr>
          <w:p w14:paraId="7C7C049D" w14:textId="77777777" w:rsidR="00743A13" w:rsidRPr="00A44ABC" w:rsidRDefault="00743A13" w:rsidP="00743A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000~1499</w:t>
            </w:r>
          </w:p>
        </w:tc>
        <w:tc>
          <w:tcPr>
            <w:tcW w:w="3810" w:type="dxa"/>
            <w:noWrap/>
            <w:vAlign w:val="center"/>
            <w:hideMark/>
          </w:tcPr>
          <w:p w14:paraId="3CC9EFD9" w14:textId="77777777" w:rsidR="00743A13" w:rsidRPr="00A44ABC" w:rsidRDefault="00743A13" w:rsidP="00743A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19,670</w:t>
            </w:r>
          </w:p>
        </w:tc>
      </w:tr>
      <w:tr w:rsidR="00A44ABC" w:rsidRPr="00A44ABC" w14:paraId="573C669D" w14:textId="77777777" w:rsidTr="00743A13">
        <w:trPr>
          <w:trHeight w:val="350"/>
        </w:trPr>
        <w:tc>
          <w:tcPr>
            <w:tcW w:w="4581" w:type="dxa"/>
            <w:noWrap/>
            <w:vAlign w:val="center"/>
            <w:hideMark/>
          </w:tcPr>
          <w:p w14:paraId="589DD942" w14:textId="77777777" w:rsidR="00743A13" w:rsidRPr="00A44ABC" w:rsidRDefault="00743A13" w:rsidP="00743A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500~1999</w:t>
            </w:r>
          </w:p>
        </w:tc>
        <w:tc>
          <w:tcPr>
            <w:tcW w:w="3810" w:type="dxa"/>
            <w:noWrap/>
            <w:vAlign w:val="center"/>
            <w:hideMark/>
          </w:tcPr>
          <w:p w14:paraId="3AA496DD" w14:textId="77777777" w:rsidR="00743A13" w:rsidRPr="00A44ABC" w:rsidRDefault="00743A13" w:rsidP="00743A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2060</w:t>
            </w:r>
          </w:p>
        </w:tc>
      </w:tr>
      <w:tr w:rsidR="00A44ABC" w:rsidRPr="00A44ABC" w14:paraId="784FB040" w14:textId="77777777" w:rsidTr="00743A13">
        <w:trPr>
          <w:trHeight w:val="350"/>
        </w:trPr>
        <w:tc>
          <w:tcPr>
            <w:tcW w:w="4581" w:type="dxa"/>
            <w:noWrap/>
            <w:vAlign w:val="center"/>
            <w:hideMark/>
          </w:tcPr>
          <w:p w14:paraId="43397611" w14:textId="77777777" w:rsidR="00743A13" w:rsidRPr="00A44ABC" w:rsidRDefault="00743A13" w:rsidP="00743A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000~2499</w:t>
            </w:r>
          </w:p>
        </w:tc>
        <w:tc>
          <w:tcPr>
            <w:tcW w:w="3810" w:type="dxa"/>
            <w:noWrap/>
            <w:vAlign w:val="center"/>
            <w:hideMark/>
          </w:tcPr>
          <w:p w14:paraId="0E734CA3" w14:textId="77777777" w:rsidR="00743A13" w:rsidRPr="00A44ABC" w:rsidRDefault="00743A13" w:rsidP="00743A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2,193</w:t>
            </w:r>
          </w:p>
        </w:tc>
      </w:tr>
      <w:tr w:rsidR="00A44ABC" w:rsidRPr="00A44ABC" w14:paraId="298D3166" w14:textId="77777777" w:rsidTr="00743A13">
        <w:trPr>
          <w:trHeight w:val="350"/>
        </w:trPr>
        <w:tc>
          <w:tcPr>
            <w:tcW w:w="4581" w:type="dxa"/>
            <w:noWrap/>
            <w:vAlign w:val="center"/>
            <w:hideMark/>
          </w:tcPr>
          <w:p w14:paraId="24297971" w14:textId="77777777" w:rsidR="00743A13" w:rsidRPr="00A44ABC" w:rsidRDefault="00743A13" w:rsidP="00743A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500~2999</w:t>
            </w:r>
          </w:p>
        </w:tc>
        <w:tc>
          <w:tcPr>
            <w:tcW w:w="3810" w:type="dxa"/>
            <w:noWrap/>
            <w:vAlign w:val="center"/>
            <w:hideMark/>
          </w:tcPr>
          <w:p w14:paraId="6624B6FF" w14:textId="77777777" w:rsidR="00743A13" w:rsidRPr="00A44ABC" w:rsidRDefault="00743A13" w:rsidP="00743A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4253</w:t>
            </w:r>
          </w:p>
        </w:tc>
      </w:tr>
      <w:tr w:rsidR="00A44ABC" w:rsidRPr="00A44ABC" w14:paraId="796CABE3" w14:textId="77777777" w:rsidTr="00743A13">
        <w:trPr>
          <w:trHeight w:val="350"/>
        </w:trPr>
        <w:tc>
          <w:tcPr>
            <w:tcW w:w="4581" w:type="dxa"/>
            <w:noWrap/>
            <w:vAlign w:val="center"/>
            <w:hideMark/>
          </w:tcPr>
          <w:p w14:paraId="28ACEAF3" w14:textId="77777777" w:rsidR="00743A13" w:rsidRPr="00A44ABC" w:rsidRDefault="00743A13" w:rsidP="00743A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000~4999</w:t>
            </w:r>
          </w:p>
        </w:tc>
        <w:tc>
          <w:tcPr>
            <w:tcW w:w="3810" w:type="dxa"/>
            <w:noWrap/>
            <w:vAlign w:val="center"/>
            <w:hideMark/>
          </w:tcPr>
          <w:p w14:paraId="0CBE3E67" w14:textId="77777777" w:rsidR="00743A13" w:rsidRPr="00A44ABC" w:rsidRDefault="00743A13" w:rsidP="00743A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3,722</w:t>
            </w:r>
          </w:p>
        </w:tc>
      </w:tr>
      <w:tr w:rsidR="00A44ABC" w:rsidRPr="00A44ABC" w14:paraId="0DF0B7EE" w14:textId="77777777" w:rsidTr="00743A13">
        <w:trPr>
          <w:trHeight w:val="350"/>
        </w:trPr>
        <w:tc>
          <w:tcPr>
            <w:tcW w:w="4581" w:type="dxa"/>
            <w:noWrap/>
            <w:vAlign w:val="center"/>
            <w:hideMark/>
          </w:tcPr>
          <w:p w14:paraId="590B25B0" w14:textId="77777777" w:rsidR="00743A13" w:rsidRPr="00A44ABC" w:rsidRDefault="00743A13" w:rsidP="00743A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000~9999</w:t>
            </w:r>
          </w:p>
        </w:tc>
        <w:tc>
          <w:tcPr>
            <w:tcW w:w="3810" w:type="dxa"/>
            <w:noWrap/>
            <w:vAlign w:val="center"/>
            <w:hideMark/>
          </w:tcPr>
          <w:p w14:paraId="1BB1C574" w14:textId="77777777" w:rsidR="00743A13" w:rsidRPr="00A44ABC" w:rsidRDefault="00743A13" w:rsidP="00743A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287</w:t>
            </w:r>
          </w:p>
        </w:tc>
      </w:tr>
      <w:tr w:rsidR="00A44ABC" w:rsidRPr="00A44ABC" w14:paraId="54224B86" w14:textId="77777777" w:rsidTr="00743A13">
        <w:trPr>
          <w:trHeight w:val="350"/>
        </w:trPr>
        <w:tc>
          <w:tcPr>
            <w:tcW w:w="4581" w:type="dxa"/>
            <w:noWrap/>
            <w:vAlign w:val="center"/>
            <w:hideMark/>
          </w:tcPr>
          <w:p w14:paraId="66CCCF32" w14:textId="77777777" w:rsidR="00743A13" w:rsidRPr="00A44ABC" w:rsidRDefault="00743A13" w:rsidP="00743A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0000~14999</w:t>
            </w:r>
          </w:p>
        </w:tc>
        <w:tc>
          <w:tcPr>
            <w:tcW w:w="3810" w:type="dxa"/>
            <w:noWrap/>
            <w:vAlign w:val="center"/>
            <w:hideMark/>
          </w:tcPr>
          <w:p w14:paraId="5A3591AC" w14:textId="77777777" w:rsidR="00743A13" w:rsidRPr="00A44ABC" w:rsidRDefault="00743A13" w:rsidP="00743A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09</w:t>
            </w:r>
          </w:p>
        </w:tc>
      </w:tr>
      <w:tr w:rsidR="00A44ABC" w:rsidRPr="00A44ABC" w14:paraId="1783115C" w14:textId="77777777" w:rsidTr="00743A13">
        <w:trPr>
          <w:trHeight w:val="350"/>
        </w:trPr>
        <w:tc>
          <w:tcPr>
            <w:tcW w:w="4581" w:type="dxa"/>
            <w:noWrap/>
            <w:vAlign w:val="center"/>
            <w:hideMark/>
          </w:tcPr>
          <w:p w14:paraId="42B83DEE" w14:textId="77777777" w:rsidR="00743A13" w:rsidRPr="00A44ABC" w:rsidRDefault="00743A13" w:rsidP="00743A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5000~19999</w:t>
            </w:r>
          </w:p>
        </w:tc>
        <w:tc>
          <w:tcPr>
            <w:tcW w:w="3810" w:type="dxa"/>
            <w:noWrap/>
            <w:vAlign w:val="center"/>
            <w:hideMark/>
          </w:tcPr>
          <w:p w14:paraId="312C9CAB" w14:textId="77777777" w:rsidR="00743A13" w:rsidRPr="00A44ABC" w:rsidRDefault="00743A13" w:rsidP="00743A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7</w:t>
            </w:r>
          </w:p>
        </w:tc>
      </w:tr>
      <w:tr w:rsidR="00A44ABC" w:rsidRPr="00A44ABC" w14:paraId="082D01A6" w14:textId="77777777" w:rsidTr="00743A13">
        <w:trPr>
          <w:trHeight w:val="350"/>
        </w:trPr>
        <w:tc>
          <w:tcPr>
            <w:tcW w:w="4581" w:type="dxa"/>
            <w:noWrap/>
            <w:vAlign w:val="center"/>
            <w:hideMark/>
          </w:tcPr>
          <w:p w14:paraId="1A3DA39B" w14:textId="77777777" w:rsidR="00743A13" w:rsidRPr="00A44ABC" w:rsidRDefault="00743A13" w:rsidP="00743A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0000~24999</w:t>
            </w:r>
          </w:p>
        </w:tc>
        <w:tc>
          <w:tcPr>
            <w:tcW w:w="3810" w:type="dxa"/>
            <w:noWrap/>
            <w:vAlign w:val="center"/>
            <w:hideMark/>
          </w:tcPr>
          <w:p w14:paraId="49BA3917" w14:textId="77777777" w:rsidR="00743A13" w:rsidRPr="00A44ABC" w:rsidRDefault="00743A13" w:rsidP="00743A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0</w:t>
            </w:r>
          </w:p>
        </w:tc>
      </w:tr>
      <w:tr w:rsidR="00A44ABC" w:rsidRPr="00A44ABC" w14:paraId="0FFD32CC" w14:textId="77777777" w:rsidTr="00743A13">
        <w:trPr>
          <w:trHeight w:val="350"/>
        </w:trPr>
        <w:tc>
          <w:tcPr>
            <w:tcW w:w="4581" w:type="dxa"/>
            <w:noWrap/>
            <w:vAlign w:val="center"/>
            <w:hideMark/>
          </w:tcPr>
          <w:p w14:paraId="41A4EC0F" w14:textId="77777777" w:rsidR="00743A13" w:rsidRPr="00A44ABC" w:rsidRDefault="00743A13" w:rsidP="00743A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5000~30000</w:t>
            </w:r>
          </w:p>
        </w:tc>
        <w:tc>
          <w:tcPr>
            <w:tcW w:w="3810" w:type="dxa"/>
            <w:noWrap/>
            <w:vAlign w:val="center"/>
            <w:hideMark/>
          </w:tcPr>
          <w:p w14:paraId="6F00E279" w14:textId="77777777" w:rsidR="00743A13" w:rsidRPr="00A44ABC" w:rsidRDefault="00743A13" w:rsidP="00743A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</w:t>
            </w:r>
          </w:p>
        </w:tc>
      </w:tr>
      <w:tr w:rsidR="00743A13" w:rsidRPr="00A44ABC" w14:paraId="3F341AFD" w14:textId="77777777" w:rsidTr="00743A13">
        <w:trPr>
          <w:trHeight w:val="350"/>
        </w:trPr>
        <w:tc>
          <w:tcPr>
            <w:tcW w:w="4581" w:type="dxa"/>
            <w:noWrap/>
            <w:vAlign w:val="center"/>
            <w:hideMark/>
          </w:tcPr>
          <w:p w14:paraId="7F9272E1" w14:textId="77777777" w:rsidR="00743A13" w:rsidRPr="00A44ABC" w:rsidRDefault="00743A13" w:rsidP="00743A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&gt;= 30000</w:t>
            </w:r>
          </w:p>
        </w:tc>
        <w:tc>
          <w:tcPr>
            <w:tcW w:w="3810" w:type="dxa"/>
            <w:noWrap/>
            <w:vAlign w:val="center"/>
            <w:hideMark/>
          </w:tcPr>
          <w:p w14:paraId="304E197A" w14:textId="77777777" w:rsidR="00743A13" w:rsidRPr="00A44ABC" w:rsidRDefault="00743A13" w:rsidP="00743A13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</w:t>
            </w:r>
          </w:p>
        </w:tc>
      </w:tr>
    </w:tbl>
    <w:p w14:paraId="377BD4EA" w14:textId="77777777" w:rsidR="00AD62D2" w:rsidRPr="00A44ABC" w:rsidRDefault="00AD62D2" w:rsidP="004B70A9">
      <w:pPr>
        <w:overflowPunct/>
        <w:autoSpaceDE/>
        <w:autoSpaceDN/>
        <w:adjustRightInd/>
        <w:textAlignment w:val="auto"/>
        <w:rPr>
          <w:rFonts w:ascii="Times New Roman" w:eastAsia="宋体" w:hAnsi="Times New Roman"/>
          <w:b/>
          <w:bCs/>
          <w:color w:val="000000" w:themeColor="text1"/>
          <w:sz w:val="22"/>
          <w:szCs w:val="22"/>
          <w:lang w:val="en-US" w:eastAsia="zh-CN"/>
          <w14:ligatures w14:val="none"/>
        </w:rPr>
      </w:pPr>
    </w:p>
    <w:p w14:paraId="2B10644C" w14:textId="77777777" w:rsidR="00AE2ECA" w:rsidRPr="00A44ABC" w:rsidRDefault="00AE2ECA" w:rsidP="004B70A9">
      <w:pPr>
        <w:overflowPunct/>
        <w:autoSpaceDE/>
        <w:autoSpaceDN/>
        <w:adjustRightInd/>
        <w:textAlignment w:val="auto"/>
        <w:rPr>
          <w:rFonts w:ascii="Times New Roman" w:eastAsia="宋体" w:hAnsi="Times New Roman"/>
          <w:b/>
          <w:bCs/>
          <w:color w:val="000000" w:themeColor="text1"/>
          <w:sz w:val="22"/>
          <w:szCs w:val="22"/>
          <w:lang w:val="en-US" w:eastAsia="zh-CN"/>
          <w14:ligatures w14:val="none"/>
        </w:rPr>
      </w:pPr>
    </w:p>
    <w:p w14:paraId="0D90A9C9" w14:textId="77777777" w:rsidR="00AE2ECA" w:rsidRPr="00A44ABC" w:rsidRDefault="00AE2ECA" w:rsidP="004B70A9">
      <w:pPr>
        <w:overflowPunct/>
        <w:autoSpaceDE/>
        <w:autoSpaceDN/>
        <w:adjustRightInd/>
        <w:textAlignment w:val="auto"/>
        <w:rPr>
          <w:rFonts w:ascii="Times New Roman" w:eastAsia="宋体" w:hAnsi="Times New Roman"/>
          <w:b/>
          <w:bCs/>
          <w:color w:val="000000" w:themeColor="text1"/>
          <w:sz w:val="22"/>
          <w:szCs w:val="22"/>
          <w:lang w:val="en-US" w:eastAsia="zh-CN"/>
          <w14:ligatures w14:val="none"/>
        </w:rPr>
      </w:pPr>
    </w:p>
    <w:p w14:paraId="60F440A2" w14:textId="77777777" w:rsidR="00AE2ECA" w:rsidRPr="00A44ABC" w:rsidRDefault="00AE2ECA" w:rsidP="004B70A9">
      <w:pPr>
        <w:overflowPunct/>
        <w:autoSpaceDE/>
        <w:autoSpaceDN/>
        <w:adjustRightInd/>
        <w:textAlignment w:val="auto"/>
        <w:rPr>
          <w:rFonts w:ascii="Times New Roman" w:eastAsia="宋体" w:hAnsi="Times New Roman"/>
          <w:b/>
          <w:bCs/>
          <w:color w:val="000000" w:themeColor="text1"/>
          <w:sz w:val="22"/>
          <w:szCs w:val="22"/>
          <w:lang w:val="en-US" w:eastAsia="zh-CN"/>
          <w14:ligatures w14:val="none"/>
        </w:rPr>
      </w:pPr>
    </w:p>
    <w:p w14:paraId="2EBD7FB7" w14:textId="77777777" w:rsidR="00AE2ECA" w:rsidRPr="00A44ABC" w:rsidRDefault="00AE2ECA" w:rsidP="004B70A9">
      <w:pPr>
        <w:overflowPunct/>
        <w:autoSpaceDE/>
        <w:autoSpaceDN/>
        <w:adjustRightInd/>
        <w:textAlignment w:val="auto"/>
        <w:rPr>
          <w:rFonts w:ascii="Times New Roman" w:eastAsia="宋体" w:hAnsi="Times New Roman"/>
          <w:b/>
          <w:bCs/>
          <w:color w:val="000000" w:themeColor="text1"/>
          <w:sz w:val="22"/>
          <w:szCs w:val="22"/>
          <w:lang w:val="en-US" w:eastAsia="zh-CN"/>
          <w14:ligatures w14:val="none"/>
        </w:rPr>
      </w:pPr>
    </w:p>
    <w:p w14:paraId="77605FB1" w14:textId="62413A3E" w:rsidR="004B70A9" w:rsidRPr="00A44ABC" w:rsidRDefault="00D15C69" w:rsidP="00AD62D2">
      <w:pPr>
        <w:overflowPunct/>
        <w:autoSpaceDE/>
        <w:autoSpaceDN/>
        <w:adjustRightInd/>
        <w:textAlignment w:val="auto"/>
        <w:outlineLvl w:val="0"/>
        <w:rPr>
          <w:rFonts w:ascii="Times New Roman" w:eastAsia="宋体" w:hAnsi="Times New Roman"/>
          <w:b/>
          <w:bCs/>
          <w:color w:val="000000" w:themeColor="text1"/>
          <w:sz w:val="22"/>
          <w:szCs w:val="22"/>
          <w:lang w:val="en-US" w:eastAsia="zh-CN"/>
          <w14:ligatures w14:val="none"/>
        </w:rPr>
      </w:pPr>
      <w:r w:rsidRPr="00A44ABC">
        <w:rPr>
          <w:rFonts w:ascii="Times New Roman" w:hAnsi="Times New Roman" w:hint="eastAsia"/>
          <w:b/>
          <w:bCs/>
          <w:color w:val="000000" w:themeColor="text1"/>
          <w:sz w:val="22"/>
          <w:szCs w:val="22"/>
          <w:lang w:eastAsia="zh-CN"/>
        </w:rPr>
        <w:lastRenderedPageBreak/>
        <w:t>Supplementary</w:t>
      </w:r>
      <w:r w:rsidRPr="00A44ABC">
        <w:rPr>
          <w:rFonts w:ascii="Times New Roman" w:eastAsia="宋体" w:hAnsi="Times New Roman"/>
          <w:b/>
          <w:bCs/>
          <w:color w:val="000000" w:themeColor="text1"/>
          <w:sz w:val="22"/>
          <w:szCs w:val="22"/>
          <w:lang w:val="en-US" w:eastAsia="zh-CN"/>
          <w14:ligatures w14:val="none"/>
        </w:rPr>
        <w:t xml:space="preserve"> </w:t>
      </w:r>
      <w:r w:rsidR="004B70A9" w:rsidRPr="00A44ABC">
        <w:rPr>
          <w:rFonts w:ascii="Times New Roman" w:eastAsia="宋体" w:hAnsi="Times New Roman"/>
          <w:b/>
          <w:bCs/>
          <w:color w:val="000000" w:themeColor="text1"/>
          <w:sz w:val="22"/>
          <w:szCs w:val="22"/>
          <w:lang w:val="en-US" w:eastAsia="zh-CN"/>
          <w14:ligatures w14:val="none"/>
        </w:rPr>
        <w:t xml:space="preserve">Table S4 </w:t>
      </w:r>
      <w:proofErr w:type="spellStart"/>
      <w:r w:rsidR="004B70A9" w:rsidRPr="00A44ABC">
        <w:rPr>
          <w:rFonts w:ascii="Times New Roman" w:eastAsia="宋体" w:hAnsi="Times New Roman"/>
          <w:b/>
          <w:bCs/>
          <w:color w:val="000000" w:themeColor="text1"/>
          <w:sz w:val="22"/>
          <w:szCs w:val="22"/>
          <w:lang w:val="en-US" w:eastAsia="zh-CN"/>
          <w14:ligatures w14:val="none"/>
        </w:rPr>
        <w:t>Kindom</w:t>
      </w:r>
      <w:proofErr w:type="spellEnd"/>
      <w:r w:rsidR="004B70A9" w:rsidRPr="00A44ABC">
        <w:rPr>
          <w:rFonts w:ascii="Times New Roman" w:eastAsia="宋体" w:hAnsi="Times New Roman"/>
          <w:b/>
          <w:bCs/>
          <w:color w:val="000000" w:themeColor="text1"/>
          <w:sz w:val="22"/>
          <w:szCs w:val="22"/>
          <w:lang w:val="en-US" w:eastAsia="zh-CN"/>
          <w14:ligatures w14:val="none"/>
        </w:rPr>
        <w:t xml:space="preserve"> </w:t>
      </w:r>
      <w:proofErr w:type="spellStart"/>
      <w:r w:rsidR="004B70A9" w:rsidRPr="00A44ABC">
        <w:rPr>
          <w:rFonts w:ascii="Times New Roman" w:eastAsia="宋体" w:hAnsi="Times New Roman"/>
          <w:b/>
          <w:bCs/>
          <w:color w:val="000000" w:themeColor="text1"/>
          <w:sz w:val="22"/>
          <w:szCs w:val="22"/>
          <w:lang w:val="en-US" w:eastAsia="zh-CN"/>
          <w14:ligatures w14:val="none"/>
        </w:rPr>
        <w:t>raletive</w:t>
      </w:r>
      <w:proofErr w:type="spellEnd"/>
      <w:r w:rsidR="004B70A9" w:rsidRPr="00A44ABC">
        <w:rPr>
          <w:rFonts w:ascii="Times New Roman" w:eastAsia="宋体" w:hAnsi="Times New Roman"/>
          <w:b/>
          <w:bCs/>
          <w:color w:val="000000" w:themeColor="text1"/>
          <w:sz w:val="22"/>
          <w:szCs w:val="22"/>
          <w:lang w:val="en-US" w:eastAsia="zh-CN"/>
          <w14:ligatures w14:val="none"/>
        </w:rPr>
        <w:t xml:space="preserve"> abundance of all 18 samples </w:t>
      </w:r>
    </w:p>
    <w:tbl>
      <w:tblPr>
        <w:tblW w:w="8683" w:type="dxa"/>
        <w:tblInd w:w="10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705"/>
        <w:gridCol w:w="3978"/>
      </w:tblGrid>
      <w:tr w:rsidR="00A44ABC" w:rsidRPr="00A44ABC" w14:paraId="120277F5" w14:textId="77777777" w:rsidTr="006041D0">
        <w:trPr>
          <w:trHeight w:val="392"/>
        </w:trPr>
        <w:tc>
          <w:tcPr>
            <w:tcW w:w="470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AD2B2A6" w14:textId="77777777" w:rsidR="008950C8" w:rsidRPr="00A44ABC" w:rsidRDefault="008950C8" w:rsidP="008950C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Bacteria</w:t>
            </w:r>
          </w:p>
        </w:tc>
        <w:tc>
          <w:tcPr>
            <w:tcW w:w="397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BB67710" w14:textId="0DA498B3" w:rsidR="008950C8" w:rsidRPr="00A44ABC" w:rsidRDefault="008950C8" w:rsidP="008950C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8.7846</w:t>
            </w:r>
            <w:r w:rsidRPr="00A44ABC">
              <w:rPr>
                <w:rFonts w:ascii="Times New Roman" w:eastAsia="宋体" w:hAnsi="Times New Roman" w:hint="eastAsia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 %</w:t>
            </w:r>
          </w:p>
        </w:tc>
      </w:tr>
      <w:tr w:rsidR="00A44ABC" w:rsidRPr="00A44ABC" w14:paraId="357558C1" w14:textId="77777777" w:rsidTr="006041D0">
        <w:trPr>
          <w:trHeight w:val="392"/>
        </w:trPr>
        <w:tc>
          <w:tcPr>
            <w:tcW w:w="470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3C0AF00" w14:textId="77777777" w:rsidR="008950C8" w:rsidRPr="00A44ABC" w:rsidRDefault="008950C8" w:rsidP="008950C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Archaea</w:t>
            </w:r>
          </w:p>
        </w:tc>
        <w:tc>
          <w:tcPr>
            <w:tcW w:w="397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4F5D191" w14:textId="07D83CE4" w:rsidR="008950C8" w:rsidRPr="00A44ABC" w:rsidRDefault="008950C8" w:rsidP="008950C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0.9105</w:t>
            </w:r>
            <w:r w:rsidRPr="00A44ABC">
              <w:rPr>
                <w:rFonts w:ascii="Times New Roman" w:eastAsia="宋体" w:hAnsi="Times New Roman" w:hint="eastAsia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 %</w:t>
            </w:r>
          </w:p>
        </w:tc>
      </w:tr>
      <w:tr w:rsidR="00A44ABC" w:rsidRPr="00A44ABC" w14:paraId="49185EAD" w14:textId="77777777" w:rsidTr="006041D0">
        <w:trPr>
          <w:trHeight w:val="392"/>
        </w:trPr>
        <w:tc>
          <w:tcPr>
            <w:tcW w:w="4705" w:type="dxa"/>
            <w:noWrap/>
            <w:vAlign w:val="center"/>
            <w:hideMark/>
          </w:tcPr>
          <w:p w14:paraId="71DABCFA" w14:textId="77777777" w:rsidR="008950C8" w:rsidRPr="00A44ABC" w:rsidRDefault="008950C8" w:rsidP="008950C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Eukaryota</w:t>
            </w:r>
            <w:proofErr w:type="spellEnd"/>
          </w:p>
        </w:tc>
        <w:tc>
          <w:tcPr>
            <w:tcW w:w="3978" w:type="dxa"/>
            <w:noWrap/>
            <w:vAlign w:val="center"/>
            <w:hideMark/>
          </w:tcPr>
          <w:p w14:paraId="1C4974F3" w14:textId="560E90DC" w:rsidR="008950C8" w:rsidRPr="00A44ABC" w:rsidRDefault="008950C8" w:rsidP="008950C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0.2921</w:t>
            </w:r>
            <w:r w:rsidRPr="00A44ABC">
              <w:rPr>
                <w:rFonts w:ascii="Times New Roman" w:eastAsia="宋体" w:hAnsi="Times New Roman" w:hint="eastAsia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 %</w:t>
            </w:r>
          </w:p>
        </w:tc>
      </w:tr>
      <w:tr w:rsidR="00E719A1" w:rsidRPr="00A44ABC" w14:paraId="3EBB60B2" w14:textId="77777777" w:rsidTr="006041D0">
        <w:trPr>
          <w:trHeight w:val="392"/>
        </w:trPr>
        <w:tc>
          <w:tcPr>
            <w:tcW w:w="4705" w:type="dxa"/>
            <w:noWrap/>
            <w:vAlign w:val="center"/>
            <w:hideMark/>
          </w:tcPr>
          <w:p w14:paraId="46F4E8DE" w14:textId="77777777" w:rsidR="008950C8" w:rsidRPr="00A44ABC" w:rsidRDefault="008950C8" w:rsidP="008950C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Viruses</w:t>
            </w:r>
          </w:p>
        </w:tc>
        <w:tc>
          <w:tcPr>
            <w:tcW w:w="3978" w:type="dxa"/>
            <w:noWrap/>
            <w:vAlign w:val="center"/>
            <w:hideMark/>
          </w:tcPr>
          <w:p w14:paraId="6E293AA3" w14:textId="7E82C265" w:rsidR="008950C8" w:rsidRPr="00A44ABC" w:rsidRDefault="008950C8" w:rsidP="008950C8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0.0128</w:t>
            </w:r>
            <w:r w:rsidRPr="00A44ABC">
              <w:rPr>
                <w:rFonts w:ascii="Times New Roman" w:eastAsia="宋体" w:hAnsi="Times New Roman" w:hint="eastAsia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 %</w:t>
            </w:r>
          </w:p>
        </w:tc>
      </w:tr>
    </w:tbl>
    <w:p w14:paraId="55F6FFC8" w14:textId="77777777" w:rsidR="00A32CC2" w:rsidRPr="00A44ABC" w:rsidRDefault="00A32CC2" w:rsidP="00CF0894">
      <w:pPr>
        <w:overflowPunct/>
        <w:autoSpaceDE/>
        <w:autoSpaceDN/>
        <w:adjustRightInd/>
        <w:textAlignment w:val="auto"/>
        <w:outlineLvl w:val="0"/>
        <w:rPr>
          <w:rFonts w:ascii="Times New Roman" w:eastAsia="宋体" w:hAnsi="Times New Roman"/>
          <w:b/>
          <w:bCs/>
          <w:color w:val="000000" w:themeColor="text1"/>
          <w:lang w:val="en-US" w:eastAsia="zh-CN"/>
          <w14:ligatures w14:val="none"/>
        </w:rPr>
      </w:pPr>
    </w:p>
    <w:p w14:paraId="495BAE47" w14:textId="77777777" w:rsidR="00A32CC2" w:rsidRPr="00A44ABC" w:rsidRDefault="00A32CC2" w:rsidP="00CF0894">
      <w:pPr>
        <w:overflowPunct/>
        <w:autoSpaceDE/>
        <w:autoSpaceDN/>
        <w:adjustRightInd/>
        <w:textAlignment w:val="auto"/>
        <w:outlineLvl w:val="0"/>
        <w:rPr>
          <w:rFonts w:ascii="Times New Roman" w:eastAsia="宋体" w:hAnsi="Times New Roman"/>
          <w:b/>
          <w:bCs/>
          <w:color w:val="000000" w:themeColor="text1"/>
          <w:lang w:val="en-US" w:eastAsia="zh-CN"/>
          <w14:ligatures w14:val="none"/>
        </w:rPr>
      </w:pPr>
    </w:p>
    <w:p w14:paraId="2DD7653B" w14:textId="0BE5A049" w:rsidR="00CF0894" w:rsidRPr="00A44ABC" w:rsidRDefault="00D15C69" w:rsidP="00CF0894">
      <w:pPr>
        <w:overflowPunct/>
        <w:autoSpaceDE/>
        <w:autoSpaceDN/>
        <w:adjustRightInd/>
        <w:textAlignment w:val="auto"/>
        <w:outlineLvl w:val="0"/>
        <w:rPr>
          <w:rFonts w:ascii="Times New Roman" w:eastAsia="宋体" w:hAnsi="Times New Roman"/>
          <w:b/>
          <w:bCs/>
          <w:color w:val="000000" w:themeColor="text1"/>
          <w:sz w:val="22"/>
          <w:szCs w:val="22"/>
          <w:lang w:val="en-US" w:eastAsia="zh-CN"/>
          <w14:ligatures w14:val="none"/>
        </w:rPr>
      </w:pPr>
      <w:r w:rsidRPr="00A44ABC">
        <w:rPr>
          <w:rFonts w:ascii="Times New Roman" w:hAnsi="Times New Roman" w:hint="eastAsia"/>
          <w:b/>
          <w:bCs/>
          <w:color w:val="000000" w:themeColor="text1"/>
          <w:sz w:val="22"/>
          <w:szCs w:val="22"/>
          <w:lang w:eastAsia="zh-CN"/>
        </w:rPr>
        <w:t>Supplementary</w:t>
      </w:r>
      <w:r w:rsidRPr="00A44ABC">
        <w:rPr>
          <w:rFonts w:ascii="Times New Roman" w:eastAsia="宋体" w:hAnsi="Times New Roman"/>
          <w:b/>
          <w:bCs/>
          <w:color w:val="000000" w:themeColor="text1"/>
          <w:sz w:val="22"/>
          <w:szCs w:val="22"/>
          <w:lang w:val="en-US" w:eastAsia="zh-CN"/>
          <w14:ligatures w14:val="none"/>
        </w:rPr>
        <w:t xml:space="preserve"> </w:t>
      </w:r>
      <w:r w:rsidR="00CF0894" w:rsidRPr="00A44ABC">
        <w:rPr>
          <w:rFonts w:ascii="Times New Roman" w:eastAsia="宋体" w:hAnsi="Times New Roman"/>
          <w:b/>
          <w:bCs/>
          <w:color w:val="000000" w:themeColor="text1"/>
          <w:sz w:val="22"/>
          <w:szCs w:val="22"/>
          <w:lang w:val="en-US" w:eastAsia="zh-CN"/>
          <w14:ligatures w14:val="none"/>
        </w:rPr>
        <w:t xml:space="preserve">Table S5 </w:t>
      </w:r>
      <w:r w:rsidR="00E86BD7" w:rsidRPr="00A44ABC">
        <w:rPr>
          <w:rFonts w:ascii="Times New Roman" w:eastAsia="宋体" w:hAnsi="Times New Roman" w:hint="eastAsia"/>
          <w:b/>
          <w:bCs/>
          <w:color w:val="000000" w:themeColor="text1"/>
          <w:sz w:val="22"/>
          <w:szCs w:val="22"/>
          <w:lang w:val="en-US" w:eastAsia="zh-CN"/>
          <w14:ligatures w14:val="none"/>
        </w:rPr>
        <w:t xml:space="preserve">Top 30 </w:t>
      </w:r>
      <w:r w:rsidR="00CF0894" w:rsidRPr="00A44ABC">
        <w:rPr>
          <w:rFonts w:ascii="Times New Roman" w:eastAsia="宋体" w:hAnsi="Times New Roman"/>
          <w:b/>
          <w:bCs/>
          <w:color w:val="000000" w:themeColor="text1"/>
          <w:sz w:val="22"/>
          <w:szCs w:val="22"/>
          <w:lang w:val="en-US" w:eastAsia="zh-CN"/>
          <w14:ligatures w14:val="none"/>
        </w:rPr>
        <w:t>Phylum absolute abundance of 18 samples</w:t>
      </w:r>
    </w:p>
    <w:tbl>
      <w:tblPr>
        <w:tblW w:w="4860" w:type="pct"/>
        <w:tblLook w:val="04A0" w:firstRow="1" w:lastRow="0" w:firstColumn="1" w:lastColumn="0" w:noHBand="0" w:noVBand="1"/>
      </w:tblPr>
      <w:tblGrid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  <w:gridCol w:w="285"/>
        <w:gridCol w:w="286"/>
        <w:gridCol w:w="286"/>
        <w:gridCol w:w="286"/>
        <w:gridCol w:w="286"/>
        <w:gridCol w:w="286"/>
        <w:gridCol w:w="286"/>
        <w:gridCol w:w="286"/>
        <w:gridCol w:w="286"/>
        <w:gridCol w:w="286"/>
        <w:gridCol w:w="286"/>
        <w:gridCol w:w="286"/>
        <w:gridCol w:w="286"/>
        <w:gridCol w:w="286"/>
        <w:gridCol w:w="286"/>
        <w:gridCol w:w="286"/>
        <w:gridCol w:w="286"/>
        <w:gridCol w:w="286"/>
        <w:gridCol w:w="286"/>
        <w:gridCol w:w="286"/>
        <w:gridCol w:w="286"/>
        <w:gridCol w:w="286"/>
      </w:tblGrid>
      <w:tr w:rsidR="00A44ABC" w:rsidRPr="00A44ABC" w14:paraId="5204EA15" w14:textId="77777777" w:rsidTr="00E86BD7">
        <w:trPr>
          <w:cantSplit/>
          <w:trHeight w:val="1353"/>
        </w:trPr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419ECA7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Bacteroidota</w:t>
            </w:r>
            <w:proofErr w:type="spellEnd"/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03CA778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Bacillota</w:t>
            </w:r>
            <w:proofErr w:type="spellEnd"/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09572BE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Pseudomonadota</w:t>
            </w:r>
            <w:proofErr w:type="spellEnd"/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703B7AC1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Actinomycetota</w:t>
            </w:r>
            <w:proofErr w:type="spellEnd"/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34E12F6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Fibrobacterota</w:t>
            </w:r>
            <w:proofErr w:type="spellEnd"/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3DE474D5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Campylobacterota</w:t>
            </w:r>
            <w:proofErr w:type="spellEnd"/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0062F73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Thermodesulfobacteriota</w:t>
            </w:r>
            <w:proofErr w:type="spellEnd"/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6FB362D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Euryarchaeota</w:t>
            </w:r>
            <w:proofErr w:type="spellEnd"/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4FE35B6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Spirochaetota</w:t>
            </w:r>
            <w:proofErr w:type="spellEnd"/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60362DF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Planctomycetota</w:t>
            </w:r>
            <w:proofErr w:type="spellEnd"/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198F769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Cyanobacteriota</w:t>
            </w:r>
            <w:proofErr w:type="spellEnd"/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2FC5485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Verrucomicrobiota</w:t>
            </w:r>
            <w:proofErr w:type="spellEnd"/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3E75D28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Myxococcota</w:t>
            </w:r>
            <w:proofErr w:type="spellEnd"/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491A6E7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Mycoplasmatota</w:t>
            </w:r>
            <w:proofErr w:type="spellEnd"/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160CBAE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Acidobacteriota</w:t>
            </w:r>
            <w:proofErr w:type="spellEnd"/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0169EF95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Deinococcota</w:t>
            </w:r>
            <w:proofErr w:type="spellEnd"/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5818D03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Ascomycota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4AF7AFF5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Synergistota</w:t>
            </w:r>
            <w:proofErr w:type="spellEnd"/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1B262C3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Chloroflexota</w:t>
            </w:r>
            <w:proofErr w:type="spellEnd"/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227BD8A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Fusobacteriota</w:t>
            </w:r>
            <w:proofErr w:type="spellEnd"/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04337D3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Chlorobiota</w:t>
            </w:r>
            <w:proofErr w:type="spellEnd"/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4657C58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Rhodothermota</w:t>
            </w:r>
            <w:proofErr w:type="spellEnd"/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3041B35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Apicomplexa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638B097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Kiritimatiellota</w:t>
            </w:r>
            <w:proofErr w:type="spellEnd"/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67F819A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Thermotogota</w:t>
            </w:r>
            <w:proofErr w:type="spellEnd"/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33FC6D8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Gemmatimonadota</w:t>
            </w:r>
            <w:proofErr w:type="spellEnd"/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7602189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Basidiomycota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49778A6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Bdellovibrionota</w:t>
            </w:r>
            <w:proofErr w:type="spellEnd"/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0A04F74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Nitrospirota</w:t>
            </w:r>
            <w:proofErr w:type="spellEnd"/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7B8EDCD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Armatimonadota</w:t>
            </w:r>
            <w:proofErr w:type="spellEnd"/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32BB2EF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category</w:t>
            </w:r>
          </w:p>
        </w:tc>
      </w:tr>
      <w:tr w:rsidR="00A44ABC" w:rsidRPr="00A44ABC" w14:paraId="49FFB8C0" w14:textId="77777777" w:rsidTr="00E86BD7">
        <w:trPr>
          <w:cantSplit/>
          <w:trHeight w:val="1353"/>
        </w:trPr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194FE4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38085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BEA8FD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94929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09C82C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58755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F528A6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25512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C935C8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39888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C5207E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4690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20606B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9233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C3CF74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6308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9E7DD6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753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F25744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286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AEAF361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700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287A86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455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95555C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584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9C8C0F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656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5A0498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392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131B2E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725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AA95995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255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DDE60C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488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73470B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947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1D5DB7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845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450ADF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961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62F62E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463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2F2274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173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ED90C2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107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7B52E8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67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CC7E28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46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B49AF21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19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4D0624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11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956F6B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94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8448C4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12</w:t>
            </w:r>
          </w:p>
        </w:tc>
        <w:tc>
          <w:tcPr>
            <w:tcW w:w="16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8C71F12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H</w:t>
            </w:r>
          </w:p>
        </w:tc>
      </w:tr>
      <w:tr w:rsidR="00A44ABC" w:rsidRPr="00A44ABC" w14:paraId="4B8D4AB4" w14:textId="77777777" w:rsidTr="00E86BD7">
        <w:trPr>
          <w:cantSplit/>
          <w:trHeight w:val="1353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25F74F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0198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317120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9585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71C735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2860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9817252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2191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60BA9F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0171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883BA4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856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08DF7F5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196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16E346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467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BDCB79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436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D7D19B2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65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34F675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23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83CCF8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27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FF2FE41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13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810FFF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77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F39A132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54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0E9C08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59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28C9C5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20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7569B82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82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098A54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45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B08EFC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43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0E3897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82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41DBB4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49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3A56D5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30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C60ED2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5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D76309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2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A3287F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9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F95EAD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5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55FF09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1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C9E5FB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7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2CB07E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3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1FA54A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H</w:t>
            </w:r>
          </w:p>
        </w:tc>
      </w:tr>
      <w:tr w:rsidR="00A44ABC" w:rsidRPr="00A44ABC" w14:paraId="678C95C7" w14:textId="77777777" w:rsidTr="00E86BD7">
        <w:trPr>
          <w:cantSplit/>
          <w:trHeight w:val="1353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677A74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1842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759C22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2529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97A778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9640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A48980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3209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DFD863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0141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213740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798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F570E4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231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9CB9C8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252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3419021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355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5434A0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44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17CF5E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81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1F220D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16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0E3B40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49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A7D253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60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E087D5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11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6BCBFA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89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211561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90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E2083E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26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070FCB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37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99B395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93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2F2AD8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46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2F8948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48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566A92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65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E741A2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28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71C33F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9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00276D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5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996672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4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A003AD5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1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5DDC1C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9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760360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9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104931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H</w:t>
            </w:r>
          </w:p>
        </w:tc>
      </w:tr>
      <w:tr w:rsidR="00A44ABC" w:rsidRPr="00A44ABC" w14:paraId="4B634B32" w14:textId="77777777" w:rsidTr="00E86BD7">
        <w:trPr>
          <w:cantSplit/>
          <w:trHeight w:val="1353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75ACFC2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2788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1E0FE8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8641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F9030B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8949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9AAC45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2664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73BE77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733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02ADB1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140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7235FD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097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32173B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320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560B91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37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AA9E5D2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44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2E29F2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67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B006A4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16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9FA91E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57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CBBBF15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48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99E47C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33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835154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21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77F3405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50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5FB5FD5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19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7985B2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57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AEE9D4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02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F153F2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99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D25A7F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56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8AAA4C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14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580102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6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CF97CC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6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A35478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1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9068A7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5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AFBEC4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5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DA5085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8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F3E88B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2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D0F9F6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H</w:t>
            </w:r>
          </w:p>
        </w:tc>
      </w:tr>
      <w:tr w:rsidR="00A44ABC" w:rsidRPr="00A44ABC" w14:paraId="457EF2F7" w14:textId="77777777" w:rsidTr="00E86BD7">
        <w:trPr>
          <w:cantSplit/>
          <w:trHeight w:val="1353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B48A50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6282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CEF5AD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5643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57D333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9960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F228C8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2465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B764F85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912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4D55C6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981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847F43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113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B71301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613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04F703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472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292051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29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6D9316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54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548CFD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46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559AD3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60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C56EF7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25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E2DBC5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34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BA0199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75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802C5F2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12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D7093B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88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2DF427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21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A05ECF5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36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060340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75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5B956F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28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24970B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33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676A892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20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12DE5C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05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8D5873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6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2B14D7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5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6F53A5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4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8CD498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8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68B3D3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7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6B8AAD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H</w:t>
            </w:r>
          </w:p>
        </w:tc>
      </w:tr>
      <w:tr w:rsidR="00A44ABC" w:rsidRPr="00A44ABC" w14:paraId="1A32F0B9" w14:textId="77777777" w:rsidTr="00E86BD7">
        <w:trPr>
          <w:cantSplit/>
          <w:trHeight w:val="1353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23BC70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4777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A4FDE9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9884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51C234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3218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382000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3246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D48174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855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1B31AD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995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F18E47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243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902BFC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146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984AF8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541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24FA82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48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4F2207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11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7D4D96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00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BA49F7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93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586F67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26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5AA29B1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20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C0E4BC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42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B7F1C3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77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66B3A6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82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AAC975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63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A371CE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01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F5DAA01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03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74FD682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34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CE5138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5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B2A841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01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9198D9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2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458C42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9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C69C2C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7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062A92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8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40135D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6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D7B0A6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9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44B5CC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H</w:t>
            </w:r>
          </w:p>
        </w:tc>
      </w:tr>
      <w:tr w:rsidR="00A44ABC" w:rsidRPr="00A44ABC" w14:paraId="3490C7C5" w14:textId="77777777" w:rsidTr="00E86BD7">
        <w:trPr>
          <w:cantSplit/>
          <w:trHeight w:val="1353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F49A60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06640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7740715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3766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940799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6259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9862C5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1403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B60CBC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111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B76123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073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BA4C28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821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AC7C86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697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D60E28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22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8DF224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37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3337B8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39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915B8A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80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15B13F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91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E192D3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16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6E86BF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59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D82225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40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46D48D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01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F912285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52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DE6392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16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42BA28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46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905E2B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60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1D754A1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20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CD68FB5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66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E541041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6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A00976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7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3BD4C1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2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01E04E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0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AAFAC65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9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07596A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8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A21571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5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C16DFB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H</w:t>
            </w:r>
          </w:p>
        </w:tc>
      </w:tr>
      <w:tr w:rsidR="00A44ABC" w:rsidRPr="00A44ABC" w14:paraId="5C7E0E4C" w14:textId="77777777" w:rsidTr="00E86BD7">
        <w:trPr>
          <w:cantSplit/>
          <w:trHeight w:val="1353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14CA011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7266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3A57B4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5362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E780B9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6097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E6293A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1750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6C72CA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717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20A063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209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59C971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997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35D088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643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31DE6B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257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D29882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44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D58E91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63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6F284D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84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0DF57E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07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33C991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30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6CA664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02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DC2272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47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C64FBF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91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92291F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31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E47625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08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3956041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91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49A689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70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2AC486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24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663149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06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21A28B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10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098ED5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4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5D5FBE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8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D2E53F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8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559072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3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374086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9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573622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6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68A8E3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H</w:t>
            </w:r>
          </w:p>
        </w:tc>
      </w:tr>
      <w:tr w:rsidR="00A44ABC" w:rsidRPr="00A44ABC" w14:paraId="4260ED1A" w14:textId="77777777" w:rsidTr="00E86BD7">
        <w:trPr>
          <w:cantSplit/>
          <w:trHeight w:val="1353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AF7564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6972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DB66F8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3685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AE1B10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7547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F509C8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2337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292AC9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872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FF498E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977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59B245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977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BCE2DE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487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FC4641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42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C3FB5E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14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331E43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35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C0DCE0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95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8A5C28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06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A2482B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65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5B89AB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82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614940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81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E7FD53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80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924794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29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74E474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46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111538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22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0BD0DC5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13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FC6283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58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001A42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04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A03C575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0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DBB106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3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C71A452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6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EB9DA9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0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B04D0E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9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2CF81F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4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DB9BC3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1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97681D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H</w:t>
            </w:r>
          </w:p>
        </w:tc>
      </w:tr>
      <w:tr w:rsidR="00A44ABC" w:rsidRPr="00A44ABC" w14:paraId="164B5B3D" w14:textId="77777777" w:rsidTr="00E86BD7">
        <w:trPr>
          <w:cantSplit/>
          <w:trHeight w:val="1353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B74D4E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lastRenderedPageBreak/>
              <w:t>83906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C18E002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3004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156A61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1026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42F63E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1517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91865B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489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80209C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260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13EB06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964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D030CD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533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910FD7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087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BD756E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95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F2EA68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24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BB6659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92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F657EE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04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3C1F40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35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2BB8C6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71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0063FC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61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AC9B8D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14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7C5F4F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13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0546DA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13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200183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34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8AD6FF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73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0AE026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35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E9DCF9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73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7321FA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2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8F572A2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6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B3B7B5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9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3F7347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7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DA5535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7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A7ADF5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1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6D7B37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6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C0C1341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L</w:t>
            </w:r>
          </w:p>
        </w:tc>
      </w:tr>
      <w:tr w:rsidR="00A44ABC" w:rsidRPr="00A44ABC" w14:paraId="1A2E48A0" w14:textId="77777777" w:rsidTr="00E86BD7">
        <w:trPr>
          <w:cantSplit/>
          <w:trHeight w:val="1353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3F7F69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0628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ABC115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5193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BF2149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9176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10BCFF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3906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D36605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171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A1BD8F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037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95FDF22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301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E00264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067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6C8F5E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124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68EEB8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022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3EF360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16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AF847B1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21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1E31E0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10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103CC62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71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9C49D4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49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6D25FD2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92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FB2C98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84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8E998B5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93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49423C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35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22E7DA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11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C98997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09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5450E1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34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539DBA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3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7AB521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74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279AC8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3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0DB8A6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8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159A4C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3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714316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7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CB8099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2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B54E98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5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38ED92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L</w:t>
            </w:r>
          </w:p>
        </w:tc>
      </w:tr>
      <w:tr w:rsidR="00A44ABC" w:rsidRPr="00A44ABC" w14:paraId="67C4EBD3" w14:textId="77777777" w:rsidTr="00E86BD7">
        <w:trPr>
          <w:cantSplit/>
          <w:trHeight w:val="1353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CA4DB3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01657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B7ADCE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6867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379FAA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2627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99216B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354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47D29F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149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0C0B6C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51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C30273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696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E5E252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591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CC51D4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91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100A57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54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0D80E6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48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BAD9F9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83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ED169B5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80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2D12185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61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BFF99D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33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7BDEBF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99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C11E37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76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550B87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04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4C21582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65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4BFF95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49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3CE362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66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900806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31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34B1AD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72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3520DD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4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DE8BEA1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4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4E5E6B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5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2D0546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7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D435C3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4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C35B7F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9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3DF86F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3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148FAA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L</w:t>
            </w:r>
          </w:p>
        </w:tc>
      </w:tr>
      <w:tr w:rsidR="00A44ABC" w:rsidRPr="00A44ABC" w14:paraId="69BEAAD5" w14:textId="77777777" w:rsidTr="00E86BD7">
        <w:trPr>
          <w:cantSplit/>
          <w:trHeight w:val="1353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897F3F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4257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87728C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1136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E63BF7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9438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3B53762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0723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A1A8DC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145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7BF048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534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61EAAE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841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190432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777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66D0F1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194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0E838E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49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7DC9A9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62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523591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01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81C9C3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63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CA1EF4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89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B6555F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08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99F3F5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38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D4DD44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90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DD69D2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44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D580C2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12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5D7215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29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926D30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75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17ABE3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43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CE0E5F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51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AE2998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8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228D2B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3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328AE4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9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AB337C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7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870BB6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2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7D1D83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6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85FF38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4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40E0AB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L</w:t>
            </w:r>
          </w:p>
        </w:tc>
      </w:tr>
      <w:tr w:rsidR="00A44ABC" w:rsidRPr="00A44ABC" w14:paraId="2878A915" w14:textId="77777777" w:rsidTr="00E86BD7">
        <w:trPr>
          <w:cantSplit/>
          <w:trHeight w:val="1353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2AC93B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5128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1AC4B6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3647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9D6239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9475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71FF18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2299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F82BA0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769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527E95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693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730D641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062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7982F1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525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453570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495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C3E80E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32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4E51F0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70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4E5017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45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076714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72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AE5517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73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A74234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91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47AC9E5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79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59FFAE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55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569704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86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904E6C1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36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C152BD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60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340AE8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68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3734FF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45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9CEE30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2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0E8AE3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6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970DEB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8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A1D88D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6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A17A94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1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8C6B8D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9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AAE60E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9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EC96D4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0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072A03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L</w:t>
            </w:r>
          </w:p>
        </w:tc>
      </w:tr>
      <w:tr w:rsidR="00A44ABC" w:rsidRPr="00A44ABC" w14:paraId="778C5FBF" w14:textId="77777777" w:rsidTr="00E86BD7">
        <w:trPr>
          <w:cantSplit/>
          <w:trHeight w:val="1353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7FB5B5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5208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0EB710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6655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35C906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5734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11DB935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0471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C56F9A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709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FB4358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402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F75C52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924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4180AA2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145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95CB09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095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3EE314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11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3E4FD4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35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2D67FF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97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9F8E0E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13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BD8EF95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98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C6C1605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17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995B76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69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FAAA2D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87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037096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33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A7147D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05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6DE6B4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12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DC78BD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83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B4D992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32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AF8DD95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17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8597F5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2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C77CB4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5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ABE615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5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4A9652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9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19A707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1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CDA7E2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5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52537C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6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FD91F22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L</w:t>
            </w:r>
          </w:p>
        </w:tc>
      </w:tr>
      <w:tr w:rsidR="00A44ABC" w:rsidRPr="00A44ABC" w14:paraId="1749F2E3" w14:textId="77777777" w:rsidTr="00E86BD7">
        <w:trPr>
          <w:cantSplit/>
          <w:trHeight w:val="1353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F42211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3559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6FC4F31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8051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876CA7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5610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043066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1036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658C9C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6380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7427C0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616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C9D58C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846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B64DA7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412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71EA65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152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DE0CCB2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94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419A81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76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75396D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49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CCE66F5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86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550AF5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35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362F9B1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70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711BC6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27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E76026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63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047FA3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43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457227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06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DD20D31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71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E50E21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68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FFEB5F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15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998B41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5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24239B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04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1ABF28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8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C83D37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0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855A0A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2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80107A1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66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A8E609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8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31D388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87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30F916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L</w:t>
            </w:r>
          </w:p>
        </w:tc>
      </w:tr>
      <w:tr w:rsidR="00A44ABC" w:rsidRPr="00A44ABC" w14:paraId="0D87B07A" w14:textId="77777777" w:rsidTr="00E86BD7">
        <w:trPr>
          <w:cantSplit/>
          <w:trHeight w:val="1353"/>
        </w:trPr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AF7B97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7708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C93039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9325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EFE81C5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7796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4C50CF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2176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68FA551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270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6FC5EDB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171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73E594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071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DF3EF1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372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228B162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35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E29B68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95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14BF5D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20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A22232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68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AAC3D81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160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CC054A2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49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97B8B5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53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39E57B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22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5C96B9C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14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1D62D68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59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3CC9F7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32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C0F127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62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945395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124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2FB4FEE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49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DA4481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275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26DDE6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99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3BFA565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8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DCFD6B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3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96C4B3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2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4A8F8EE5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1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069CD5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03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75F68C5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28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textDirection w:val="tbRl"/>
            <w:vAlign w:val="center"/>
            <w:hideMark/>
          </w:tcPr>
          <w:p w14:paraId="0E73DA3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L</w:t>
            </w:r>
          </w:p>
        </w:tc>
      </w:tr>
      <w:tr w:rsidR="00A44ABC" w:rsidRPr="00A44ABC" w14:paraId="67ABD396" w14:textId="77777777" w:rsidTr="00E86BD7">
        <w:trPr>
          <w:cantSplit/>
          <w:trHeight w:val="1353"/>
        </w:trPr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2989DDC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00927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290E3AF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30204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21F8F27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84034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667BA0A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23362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2FCF923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8242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492A315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2548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72B4724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1423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0F91288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7853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4ECC539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2641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0FB01A42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9276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71EC0B3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698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077875B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494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33488A7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920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00F54F7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261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5DF6B70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453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5CD8CB8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873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0405F27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159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7334481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814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37BEEB1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418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324E46B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800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7FFCE25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984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2384962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431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30810899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262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6133926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113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128525F5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11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190DF0F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72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46E2CA3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92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0575661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62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03D9873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72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4B246E0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65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textDirection w:val="tbRl"/>
            <w:vAlign w:val="center"/>
            <w:hideMark/>
          </w:tcPr>
          <w:p w14:paraId="4F9D7C0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L</w:t>
            </w:r>
          </w:p>
        </w:tc>
      </w:tr>
      <w:tr w:rsidR="00E719A1" w:rsidRPr="00A44ABC" w14:paraId="27BD643C" w14:textId="77777777" w:rsidTr="00E86BD7">
        <w:trPr>
          <w:cantSplit/>
          <w:trHeight w:val="1353"/>
        </w:trPr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45E1006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68180.388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63DA34C1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14163.833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4526C42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88721.722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7B40DA0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19800.277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01F9E73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8008.3333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6B26D46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3958.7222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4BAF8DE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0252.111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28E4761F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6927.5555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5F943F81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1378.8888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5555133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466.6111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3BCE757A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316.83333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7A7D9D03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456.94444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3FFD782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15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79F8020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143.72222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3A72C2C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210.22222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5FA7061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726.44444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25A06F60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918.05555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16DD8E5E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623.66666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4CAB737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245.27777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687A0C8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185.22222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2D3F5E8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889.94444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731A1F75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387.55555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4C35B11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317.94444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42D83E56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026.38888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7CDC47CC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09.333333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29BB6628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99.944444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154AC88D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32.055555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70FC8FA7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23.11111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241FEFFB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11.666666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784642D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57.222222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extDirection w:val="tbRl"/>
            <w:vAlign w:val="center"/>
            <w:hideMark/>
          </w:tcPr>
          <w:p w14:paraId="3A7EA644" w14:textId="77777777" w:rsidR="00A32CC2" w:rsidRPr="00A44ABC" w:rsidRDefault="00A32CC2" w:rsidP="00A32CC2">
            <w:pPr>
              <w:overflowPunct/>
              <w:autoSpaceDE/>
              <w:autoSpaceDN/>
              <w:snapToGrid w:val="0"/>
              <w:jc w:val="center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mean</w:t>
            </w:r>
          </w:p>
        </w:tc>
      </w:tr>
    </w:tbl>
    <w:p w14:paraId="02B957FC" w14:textId="77777777" w:rsidR="00A80F2C" w:rsidRPr="00A44ABC" w:rsidRDefault="00A80F2C" w:rsidP="00E86BD7">
      <w:pPr>
        <w:tabs>
          <w:tab w:val="left" w:pos="1160"/>
        </w:tabs>
        <w:rPr>
          <w:rFonts w:ascii="Times New Roman" w:hAnsi="Times New Roman"/>
          <w:b/>
          <w:bCs/>
          <w:color w:val="000000" w:themeColor="text1"/>
          <w:sz w:val="32"/>
          <w:szCs w:val="32"/>
          <w:lang w:val="en-US" w:eastAsia="zh-CN"/>
        </w:rPr>
      </w:pPr>
    </w:p>
    <w:p w14:paraId="3D5FE9A5" w14:textId="77777777" w:rsidR="00705A74" w:rsidRPr="00A44ABC" w:rsidRDefault="00705A74" w:rsidP="00E86BD7">
      <w:pPr>
        <w:tabs>
          <w:tab w:val="left" w:pos="1160"/>
        </w:tabs>
        <w:rPr>
          <w:rFonts w:ascii="Times New Roman" w:hAnsi="Times New Roman"/>
          <w:b/>
          <w:bCs/>
          <w:color w:val="000000" w:themeColor="text1"/>
          <w:sz w:val="32"/>
          <w:szCs w:val="32"/>
          <w:lang w:val="en-US" w:eastAsia="zh-CN"/>
        </w:rPr>
      </w:pPr>
    </w:p>
    <w:p w14:paraId="5F8EFE01" w14:textId="77777777" w:rsidR="00705A74" w:rsidRPr="00A44ABC" w:rsidRDefault="00705A74" w:rsidP="00E86BD7">
      <w:pPr>
        <w:tabs>
          <w:tab w:val="left" w:pos="1160"/>
        </w:tabs>
        <w:rPr>
          <w:rFonts w:ascii="Times New Roman" w:hAnsi="Times New Roman"/>
          <w:b/>
          <w:bCs/>
          <w:color w:val="000000" w:themeColor="text1"/>
          <w:sz w:val="32"/>
          <w:szCs w:val="32"/>
          <w:lang w:val="en-US" w:eastAsia="zh-CN"/>
        </w:rPr>
      </w:pPr>
    </w:p>
    <w:p w14:paraId="77768C1C" w14:textId="77777777" w:rsidR="00705A74" w:rsidRPr="00A44ABC" w:rsidRDefault="00705A74" w:rsidP="00E86BD7">
      <w:pPr>
        <w:tabs>
          <w:tab w:val="left" w:pos="1160"/>
        </w:tabs>
        <w:rPr>
          <w:rFonts w:ascii="Times New Roman" w:hAnsi="Times New Roman"/>
          <w:b/>
          <w:bCs/>
          <w:color w:val="000000" w:themeColor="text1"/>
          <w:sz w:val="32"/>
          <w:szCs w:val="32"/>
          <w:lang w:val="en-US" w:eastAsia="zh-CN"/>
        </w:rPr>
      </w:pPr>
    </w:p>
    <w:p w14:paraId="44CE7842" w14:textId="77777777" w:rsidR="00705A74" w:rsidRPr="00A44ABC" w:rsidRDefault="00705A74" w:rsidP="00E86BD7">
      <w:pPr>
        <w:tabs>
          <w:tab w:val="left" w:pos="1160"/>
        </w:tabs>
        <w:rPr>
          <w:rFonts w:ascii="Times New Roman" w:hAnsi="Times New Roman"/>
          <w:b/>
          <w:bCs/>
          <w:color w:val="000000" w:themeColor="text1"/>
          <w:sz w:val="32"/>
          <w:szCs w:val="32"/>
          <w:lang w:val="en-US" w:eastAsia="zh-CN"/>
        </w:rPr>
      </w:pPr>
    </w:p>
    <w:p w14:paraId="0F37B6E4" w14:textId="2F9747F3" w:rsidR="00E86BD7" w:rsidRPr="00A44ABC" w:rsidRDefault="00D15C69" w:rsidP="00CF0894">
      <w:pPr>
        <w:tabs>
          <w:tab w:val="left" w:pos="1160"/>
        </w:tabs>
        <w:outlineLvl w:val="0"/>
        <w:rPr>
          <w:rFonts w:ascii="Times New Roman" w:hAnsi="Times New Roman"/>
          <w:b/>
          <w:bCs/>
          <w:color w:val="000000" w:themeColor="text1"/>
          <w:sz w:val="22"/>
          <w:szCs w:val="22"/>
          <w:lang w:val="en-US" w:eastAsia="zh-CN"/>
        </w:rPr>
      </w:pPr>
      <w:r w:rsidRPr="00A44ABC">
        <w:rPr>
          <w:rFonts w:ascii="Times New Roman" w:hAnsi="Times New Roman" w:hint="eastAsia"/>
          <w:b/>
          <w:bCs/>
          <w:color w:val="000000" w:themeColor="text1"/>
          <w:sz w:val="22"/>
          <w:szCs w:val="22"/>
          <w:lang w:eastAsia="zh-CN"/>
        </w:rPr>
        <w:t>Supplementary</w:t>
      </w:r>
      <w:r w:rsidRPr="00A44ABC">
        <w:rPr>
          <w:rFonts w:ascii="Times New Roman" w:hAnsi="Times New Roman"/>
          <w:b/>
          <w:bCs/>
          <w:color w:val="000000" w:themeColor="text1"/>
          <w:sz w:val="22"/>
          <w:szCs w:val="22"/>
          <w:lang w:val="en-US" w:eastAsia="zh-CN"/>
        </w:rPr>
        <w:t xml:space="preserve"> </w:t>
      </w:r>
      <w:r w:rsidR="00E86BD7" w:rsidRPr="00A44ABC">
        <w:rPr>
          <w:rFonts w:ascii="Times New Roman" w:hAnsi="Times New Roman"/>
          <w:b/>
          <w:bCs/>
          <w:color w:val="000000" w:themeColor="text1"/>
          <w:sz w:val="22"/>
          <w:szCs w:val="22"/>
          <w:lang w:val="en-US" w:eastAsia="zh-CN"/>
        </w:rPr>
        <w:t xml:space="preserve">Table S6 </w:t>
      </w:r>
      <w:r w:rsidR="00E86BD7" w:rsidRPr="00A44ABC">
        <w:rPr>
          <w:rFonts w:ascii="Times New Roman" w:hAnsi="Times New Roman" w:hint="eastAsia"/>
          <w:b/>
          <w:bCs/>
          <w:color w:val="000000" w:themeColor="text1"/>
          <w:sz w:val="22"/>
          <w:szCs w:val="22"/>
          <w:lang w:val="en-US" w:eastAsia="zh-CN"/>
        </w:rPr>
        <w:t xml:space="preserve">Top 30 </w:t>
      </w:r>
      <w:r w:rsidR="00E86BD7" w:rsidRPr="00A44ABC">
        <w:rPr>
          <w:rFonts w:ascii="Times New Roman" w:hAnsi="Times New Roman"/>
          <w:b/>
          <w:bCs/>
          <w:color w:val="000000" w:themeColor="text1"/>
          <w:sz w:val="22"/>
          <w:szCs w:val="22"/>
          <w:lang w:val="en-US" w:eastAsia="zh-CN"/>
        </w:rPr>
        <w:t>Genus relative abundance of 18 samples</w:t>
      </w:r>
    </w:p>
    <w:tbl>
      <w:tblPr>
        <w:tblW w:w="8856" w:type="dxa"/>
        <w:tblLook w:val="04A0" w:firstRow="1" w:lastRow="0" w:firstColumn="1" w:lastColumn="0" w:noHBand="0" w:noVBand="1"/>
      </w:tblPr>
      <w:tblGrid>
        <w:gridCol w:w="1387"/>
        <w:gridCol w:w="980"/>
        <w:gridCol w:w="980"/>
        <w:gridCol w:w="980"/>
        <w:gridCol w:w="980"/>
        <w:gridCol w:w="927"/>
        <w:gridCol w:w="834"/>
        <w:gridCol w:w="1788"/>
      </w:tblGrid>
      <w:tr w:rsidR="00A44ABC" w:rsidRPr="00A44ABC" w14:paraId="5C02CA68" w14:textId="77777777" w:rsidTr="003C682C">
        <w:trPr>
          <w:trHeight w:val="98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A2A354" w14:textId="77777777" w:rsidR="00F26FBA" w:rsidRPr="00A44ABC" w:rsidRDefault="00F26FBA" w:rsidP="00F26FBA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 w:themeColor="text1"/>
                <w:sz w:val="22"/>
                <w:szCs w:val="22"/>
                <w:lang w:val="en-US"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lastRenderedPageBreak/>
              <w:t>categor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60A004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E76C68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36990A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IMF-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99E482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IMF-S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E01AD5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IMF-me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721B6B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IMF-S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92C0FF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ndependent t-test(p-value)</w:t>
            </w:r>
          </w:p>
        </w:tc>
      </w:tr>
      <w:tr w:rsidR="00A44ABC" w:rsidRPr="00A44ABC" w14:paraId="6978DDBC" w14:textId="77777777" w:rsidTr="003C682C">
        <w:trPr>
          <w:trHeight w:val="98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BD477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revotell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2CD85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8.865327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33D8F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8095208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D736A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8.4670666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16287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.15044339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DB7A7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9.263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B36A4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388435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C1B87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21</w:t>
            </w:r>
          </w:p>
        </w:tc>
      </w:tr>
      <w:tr w:rsidR="00A44ABC" w:rsidRPr="00A44ABC" w14:paraId="72249153" w14:textId="77777777" w:rsidTr="003C682C">
        <w:trPr>
          <w:trHeight w:val="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F7160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Xylan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D684A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.45678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68E63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51892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14BF3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.76634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B8DE8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379653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FD4F3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.147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935B0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5871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D5863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65</w:t>
            </w:r>
          </w:p>
        </w:tc>
      </w:tr>
      <w:tr w:rsidR="00A44ABC" w:rsidRPr="00A44ABC" w14:paraId="53400864" w14:textId="77777777" w:rsidTr="003C682C">
        <w:trPr>
          <w:trHeight w:val="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8024E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ristae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D6380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.96127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ECE09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672561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31361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.17898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B2E21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251621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5832D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.743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6315C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9019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0725C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51</w:t>
            </w:r>
          </w:p>
        </w:tc>
      </w:tr>
      <w:tr w:rsidR="00A44ABC" w:rsidRPr="00A44ABC" w14:paraId="3096AB7E" w14:textId="77777777" w:rsidTr="003C682C">
        <w:trPr>
          <w:trHeight w:val="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EBD6B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ac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58A96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85151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278BB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89462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E686A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71002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8731E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77426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4F9BF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E08E7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476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84AB3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67</w:t>
            </w:r>
          </w:p>
        </w:tc>
      </w:tr>
      <w:tr w:rsidR="00A44ABC" w:rsidRPr="00A44ABC" w14:paraId="0D1BDC0E" w14:textId="77777777" w:rsidTr="003C682C">
        <w:trPr>
          <w:trHeight w:val="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DBAEC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ibr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8A16A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53979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52364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00885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BA2E5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.0867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516DC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529063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AF6CD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992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ADA22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2659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F2503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37</w:t>
            </w:r>
          </w:p>
        </w:tc>
      </w:tr>
      <w:tr w:rsidR="00A44ABC" w:rsidRPr="00A44ABC" w14:paraId="3CF100BF" w14:textId="77777777" w:rsidTr="003C682C">
        <w:trPr>
          <w:trHeight w:val="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5B139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ega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C8AA9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1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03CA8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39961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3AE0A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1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8B640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8309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473D2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1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BE61B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930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750BC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77</w:t>
            </w:r>
          </w:p>
        </w:tc>
      </w:tr>
      <w:tr w:rsidR="00A44ABC" w:rsidRPr="00A44ABC" w14:paraId="15A33880" w14:textId="77777777" w:rsidTr="003C682C">
        <w:trPr>
          <w:trHeight w:val="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66350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utyrivibr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CAD9B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40936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D0054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10570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27B5E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34452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3B1B8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5038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5C141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4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39330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309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2513C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28</w:t>
            </w:r>
          </w:p>
        </w:tc>
      </w:tr>
      <w:tr w:rsidR="00A44ABC" w:rsidRPr="00A44ABC" w14:paraId="5180A860" w14:textId="77777777" w:rsidTr="003C682C">
        <w:trPr>
          <w:trHeight w:val="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B47D7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listi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FC590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8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B29EF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85490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4A324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86768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39CE2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07550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646DE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915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99866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446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874AA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94</w:t>
            </w:r>
          </w:p>
        </w:tc>
      </w:tr>
      <w:tr w:rsidR="00A44ABC" w:rsidRPr="00A44ABC" w14:paraId="65662B40" w14:textId="77777777" w:rsidTr="003C682C">
        <w:trPr>
          <w:trHeight w:val="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84636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ampyl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A6F91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1315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6E15F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80762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0CF3B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2877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ADC7A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45821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9308E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8715B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568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18B9F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73</w:t>
            </w:r>
          </w:p>
        </w:tc>
      </w:tr>
      <w:tr w:rsidR="00A44ABC" w:rsidRPr="00A44ABC" w14:paraId="7E272B4F" w14:textId="77777777" w:rsidTr="003C682C">
        <w:trPr>
          <w:trHeight w:val="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623F3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treptomy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DD1C1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3907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4C6F5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295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189C8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62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FA343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73723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70081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15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B336C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643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098EA" w14:textId="53021305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34</w:t>
            </w:r>
            <w:r w:rsidRPr="00A44ABC">
              <w:rPr>
                <w:rFonts w:ascii="Times New Roman" w:hAnsi="Times New Roman" w:hint="eastAsia"/>
                <w:color w:val="000000" w:themeColor="text1"/>
                <w:sz w:val="22"/>
                <w:szCs w:val="22"/>
                <w:vertAlign w:val="superscript"/>
                <w:lang w:eastAsia="zh-CN"/>
              </w:rPr>
              <w:t>*</w:t>
            </w:r>
          </w:p>
        </w:tc>
      </w:tr>
      <w:tr w:rsidR="00A44ABC" w:rsidRPr="00A44ABC" w14:paraId="16131F48" w14:textId="77777777" w:rsidTr="003C682C">
        <w:trPr>
          <w:trHeight w:val="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581E4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uccinivibr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4DBF9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2594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7B89F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09472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28B72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4931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C6C88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05684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C6843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02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8976C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124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5F634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53</w:t>
            </w:r>
          </w:p>
        </w:tc>
      </w:tr>
      <w:tr w:rsidR="00A44ABC" w:rsidRPr="00A44ABC" w14:paraId="016ED074" w14:textId="77777777" w:rsidTr="003C682C">
        <w:trPr>
          <w:trHeight w:val="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3C054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6590B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7661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2BEA9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41945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90DB2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3772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F4E41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11943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9F40B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4416E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186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F077B" w14:textId="11A08FDE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15</w:t>
            </w:r>
            <w:r w:rsidRPr="00A44ABC">
              <w:rPr>
                <w:rFonts w:ascii="Times New Roman" w:hAnsi="Times New Roman" w:hint="eastAsia"/>
                <w:color w:val="000000" w:themeColor="text1"/>
                <w:sz w:val="22"/>
                <w:szCs w:val="22"/>
                <w:vertAlign w:val="superscript"/>
                <w:lang w:eastAsia="zh-CN"/>
              </w:rPr>
              <w:t>*</w:t>
            </w:r>
          </w:p>
        </w:tc>
      </w:tr>
      <w:tr w:rsidR="00A44ABC" w:rsidRPr="00A44ABC" w14:paraId="17AF7061" w14:textId="77777777" w:rsidTr="003C682C">
        <w:trPr>
          <w:trHeight w:val="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FB2A8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hocaeic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59992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26505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14069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12761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0A71E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9332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7F71C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93494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FE120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59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C52A7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203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BBC31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93</w:t>
            </w:r>
          </w:p>
        </w:tc>
      </w:tr>
      <w:tr w:rsidR="00A44ABC" w:rsidRPr="00A44ABC" w14:paraId="4B7E8D7A" w14:textId="77777777" w:rsidTr="003C682C">
        <w:trPr>
          <w:trHeight w:val="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70524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scheri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D0FFE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2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B5BEA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83500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1F546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7517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B7365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85282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6B1EB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70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48879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718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4466D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55</w:t>
            </w:r>
          </w:p>
        </w:tc>
      </w:tr>
      <w:tr w:rsidR="00A44ABC" w:rsidRPr="00A44ABC" w14:paraId="55F16107" w14:textId="77777777" w:rsidTr="003C682C">
        <w:trPr>
          <w:trHeight w:val="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65EE8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urkhold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3BF19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7522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71398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6455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7B59E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33355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F2A90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39430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0D10B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08137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813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9FC50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28</w:t>
            </w:r>
          </w:p>
        </w:tc>
      </w:tr>
      <w:tr w:rsidR="00A44ABC" w:rsidRPr="00A44ABC" w14:paraId="55240BBC" w14:textId="77777777" w:rsidTr="003C682C">
        <w:trPr>
          <w:trHeight w:val="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42CD3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ymen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867FB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7154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9CD0C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05948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BF610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7511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BA034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97126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D9CF2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67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AB048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139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97A42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92</w:t>
            </w:r>
          </w:p>
        </w:tc>
      </w:tr>
      <w:tr w:rsidR="00A44ABC" w:rsidRPr="00A44ABC" w14:paraId="787D8835" w14:textId="77777777" w:rsidTr="003C682C">
        <w:trPr>
          <w:trHeight w:val="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304A6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seud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63244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583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32C00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41504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BD8E9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D457A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4298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F2333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94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6391D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887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9E25B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61</w:t>
            </w:r>
          </w:p>
        </w:tc>
      </w:tr>
      <w:tr w:rsidR="00A44ABC" w:rsidRPr="00A44ABC" w14:paraId="67E49BEC" w14:textId="77777777" w:rsidTr="003C682C">
        <w:trPr>
          <w:trHeight w:val="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F6094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seudoprevo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8C30A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4187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F3617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21349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B10EF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6208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56EFA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91916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F319B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21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ED768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093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A914A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58</w:t>
            </w:r>
          </w:p>
        </w:tc>
      </w:tr>
      <w:tr w:rsidR="00A44ABC" w:rsidRPr="00A44ABC" w14:paraId="0C7D049A" w14:textId="77777777" w:rsidTr="003C682C">
        <w:trPr>
          <w:trHeight w:val="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E96FC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aecali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30AC1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8042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05359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84590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A50E1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D8F85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96063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7BB9A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75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4FE6D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708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182A0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33</w:t>
            </w:r>
          </w:p>
        </w:tc>
      </w:tr>
      <w:tr w:rsidR="00A44ABC" w:rsidRPr="00A44ABC" w14:paraId="1705D6BA" w14:textId="77777777" w:rsidTr="003C682C">
        <w:trPr>
          <w:trHeight w:val="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63E92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arabacter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B2A79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95014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85372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1ED3A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5521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69B5F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78047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3420E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02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A1C47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858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BC01D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92</w:t>
            </w:r>
          </w:p>
        </w:tc>
      </w:tr>
      <w:tr w:rsidR="00A44ABC" w:rsidRPr="00A44ABC" w14:paraId="637EA0DC" w14:textId="77777777" w:rsidTr="003C682C">
        <w:trPr>
          <w:trHeight w:val="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B6E44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odaliphi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21899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645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65CA7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77697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D5FEA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5678D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09022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27A5E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43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D4270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364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A97CF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07</w:t>
            </w:r>
          </w:p>
        </w:tc>
      </w:tr>
      <w:tr w:rsidR="00A44ABC" w:rsidRPr="00A44ABC" w14:paraId="32A167E8" w14:textId="77777777" w:rsidTr="003C682C">
        <w:trPr>
          <w:trHeight w:val="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E0EC3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thanobrevi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90576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6419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369AB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18039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98AE1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41688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1B7B4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3994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11F52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B9011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910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2A42E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93</w:t>
            </w:r>
          </w:p>
        </w:tc>
      </w:tr>
      <w:tr w:rsidR="00A44ABC" w:rsidRPr="00A44ABC" w14:paraId="6C955F31" w14:textId="77777777" w:rsidTr="003C682C">
        <w:trPr>
          <w:trHeight w:val="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BF809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oyles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7596B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4139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E4A4B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97916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4F2B8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26677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03DA9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85935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A3470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56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AA7CB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065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4015E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86</w:t>
            </w:r>
          </w:p>
        </w:tc>
      </w:tr>
      <w:tr w:rsidR="00A44ABC" w:rsidRPr="00A44ABC" w14:paraId="0F0CE8AA" w14:textId="77777777" w:rsidTr="003C682C">
        <w:trPr>
          <w:trHeight w:val="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1D828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lostri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E4C06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0544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765B0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71958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4CCCE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089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1D9B2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72323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959DC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01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8F861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714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D8891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</w:t>
            </w:r>
          </w:p>
        </w:tc>
      </w:tr>
      <w:tr w:rsidR="00A44ABC" w:rsidRPr="00A44ABC" w14:paraId="42D5A759" w14:textId="77777777" w:rsidTr="003C682C">
        <w:trPr>
          <w:trHeight w:val="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667E5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iberstei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CA77E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8506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24472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05117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8A1AD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6974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F6901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73137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C0848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00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67F7B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22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57CE8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56</w:t>
            </w:r>
          </w:p>
        </w:tc>
      </w:tr>
      <w:tr w:rsidR="00A44ABC" w:rsidRPr="00A44ABC" w14:paraId="4F919080" w14:textId="77777777" w:rsidTr="003C682C">
        <w:trPr>
          <w:trHeight w:val="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1DDB9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Vesci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3B443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55805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72EB4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0844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78A5A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84555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38C2B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1934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50FA3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27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594A9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873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51D4B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63</w:t>
            </w:r>
          </w:p>
        </w:tc>
      </w:tr>
      <w:tr w:rsidR="00A44ABC" w:rsidRPr="00A44ABC" w14:paraId="3AC623C6" w14:textId="77777777" w:rsidTr="003C682C">
        <w:trPr>
          <w:trHeight w:val="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15891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umin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F72E4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01044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761DA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89896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1DDE8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793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AF4E9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69568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24A22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22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30318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01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A9C96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95</w:t>
            </w:r>
          </w:p>
        </w:tc>
      </w:tr>
      <w:tr w:rsidR="00A44ABC" w:rsidRPr="00A44ABC" w14:paraId="6282C30C" w14:textId="77777777" w:rsidTr="003C682C">
        <w:trPr>
          <w:trHeight w:val="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73161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aeni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E36E5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5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CD52C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39287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AB4A1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487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04E71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26575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E299B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67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EF002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470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A4841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81</w:t>
            </w:r>
          </w:p>
        </w:tc>
      </w:tr>
      <w:tr w:rsidR="00A44ABC" w:rsidRPr="00A44ABC" w14:paraId="4E6DB30B" w14:textId="77777777" w:rsidTr="003C682C">
        <w:trPr>
          <w:trHeight w:val="98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81909B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laut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955DB3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554333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38A299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836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C2AA1C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214444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04EEE8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597823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14E0224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894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B4D9F9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9004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1AF675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99</w:t>
            </w:r>
          </w:p>
        </w:tc>
      </w:tr>
      <w:tr w:rsidR="00A44ABC" w:rsidRPr="00A44ABC" w14:paraId="0D7BD0A9" w14:textId="77777777" w:rsidTr="003C682C">
        <w:trPr>
          <w:trHeight w:val="9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7A888F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taphylococ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D5AE71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31905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91EC63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191253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264271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04477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CFD6E5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34191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73F41F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59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691683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854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9183D7" w14:textId="77777777" w:rsidR="00F26FBA" w:rsidRPr="00A44ABC" w:rsidRDefault="00F26FBA" w:rsidP="00F26FBA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29</w:t>
            </w:r>
          </w:p>
        </w:tc>
      </w:tr>
    </w:tbl>
    <w:p w14:paraId="70D13292" w14:textId="1415CD5E" w:rsidR="003C682C" w:rsidRPr="00A44ABC" w:rsidRDefault="00F26FBA" w:rsidP="00B90741">
      <w:pPr>
        <w:tabs>
          <w:tab w:val="left" w:pos="1160"/>
        </w:tabs>
        <w:rPr>
          <w:rFonts w:ascii="Times New Roman" w:hAnsi="Times New Roman"/>
          <w:color w:val="000000" w:themeColor="text1"/>
          <w:sz w:val="20"/>
          <w:szCs w:val="20"/>
        </w:rPr>
      </w:pPr>
      <w:r w:rsidRPr="00A44ABC">
        <w:rPr>
          <w:rFonts w:ascii="Times New Roman" w:hAnsi="Times New Roman" w:hint="eastAsia"/>
          <w:b/>
          <w:bCs/>
          <w:color w:val="000000" w:themeColor="text1"/>
          <w:sz w:val="20"/>
          <w:szCs w:val="20"/>
          <w:vertAlign w:val="superscript"/>
          <w:lang w:val="en-US" w:eastAsia="zh-CN"/>
        </w:rPr>
        <w:t>*</w:t>
      </w:r>
      <w:r w:rsidR="00B90741" w:rsidRPr="00A44ABC">
        <w:rPr>
          <w:rFonts w:ascii="Times New Roman" w:hAnsi="Times New Roman"/>
          <w:color w:val="000000" w:themeColor="text1"/>
          <w:sz w:val="20"/>
          <w:szCs w:val="20"/>
        </w:rPr>
        <w:t xml:space="preserve"> Values within a row with different superscripts differ significantly at </w:t>
      </w:r>
      <w:r w:rsidR="00B90741" w:rsidRPr="00A44ABC">
        <w:rPr>
          <w:rFonts w:ascii="Times New Roman" w:hAnsi="Times New Roman"/>
          <w:i/>
          <w:iCs/>
          <w:color w:val="000000" w:themeColor="text1"/>
          <w:sz w:val="20"/>
          <w:szCs w:val="20"/>
        </w:rPr>
        <w:t>P</w:t>
      </w:r>
      <w:r w:rsidR="00B90741" w:rsidRPr="00A44ABC">
        <w:rPr>
          <w:rFonts w:ascii="Times New Roman" w:hAnsi="Times New Roman"/>
          <w:color w:val="000000" w:themeColor="text1"/>
          <w:sz w:val="20"/>
          <w:szCs w:val="20"/>
        </w:rPr>
        <w:t xml:space="preserve"> &lt; 0.05.</w:t>
      </w:r>
    </w:p>
    <w:p w14:paraId="4E74ADEC" w14:textId="77777777" w:rsidR="00F42CD3" w:rsidRPr="00A44ABC" w:rsidRDefault="00F42CD3" w:rsidP="00B90741">
      <w:pPr>
        <w:tabs>
          <w:tab w:val="left" w:pos="1160"/>
        </w:tabs>
        <w:rPr>
          <w:rFonts w:ascii="Times New Roman" w:hAnsi="Times New Roman"/>
          <w:color w:val="000000" w:themeColor="text1"/>
          <w:sz w:val="20"/>
          <w:szCs w:val="20"/>
          <w:lang w:eastAsia="zh-CN"/>
        </w:rPr>
      </w:pPr>
    </w:p>
    <w:p w14:paraId="7691AF71" w14:textId="52C604EB" w:rsidR="003C682C" w:rsidRPr="00A44ABC" w:rsidRDefault="00D15C69" w:rsidP="003C682C">
      <w:pPr>
        <w:overflowPunct/>
        <w:autoSpaceDE/>
        <w:autoSpaceDN/>
        <w:adjustRightInd/>
        <w:textAlignment w:val="auto"/>
        <w:outlineLvl w:val="0"/>
        <w:rPr>
          <w:rFonts w:ascii="Times New Roman" w:eastAsia="宋体" w:hAnsi="Times New Roman"/>
          <w:b/>
          <w:bCs/>
          <w:color w:val="000000" w:themeColor="text1"/>
          <w:sz w:val="22"/>
          <w:szCs w:val="22"/>
          <w:lang w:val="en-US" w:eastAsia="zh-CN"/>
          <w14:ligatures w14:val="none"/>
        </w:rPr>
      </w:pPr>
      <w:r w:rsidRPr="00A44ABC">
        <w:rPr>
          <w:rFonts w:ascii="Times New Roman" w:hAnsi="Times New Roman" w:hint="eastAsia"/>
          <w:b/>
          <w:bCs/>
          <w:color w:val="000000" w:themeColor="text1"/>
          <w:sz w:val="22"/>
          <w:szCs w:val="22"/>
          <w:lang w:eastAsia="zh-CN"/>
        </w:rPr>
        <w:t>Supplementary</w:t>
      </w:r>
      <w:r w:rsidRPr="00A44ABC">
        <w:rPr>
          <w:rFonts w:ascii="Times New Roman" w:eastAsia="宋体" w:hAnsi="Times New Roman"/>
          <w:b/>
          <w:bCs/>
          <w:color w:val="000000" w:themeColor="text1"/>
          <w:sz w:val="22"/>
          <w:szCs w:val="22"/>
          <w:lang w:val="en-US" w:eastAsia="zh-CN"/>
          <w14:ligatures w14:val="none"/>
        </w:rPr>
        <w:t xml:space="preserve"> </w:t>
      </w:r>
      <w:r w:rsidR="003C682C" w:rsidRPr="00A44ABC">
        <w:rPr>
          <w:rFonts w:ascii="Times New Roman" w:eastAsia="宋体" w:hAnsi="Times New Roman"/>
          <w:b/>
          <w:bCs/>
          <w:color w:val="000000" w:themeColor="text1"/>
          <w:sz w:val="22"/>
          <w:szCs w:val="22"/>
          <w:lang w:val="en-US" w:eastAsia="zh-CN"/>
          <w14:ligatures w14:val="none"/>
        </w:rPr>
        <w:t>Table S</w:t>
      </w:r>
      <w:r w:rsidR="003C682C" w:rsidRPr="00A44ABC">
        <w:rPr>
          <w:rFonts w:ascii="Times New Roman" w:eastAsia="宋体" w:hAnsi="Times New Roman" w:hint="eastAsia"/>
          <w:b/>
          <w:bCs/>
          <w:color w:val="000000" w:themeColor="text1"/>
          <w:sz w:val="22"/>
          <w:szCs w:val="22"/>
          <w:lang w:val="en-US" w:eastAsia="zh-CN"/>
          <w14:ligatures w14:val="none"/>
        </w:rPr>
        <w:t>7</w:t>
      </w:r>
      <w:r w:rsidR="003C682C" w:rsidRPr="00A44ABC">
        <w:rPr>
          <w:rFonts w:ascii="Times New Roman" w:eastAsia="宋体" w:hAnsi="Times New Roman"/>
          <w:b/>
          <w:bCs/>
          <w:color w:val="000000" w:themeColor="text1"/>
          <w:sz w:val="22"/>
          <w:szCs w:val="22"/>
          <w:lang w:val="en-US" w:eastAsia="zh-CN"/>
          <w14:ligatures w14:val="none"/>
        </w:rPr>
        <w:t xml:space="preserve"> non-redundant microbial genes in different databases of all samples</w:t>
      </w:r>
    </w:p>
    <w:tbl>
      <w:tblPr>
        <w:tblW w:w="8340" w:type="dxa"/>
        <w:tblInd w:w="108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560"/>
        <w:gridCol w:w="960"/>
        <w:gridCol w:w="960"/>
        <w:gridCol w:w="960"/>
        <w:gridCol w:w="960"/>
        <w:gridCol w:w="960"/>
        <w:gridCol w:w="960"/>
        <w:gridCol w:w="1097"/>
      </w:tblGrid>
      <w:tr w:rsidR="00A44ABC" w:rsidRPr="00A44ABC" w14:paraId="260E4CBA" w14:textId="77777777" w:rsidTr="003C682C">
        <w:trPr>
          <w:trHeight w:val="280"/>
        </w:trPr>
        <w:tc>
          <w:tcPr>
            <w:tcW w:w="15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D1657C5" w14:textId="77777777" w:rsidR="003C682C" w:rsidRPr="00A44ABC" w:rsidRDefault="003C682C" w:rsidP="003C682C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lastRenderedPageBreak/>
              <w:t>Sample Name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D31E8F2" w14:textId="77777777" w:rsidR="003C682C" w:rsidRPr="00A44ABC" w:rsidRDefault="003C682C" w:rsidP="003C682C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BacMet</w:t>
            </w:r>
            <w:proofErr w:type="spellEnd"/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EC27797" w14:textId="77777777" w:rsidR="003C682C" w:rsidRPr="00A44ABC" w:rsidRDefault="003C682C" w:rsidP="003C682C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Card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5729001" w14:textId="77777777" w:rsidR="003C682C" w:rsidRPr="00A44ABC" w:rsidRDefault="003C682C" w:rsidP="003C682C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Cazy</w:t>
            </w:r>
            <w:proofErr w:type="spellEnd"/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70B6063" w14:textId="77777777" w:rsidR="003C682C" w:rsidRPr="00A44ABC" w:rsidRDefault="003C682C" w:rsidP="003C682C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Cog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A7D90A0" w14:textId="77777777" w:rsidR="003C682C" w:rsidRPr="00A44ABC" w:rsidRDefault="003C682C" w:rsidP="003C682C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Kegg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E224216" w14:textId="77777777" w:rsidR="003C682C" w:rsidRPr="00A44ABC" w:rsidRDefault="003C682C" w:rsidP="003C682C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Nog</w:t>
            </w:r>
            <w:proofErr w:type="spellEnd"/>
          </w:p>
        </w:tc>
        <w:tc>
          <w:tcPr>
            <w:tcW w:w="102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34E187D" w14:textId="77777777" w:rsidR="003C682C" w:rsidRPr="00A44ABC" w:rsidRDefault="003C682C" w:rsidP="003C682C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SwissProt</w:t>
            </w:r>
            <w:proofErr w:type="spellEnd"/>
          </w:p>
        </w:tc>
      </w:tr>
      <w:tr w:rsidR="00A44ABC" w:rsidRPr="00A44ABC" w14:paraId="47B57599" w14:textId="77777777" w:rsidTr="003C682C">
        <w:trPr>
          <w:trHeight w:val="280"/>
        </w:trPr>
        <w:tc>
          <w:tcPr>
            <w:tcW w:w="1560" w:type="dxa"/>
            <w:tcBorders>
              <w:bottom w:val="nil"/>
            </w:tcBorders>
            <w:noWrap/>
            <w:vAlign w:val="center"/>
            <w:hideMark/>
          </w:tcPr>
          <w:p w14:paraId="0DA242D5" w14:textId="77777777" w:rsidR="003C682C" w:rsidRPr="00A44ABC" w:rsidRDefault="003C682C" w:rsidP="003C682C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all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24EA8EE4" w14:textId="77777777" w:rsidR="003C682C" w:rsidRPr="00A44ABC" w:rsidRDefault="003C682C" w:rsidP="003C682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8292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55788C6E" w14:textId="77777777" w:rsidR="003C682C" w:rsidRPr="00A44ABC" w:rsidRDefault="003C682C" w:rsidP="003C682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474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0CB03C5E" w14:textId="77777777" w:rsidR="003C682C" w:rsidRPr="00A44ABC" w:rsidRDefault="003C682C" w:rsidP="003C682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0409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6008A4E8" w14:textId="77777777" w:rsidR="003C682C" w:rsidRPr="00A44ABC" w:rsidRDefault="003C682C" w:rsidP="003C682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614737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46AB526A" w14:textId="77777777" w:rsidR="003C682C" w:rsidRPr="00A44ABC" w:rsidRDefault="003C682C" w:rsidP="003C682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518990</w:t>
            </w:r>
          </w:p>
        </w:tc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14:paraId="35858932" w14:textId="77777777" w:rsidR="003C682C" w:rsidRPr="00A44ABC" w:rsidRDefault="003C682C" w:rsidP="003C682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710770</w:t>
            </w:r>
          </w:p>
        </w:tc>
        <w:tc>
          <w:tcPr>
            <w:tcW w:w="1020" w:type="dxa"/>
            <w:tcBorders>
              <w:bottom w:val="nil"/>
            </w:tcBorders>
            <w:noWrap/>
            <w:vAlign w:val="center"/>
            <w:hideMark/>
          </w:tcPr>
          <w:p w14:paraId="5EED1117" w14:textId="77777777" w:rsidR="003C682C" w:rsidRPr="00A44ABC" w:rsidRDefault="003C682C" w:rsidP="003C682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92171</w:t>
            </w:r>
          </w:p>
        </w:tc>
      </w:tr>
      <w:tr w:rsidR="00E719A1" w:rsidRPr="00A44ABC" w14:paraId="21997DF5" w14:textId="77777777" w:rsidTr="003C682C">
        <w:trPr>
          <w:trHeight w:val="280"/>
        </w:trPr>
        <w:tc>
          <w:tcPr>
            <w:tcW w:w="1560" w:type="dxa"/>
            <w:tcBorders>
              <w:top w:val="nil"/>
            </w:tcBorders>
            <w:noWrap/>
            <w:vAlign w:val="center"/>
          </w:tcPr>
          <w:p w14:paraId="66667B37" w14:textId="0ED775D7" w:rsidR="003C682C" w:rsidRPr="00A44ABC" w:rsidRDefault="003C682C" w:rsidP="003C682C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 w:hint="eastAsia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Proportion%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</w:tcPr>
          <w:p w14:paraId="0491DDD4" w14:textId="6508D7C9" w:rsidR="003C682C" w:rsidRPr="00A44ABC" w:rsidRDefault="003C682C" w:rsidP="003C682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 w:hint="eastAsia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0.376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</w:tcPr>
          <w:p w14:paraId="6AF7B041" w14:textId="1BB6E5E7" w:rsidR="003C682C" w:rsidRPr="00A44ABC" w:rsidRDefault="003C682C" w:rsidP="003C682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 w:hint="eastAsia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0.021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</w:tcPr>
          <w:p w14:paraId="3B31AE31" w14:textId="5F05E04B" w:rsidR="003C682C" w:rsidRPr="00A44ABC" w:rsidRDefault="003C682C" w:rsidP="003C682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 w:hint="eastAsia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.739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</w:tcPr>
          <w:p w14:paraId="7BF45BF3" w14:textId="07B9E8D7" w:rsidR="003C682C" w:rsidRPr="00A44ABC" w:rsidRDefault="003C682C" w:rsidP="003C682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 w:hint="eastAsia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7.869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</w:tcPr>
          <w:p w14:paraId="6878646C" w14:textId="73AD49CC" w:rsidR="003C682C" w:rsidRPr="00A44ABC" w:rsidRDefault="003C682C" w:rsidP="003C682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 w:hint="eastAsia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23.528</w:t>
            </w:r>
          </w:p>
        </w:tc>
        <w:tc>
          <w:tcPr>
            <w:tcW w:w="960" w:type="dxa"/>
            <w:tcBorders>
              <w:top w:val="nil"/>
            </w:tcBorders>
            <w:noWrap/>
            <w:vAlign w:val="center"/>
          </w:tcPr>
          <w:p w14:paraId="6DB179D8" w14:textId="1D586CE4" w:rsidR="003C682C" w:rsidRPr="00A44ABC" w:rsidRDefault="003C682C" w:rsidP="003C682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 w:hint="eastAsia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32.222</w:t>
            </w:r>
          </w:p>
        </w:tc>
        <w:tc>
          <w:tcPr>
            <w:tcW w:w="1020" w:type="dxa"/>
            <w:tcBorders>
              <w:top w:val="nil"/>
            </w:tcBorders>
            <w:noWrap/>
            <w:vAlign w:val="center"/>
          </w:tcPr>
          <w:p w14:paraId="4C9C41EA" w14:textId="00963722" w:rsidR="003C682C" w:rsidRPr="00A44ABC" w:rsidRDefault="003C682C" w:rsidP="003C682C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 w:hint="eastAsia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13.245</w:t>
            </w:r>
          </w:p>
        </w:tc>
      </w:tr>
    </w:tbl>
    <w:p w14:paraId="1731443B" w14:textId="77777777" w:rsidR="00B90741" w:rsidRPr="00A44ABC" w:rsidRDefault="00B90741" w:rsidP="00B90741">
      <w:pPr>
        <w:tabs>
          <w:tab w:val="left" w:pos="1160"/>
        </w:tabs>
        <w:rPr>
          <w:rFonts w:ascii="Times New Roman" w:hAnsi="Times New Roman"/>
          <w:b/>
          <w:bCs/>
          <w:color w:val="000000" w:themeColor="text1"/>
          <w:sz w:val="28"/>
          <w:szCs w:val="28"/>
          <w:lang w:val="en-US" w:eastAsia="zh-CN"/>
        </w:rPr>
      </w:pPr>
    </w:p>
    <w:p w14:paraId="54578C41" w14:textId="77777777" w:rsidR="00F42CD3" w:rsidRPr="00A44ABC" w:rsidRDefault="00F42CD3" w:rsidP="00B90741">
      <w:pPr>
        <w:tabs>
          <w:tab w:val="left" w:pos="1160"/>
        </w:tabs>
        <w:rPr>
          <w:rFonts w:ascii="Times New Roman" w:hAnsi="Times New Roman"/>
          <w:b/>
          <w:bCs/>
          <w:color w:val="000000" w:themeColor="text1"/>
          <w:sz w:val="28"/>
          <w:szCs w:val="28"/>
          <w:lang w:val="en-US" w:eastAsia="zh-CN"/>
        </w:rPr>
      </w:pPr>
    </w:p>
    <w:p w14:paraId="1C90D269" w14:textId="77777777" w:rsidR="00F42CD3" w:rsidRPr="00A44ABC" w:rsidRDefault="00F42CD3" w:rsidP="00B90741">
      <w:pPr>
        <w:tabs>
          <w:tab w:val="left" w:pos="1160"/>
        </w:tabs>
        <w:rPr>
          <w:rFonts w:ascii="Times New Roman" w:hAnsi="Times New Roman"/>
          <w:b/>
          <w:bCs/>
          <w:color w:val="000000" w:themeColor="text1"/>
          <w:sz w:val="28"/>
          <w:szCs w:val="28"/>
          <w:lang w:val="en-US" w:eastAsia="zh-CN"/>
        </w:rPr>
      </w:pPr>
    </w:p>
    <w:p w14:paraId="33BA7A0C" w14:textId="77777777" w:rsidR="00F42CD3" w:rsidRPr="00A44ABC" w:rsidRDefault="00F42CD3" w:rsidP="00B90741">
      <w:pPr>
        <w:tabs>
          <w:tab w:val="left" w:pos="1160"/>
        </w:tabs>
        <w:rPr>
          <w:rFonts w:ascii="Times New Roman" w:hAnsi="Times New Roman"/>
          <w:b/>
          <w:bCs/>
          <w:color w:val="000000" w:themeColor="text1"/>
          <w:sz w:val="28"/>
          <w:szCs w:val="28"/>
          <w:lang w:val="en-US" w:eastAsia="zh-CN"/>
        </w:rPr>
      </w:pPr>
    </w:p>
    <w:p w14:paraId="699DE42F" w14:textId="77777777" w:rsidR="00F42CD3" w:rsidRPr="00A44ABC" w:rsidRDefault="00F42CD3" w:rsidP="00B90741">
      <w:pPr>
        <w:tabs>
          <w:tab w:val="left" w:pos="1160"/>
        </w:tabs>
        <w:rPr>
          <w:rFonts w:ascii="Times New Roman" w:hAnsi="Times New Roman"/>
          <w:b/>
          <w:bCs/>
          <w:color w:val="000000" w:themeColor="text1"/>
          <w:sz w:val="28"/>
          <w:szCs w:val="28"/>
          <w:lang w:val="en-US" w:eastAsia="zh-CN"/>
        </w:rPr>
      </w:pPr>
    </w:p>
    <w:p w14:paraId="00FDAA21" w14:textId="77777777" w:rsidR="00F42CD3" w:rsidRPr="00A44ABC" w:rsidRDefault="00F42CD3" w:rsidP="00B90741">
      <w:pPr>
        <w:tabs>
          <w:tab w:val="left" w:pos="1160"/>
        </w:tabs>
        <w:rPr>
          <w:rFonts w:ascii="Times New Roman" w:hAnsi="Times New Roman"/>
          <w:b/>
          <w:bCs/>
          <w:color w:val="000000" w:themeColor="text1"/>
          <w:sz w:val="28"/>
          <w:szCs w:val="28"/>
          <w:lang w:val="en-US" w:eastAsia="zh-CN"/>
        </w:rPr>
      </w:pPr>
    </w:p>
    <w:p w14:paraId="6FE0DB52" w14:textId="77777777" w:rsidR="00DE37C7" w:rsidRPr="00A44ABC" w:rsidRDefault="00DE37C7" w:rsidP="00B90741">
      <w:pPr>
        <w:tabs>
          <w:tab w:val="left" w:pos="1160"/>
        </w:tabs>
        <w:rPr>
          <w:rFonts w:ascii="Times New Roman" w:hAnsi="Times New Roman"/>
          <w:b/>
          <w:bCs/>
          <w:color w:val="000000" w:themeColor="text1"/>
          <w:sz w:val="28"/>
          <w:szCs w:val="28"/>
          <w:lang w:val="en-US" w:eastAsia="zh-CN"/>
        </w:rPr>
      </w:pPr>
    </w:p>
    <w:p w14:paraId="08122126" w14:textId="59B284DC" w:rsidR="00A10A1F" w:rsidRPr="00A44ABC" w:rsidRDefault="00D15C69" w:rsidP="00A10A1F">
      <w:pPr>
        <w:overflowPunct/>
        <w:autoSpaceDE/>
        <w:autoSpaceDN/>
        <w:adjustRightInd/>
        <w:textAlignment w:val="auto"/>
        <w:outlineLvl w:val="0"/>
        <w:rPr>
          <w:rFonts w:ascii="Times New Roman" w:eastAsia="宋体" w:hAnsi="Times New Roman"/>
          <w:b/>
          <w:bCs/>
          <w:color w:val="000000" w:themeColor="text1"/>
          <w:sz w:val="22"/>
          <w:szCs w:val="22"/>
          <w:lang w:val="en-US" w:eastAsia="zh-CN"/>
          <w14:ligatures w14:val="none"/>
        </w:rPr>
      </w:pPr>
      <w:r w:rsidRPr="00A44ABC">
        <w:rPr>
          <w:rFonts w:ascii="Times New Roman" w:hAnsi="Times New Roman" w:hint="eastAsia"/>
          <w:b/>
          <w:bCs/>
          <w:color w:val="000000" w:themeColor="text1"/>
          <w:sz w:val="22"/>
          <w:szCs w:val="22"/>
          <w:lang w:eastAsia="zh-CN"/>
        </w:rPr>
        <w:t>Supplementary</w:t>
      </w:r>
      <w:r w:rsidRPr="00A44ABC">
        <w:rPr>
          <w:rFonts w:ascii="Times New Roman" w:eastAsia="宋体" w:hAnsi="Times New Roman"/>
          <w:b/>
          <w:bCs/>
          <w:color w:val="000000" w:themeColor="text1"/>
          <w:sz w:val="22"/>
          <w:szCs w:val="22"/>
          <w:lang w:val="en-US" w:eastAsia="zh-CN"/>
          <w14:ligatures w14:val="none"/>
        </w:rPr>
        <w:t xml:space="preserve"> </w:t>
      </w:r>
      <w:r w:rsidR="00A10A1F" w:rsidRPr="00A44ABC">
        <w:rPr>
          <w:rFonts w:ascii="Times New Roman" w:eastAsia="宋体" w:hAnsi="Times New Roman"/>
          <w:b/>
          <w:bCs/>
          <w:color w:val="000000" w:themeColor="text1"/>
          <w:sz w:val="22"/>
          <w:szCs w:val="22"/>
          <w:lang w:val="en-US" w:eastAsia="zh-CN"/>
          <w14:ligatures w14:val="none"/>
        </w:rPr>
        <w:t>Table S8 The AUC values of microbiota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56"/>
        <w:gridCol w:w="829"/>
        <w:gridCol w:w="1111"/>
        <w:gridCol w:w="1939"/>
        <w:gridCol w:w="1362"/>
        <w:gridCol w:w="1359"/>
      </w:tblGrid>
      <w:tr w:rsidR="00A44ABC" w:rsidRPr="00A44ABC" w14:paraId="17B8678C" w14:textId="77777777" w:rsidTr="00635C57">
        <w:trPr>
          <w:trHeight w:val="382"/>
        </w:trPr>
        <w:tc>
          <w:tcPr>
            <w:tcW w:w="12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2209BB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Test result variable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DC1C15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AUC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2E209B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Standard error </w:t>
            </w: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vertAlign w:val="superscript"/>
                <w:lang w:val="en-US" w:eastAsia="zh-CN"/>
                <w14:ligatures w14:val="none"/>
              </w:rPr>
              <w:t>a</w:t>
            </w:r>
          </w:p>
        </w:tc>
        <w:tc>
          <w:tcPr>
            <w:tcW w:w="10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A59F04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Asymptotic significance </w:t>
            </w: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vertAlign w:val="superscript"/>
                <w:lang w:val="en-US" w:eastAsia="zh-CN"/>
                <w14:ligatures w14:val="none"/>
              </w:rPr>
              <w:t>b</w:t>
            </w:r>
          </w:p>
        </w:tc>
        <w:tc>
          <w:tcPr>
            <w:tcW w:w="153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D24BF2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Asymptotic 95% confidence interval</w:t>
            </w:r>
          </w:p>
        </w:tc>
      </w:tr>
      <w:tr w:rsidR="00A44ABC" w:rsidRPr="00A44ABC" w14:paraId="33065CFB" w14:textId="77777777" w:rsidTr="00635C57">
        <w:trPr>
          <w:trHeight w:val="382"/>
        </w:trPr>
        <w:tc>
          <w:tcPr>
            <w:tcW w:w="127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9172A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A6DAB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DF092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</w:p>
        </w:tc>
        <w:tc>
          <w:tcPr>
            <w:tcW w:w="109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2D466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</w:p>
        </w:tc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B3234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lower limit</w:t>
            </w:r>
          </w:p>
        </w:tc>
        <w:tc>
          <w:tcPr>
            <w:tcW w:w="76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1FD7D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upper limit</w:t>
            </w:r>
          </w:p>
        </w:tc>
      </w:tr>
      <w:tr w:rsidR="00A44ABC" w:rsidRPr="00A44ABC" w14:paraId="07F0A3D7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9E859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Xylanibacter_ruminicola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3540E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679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C7FFE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320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70420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200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5F2BA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4210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D9EC5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9370 </w:t>
            </w:r>
          </w:p>
        </w:tc>
      </w:tr>
      <w:tr w:rsidR="00A44ABC" w:rsidRPr="00A44ABC" w14:paraId="4E2CF064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A3264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Prevotella_communis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C0484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444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5FBCA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430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96B4C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691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60033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650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28A36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7240 </w:t>
            </w:r>
          </w:p>
        </w:tc>
      </w:tr>
      <w:tr w:rsidR="00A44ABC" w:rsidRPr="00A44ABC" w14:paraId="6B7BC110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EFDB4" w14:textId="63269B6D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Fibrobacter</w:t>
            </w:r>
            <w:r w:rsidR="00D81C5D" w:rsidRPr="00A44ABC">
              <w:rPr>
                <w:rFonts w:ascii="Times New Roman" w:eastAsia="宋体" w:hAnsi="Times New Roman" w:hint="eastAsia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_</w:t>
            </w: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succinogenes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79FE8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753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E65FE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250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B8B88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070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4941B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5070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2B663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9990 </w:t>
            </w:r>
          </w:p>
        </w:tc>
      </w:tr>
      <w:tr w:rsidR="00A44ABC" w:rsidRPr="00A44ABC" w14:paraId="72CA6CC8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A7F7F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Prevotella_sp_E22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9E833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494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DEE27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450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6314C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965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E165C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2100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CBAE2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7780 </w:t>
            </w:r>
          </w:p>
        </w:tc>
      </w:tr>
      <w:tr w:rsidR="00A44ABC" w:rsidRPr="00A44ABC" w14:paraId="6951B0BB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C1816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Prevotella_sp_E152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4DF54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519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88377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460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84014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895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EFC8F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2330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BC3C2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8040 </w:t>
            </w:r>
          </w:p>
        </w:tc>
      </w:tr>
      <w:tr w:rsidR="00A44ABC" w:rsidRPr="00A44ABC" w14:paraId="29DC847E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5EC2B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Aristaeella_lactis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21F96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543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2A1F8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410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C9730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757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0DC17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2670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8150E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8190 </w:t>
            </w:r>
          </w:p>
        </w:tc>
      </w:tr>
      <w:tr w:rsidR="00A44ABC" w:rsidRPr="00A44ABC" w14:paraId="5F914CB0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3976A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Aristaeella_hokkaidonensis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4757B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494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BBD75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410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0202C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965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F1CB1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2170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C6A93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7710 </w:t>
            </w:r>
          </w:p>
        </w:tc>
      </w:tr>
      <w:tr w:rsidR="00A44ABC" w:rsidRPr="00A44ABC" w14:paraId="5A0F21A3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7DA1F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Butyrivibrio_fibrisolvens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7BD77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469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C4EC8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420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70C40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825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DB291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900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82ACF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7480 </w:t>
            </w:r>
          </w:p>
        </w:tc>
      </w:tr>
      <w:tr w:rsidR="00A44ABC" w:rsidRPr="00A44ABC" w14:paraId="1E4E5D0C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A4D46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Prevotella_sp_E9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32EDB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420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9326B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400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008D2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566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F1185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450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FDBC1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6950 </w:t>
            </w:r>
          </w:p>
        </w:tc>
      </w:tr>
      <w:tr w:rsidR="00A44ABC" w:rsidRPr="00A44ABC" w14:paraId="2977CF02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45858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Segatella_copri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E10A5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593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15A43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460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0B1C1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508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004DE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3060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784A0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8790 </w:t>
            </w:r>
          </w:p>
        </w:tc>
      </w:tr>
      <w:tr w:rsidR="00A44ABC" w:rsidRPr="00A44ABC" w14:paraId="585B23CF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D543E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Prevotella_sp_E131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5CA87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481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78E8F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430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4E4E8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895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E73C4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2010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C1E16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7620 </w:t>
            </w:r>
          </w:p>
        </w:tc>
      </w:tr>
      <w:tr w:rsidR="00A44ABC" w:rsidRPr="00A44ABC" w14:paraId="083BC86E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992BE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Prevotella_sp_Rep2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F54FF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568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C8988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450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530E1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627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0CEA1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2830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3B461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8530 </w:t>
            </w:r>
          </w:p>
        </w:tc>
      </w:tr>
      <w:tr w:rsidR="00A44ABC" w:rsidRPr="00A44ABC" w14:paraId="618E81D0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4D99B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Segatella_bryantii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D119D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494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962B6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490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CE68A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965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510E0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2020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54BED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7850 </w:t>
            </w:r>
          </w:p>
        </w:tc>
      </w:tr>
      <w:tr w:rsidR="00A44ABC" w:rsidRPr="00A44ABC" w14:paraId="20E696EF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6E3AD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Succinivibrio_dextrinosolvens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938E5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519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862E4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430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6730F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895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8E310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2380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BA3C5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7990 </w:t>
            </w:r>
          </w:p>
        </w:tc>
      </w:tr>
      <w:tr w:rsidR="00A44ABC" w:rsidRPr="00A44ABC" w14:paraId="1EB25667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9048C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Bacteroides_thetaiotaomicron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051C4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481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D9D0E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440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ED530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895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567A2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2000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5797C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7630 </w:t>
            </w:r>
          </w:p>
        </w:tc>
      </w:tr>
      <w:tr w:rsidR="00A44ABC" w:rsidRPr="00A44ABC" w14:paraId="5F2656C3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9646A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Escherichia_coli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E1CCA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642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32288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370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0C19B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310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01712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3740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1FD7C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9100 </w:t>
            </w:r>
          </w:p>
        </w:tc>
      </w:tr>
      <w:tr w:rsidR="00A44ABC" w:rsidRPr="00A44ABC" w14:paraId="63C94E2E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B5313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Pseudoprevotella_muciniphila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EF0BE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543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697FF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450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1C57E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757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21A90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2600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1CB18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8270 </w:t>
            </w:r>
          </w:p>
        </w:tc>
      </w:tr>
      <w:tr w:rsidR="00A44ABC" w:rsidRPr="00A44ABC" w14:paraId="4AB527EA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91B4B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Prevotella_dentalis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8EB42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531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602BD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430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3FC9A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825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E8806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2500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50D20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8120 </w:t>
            </w:r>
          </w:p>
        </w:tc>
      </w:tr>
      <w:tr w:rsidR="00A44ABC" w:rsidRPr="00A44ABC" w14:paraId="48E9A5E4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92B0E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Sodaliphilus_pleomorphus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572E8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568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5F850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440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3DA38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627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78949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2870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A8193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8490 </w:t>
            </w:r>
          </w:p>
        </w:tc>
      </w:tr>
      <w:tr w:rsidR="00A44ABC" w:rsidRPr="00A44ABC" w14:paraId="38EE425B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DEC3A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Bibersteinia_trehalosi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C4316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420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690E9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410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22663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566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7ABD0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430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70A2E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6970 </w:t>
            </w:r>
          </w:p>
        </w:tc>
      </w:tr>
      <w:tr w:rsidR="00A44ABC" w:rsidRPr="00A44ABC" w14:paraId="471C63F6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46704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Campylobacter_sp_CN_NE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0C2A5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617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804A4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400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6D31C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402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D903F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3440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387C5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8910 </w:t>
            </w:r>
          </w:p>
        </w:tc>
      </w:tr>
      <w:tr w:rsidR="00A44ABC" w:rsidRPr="00A44ABC" w14:paraId="18D6E8A1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3B494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Prevotella_intermedia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34DF0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568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19E31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480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EABDF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627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45D54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2770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D5F1F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8580 </w:t>
            </w:r>
          </w:p>
        </w:tc>
      </w:tr>
      <w:tr w:rsidR="00A44ABC" w:rsidRPr="00A44ABC" w14:paraId="1609F1F7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71D18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Campylobacter_sp_CS_NA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3D977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617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A8976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400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86EE7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402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35123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3440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C6E8E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8910 </w:t>
            </w:r>
          </w:p>
        </w:tc>
      </w:tr>
      <w:tr w:rsidR="00A44ABC" w:rsidRPr="00A44ABC" w14:paraId="56E0FECB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442EF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Prevotella_melaninogenica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89920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519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73359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470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9A531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895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303B1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2310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194AA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8060 </w:t>
            </w:r>
          </w:p>
        </w:tc>
      </w:tr>
      <w:tr w:rsidR="00A44ABC" w:rsidRPr="00A44ABC" w14:paraId="30EABE69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BA510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Segatella_baroniae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81F32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605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18679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410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0AA79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453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8A79E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3290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33311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8810 </w:t>
            </w:r>
          </w:p>
        </w:tc>
      </w:tr>
      <w:tr w:rsidR="00A44ABC" w:rsidRPr="00A44ABC" w14:paraId="2243B491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79491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Prevotella_denticola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B5106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519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01E8E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460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12372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895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9C1E6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2330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08D91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8040 </w:t>
            </w:r>
          </w:p>
        </w:tc>
      </w:tr>
      <w:tr w:rsidR="00A44ABC" w:rsidRPr="00A44ABC" w14:paraId="5887D5D7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2DDB1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Bacteroides_fragilis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F9FEC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580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70BA8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400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70D97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566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1205C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3050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366B3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8550 </w:t>
            </w:r>
          </w:p>
        </w:tc>
      </w:tr>
      <w:tr w:rsidR="00A44ABC" w:rsidRPr="00A44ABC" w14:paraId="13217EB3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379D6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Faecalibacterium_prausnitzii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5F3B0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679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284FA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340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41CB8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200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EBE00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4170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BC2EA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9410 </w:t>
            </w:r>
          </w:p>
        </w:tc>
      </w:tr>
      <w:tr w:rsidR="00A44ABC" w:rsidRPr="00A44ABC" w14:paraId="0F6F548D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65DE4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Butyrivibrio_hungatei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CA489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5680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0D1CC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450 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D3128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6270 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3D89F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2850 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A26CC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8510 </w:t>
            </w:r>
          </w:p>
        </w:tc>
      </w:tr>
      <w:tr w:rsidR="00A44ABC" w:rsidRPr="00A44ABC" w14:paraId="6F7B073E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0B630A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lastRenderedPageBreak/>
              <w:t>Phocaeicola_vulgatus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E34AD9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3950 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BB6D54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430 </w:t>
            </w:r>
          </w:p>
        </w:tc>
        <w:tc>
          <w:tcPr>
            <w:tcW w:w="109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5E0B28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4530 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DEB6A0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150 </w:t>
            </w:r>
          </w:p>
        </w:tc>
        <w:tc>
          <w:tcPr>
            <w:tcW w:w="76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1101B2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6750 </w:t>
            </w:r>
          </w:p>
        </w:tc>
      </w:tr>
      <w:tr w:rsidR="00A44ABC" w:rsidRPr="00A44ABC" w14:paraId="79551D36" w14:textId="77777777" w:rsidTr="00635C57">
        <w:trPr>
          <w:trHeight w:val="382"/>
        </w:trPr>
        <w:tc>
          <w:tcPr>
            <w:tcW w:w="127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D1BFD8" w14:textId="77777777" w:rsidR="00710E45" w:rsidRPr="00A44ABC" w:rsidRDefault="00710E45" w:rsidP="00710E45">
            <w:pPr>
              <w:overflowPunct/>
              <w:autoSpaceDE/>
              <w:autoSpaceDN/>
              <w:adjustRightInd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proofErr w:type="spellStart"/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>Limosilactobacillus_panis</w:t>
            </w:r>
            <w:proofErr w:type="spellEnd"/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B9B814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7650 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D7C5B6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1180 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C8A6EB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0580 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B84A02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5350 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FBF0E3" w14:textId="77777777" w:rsidR="00710E45" w:rsidRPr="00A44ABC" w:rsidRDefault="00710E45" w:rsidP="00710E4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</w:pPr>
            <w:r w:rsidRPr="00A44ABC">
              <w:rPr>
                <w:rFonts w:ascii="Times New Roman" w:eastAsia="宋体" w:hAnsi="Times New Roman"/>
                <w:color w:val="000000" w:themeColor="text1"/>
                <w:sz w:val="22"/>
                <w:szCs w:val="22"/>
                <w:lang w:val="en-US" w:eastAsia="zh-CN"/>
                <w14:ligatures w14:val="none"/>
              </w:rPr>
              <w:t xml:space="preserve">0.9960 </w:t>
            </w:r>
          </w:p>
        </w:tc>
      </w:tr>
    </w:tbl>
    <w:p w14:paraId="35E0A4EA" w14:textId="062377F5" w:rsidR="00F23CFD" w:rsidRPr="00A44ABC" w:rsidRDefault="00F42CD3" w:rsidP="00F42CD3">
      <w:pPr>
        <w:tabs>
          <w:tab w:val="left" w:pos="1160"/>
        </w:tabs>
        <w:rPr>
          <w:rFonts w:ascii="Times New Roman" w:hAnsi="Times New Roman"/>
          <w:color w:val="000000" w:themeColor="text1"/>
          <w:sz w:val="18"/>
          <w:szCs w:val="18"/>
          <w:lang w:val="en-US" w:eastAsia="zh-CN"/>
        </w:rPr>
      </w:pPr>
      <w:r w:rsidRPr="00A44ABC">
        <w:rPr>
          <w:rFonts w:ascii="Times New Roman" w:hAnsi="Times New Roman" w:hint="eastAsia"/>
          <w:color w:val="000000" w:themeColor="text1"/>
          <w:sz w:val="18"/>
          <w:szCs w:val="18"/>
          <w:lang w:val="en-US" w:eastAsia="zh-CN"/>
        </w:rPr>
        <w:t>a: Assumed as nonparametric   b: Null hypothesis: True region = 0.5</w:t>
      </w:r>
    </w:p>
    <w:p w14:paraId="2FE66DD3" w14:textId="77777777" w:rsidR="00DE37C7" w:rsidRPr="00A44ABC" w:rsidRDefault="00DE37C7" w:rsidP="00F42CD3">
      <w:pPr>
        <w:tabs>
          <w:tab w:val="left" w:pos="1160"/>
        </w:tabs>
        <w:rPr>
          <w:rFonts w:ascii="Times New Roman" w:hAnsi="Times New Roman"/>
          <w:color w:val="000000" w:themeColor="text1"/>
          <w:sz w:val="18"/>
          <w:szCs w:val="18"/>
          <w:lang w:val="en-US" w:eastAsia="zh-CN"/>
        </w:rPr>
      </w:pPr>
    </w:p>
    <w:p w14:paraId="21DD9C0D" w14:textId="77777777" w:rsidR="00DE37C7" w:rsidRPr="00A44ABC" w:rsidRDefault="00DE37C7" w:rsidP="00F42CD3">
      <w:pPr>
        <w:tabs>
          <w:tab w:val="left" w:pos="1160"/>
        </w:tabs>
        <w:rPr>
          <w:rFonts w:ascii="Times New Roman" w:hAnsi="Times New Roman"/>
          <w:color w:val="000000" w:themeColor="text1"/>
          <w:sz w:val="18"/>
          <w:szCs w:val="18"/>
          <w:lang w:val="en-US" w:eastAsia="zh-CN"/>
        </w:rPr>
      </w:pPr>
    </w:p>
    <w:p w14:paraId="3524A9F5" w14:textId="77777777" w:rsidR="00DE37C7" w:rsidRPr="00A44ABC" w:rsidRDefault="00DE37C7" w:rsidP="00F42CD3">
      <w:pPr>
        <w:tabs>
          <w:tab w:val="left" w:pos="1160"/>
        </w:tabs>
        <w:rPr>
          <w:rFonts w:ascii="Times New Roman" w:hAnsi="Times New Roman"/>
          <w:color w:val="000000" w:themeColor="text1"/>
          <w:sz w:val="18"/>
          <w:szCs w:val="18"/>
          <w:lang w:val="en-US" w:eastAsia="zh-CN"/>
        </w:rPr>
      </w:pPr>
    </w:p>
    <w:p w14:paraId="76B28EE6" w14:textId="77777777" w:rsidR="00DE37C7" w:rsidRPr="00A44ABC" w:rsidRDefault="00DE37C7" w:rsidP="00F42CD3">
      <w:pPr>
        <w:tabs>
          <w:tab w:val="left" w:pos="1160"/>
        </w:tabs>
        <w:rPr>
          <w:rFonts w:ascii="Times New Roman" w:hAnsi="Times New Roman"/>
          <w:color w:val="000000" w:themeColor="text1"/>
          <w:sz w:val="18"/>
          <w:szCs w:val="18"/>
          <w:lang w:val="en-US" w:eastAsia="zh-CN"/>
        </w:rPr>
      </w:pPr>
    </w:p>
    <w:p w14:paraId="7B2B5F0D" w14:textId="77777777" w:rsidR="00DE37C7" w:rsidRPr="00A44ABC" w:rsidRDefault="00DE37C7" w:rsidP="00F42CD3">
      <w:pPr>
        <w:tabs>
          <w:tab w:val="left" w:pos="1160"/>
        </w:tabs>
        <w:rPr>
          <w:rFonts w:ascii="Times New Roman" w:hAnsi="Times New Roman"/>
          <w:color w:val="000000" w:themeColor="text1"/>
          <w:sz w:val="18"/>
          <w:szCs w:val="18"/>
          <w:lang w:val="en-US" w:eastAsia="zh-CN"/>
        </w:rPr>
      </w:pPr>
    </w:p>
    <w:p w14:paraId="0C8468A2" w14:textId="3F2766D2" w:rsidR="00AB2E78" w:rsidRPr="00A44ABC" w:rsidRDefault="00D15C69" w:rsidP="00281FA2">
      <w:pPr>
        <w:tabs>
          <w:tab w:val="left" w:pos="1160"/>
        </w:tabs>
        <w:outlineLvl w:val="0"/>
        <w:rPr>
          <w:rFonts w:ascii="Times New Roman" w:hAnsi="Times New Roman"/>
          <w:b/>
          <w:bCs/>
          <w:color w:val="000000" w:themeColor="text1"/>
          <w:sz w:val="22"/>
          <w:szCs w:val="22"/>
          <w:lang w:val="en-US" w:eastAsia="zh-CN"/>
        </w:rPr>
      </w:pPr>
      <w:r w:rsidRPr="00A44ABC">
        <w:rPr>
          <w:rFonts w:ascii="Times New Roman" w:hAnsi="Times New Roman" w:hint="eastAsia"/>
          <w:b/>
          <w:bCs/>
          <w:color w:val="000000" w:themeColor="text1"/>
          <w:sz w:val="22"/>
          <w:szCs w:val="22"/>
          <w:lang w:eastAsia="zh-CN"/>
        </w:rPr>
        <w:t>Supplementary</w:t>
      </w:r>
      <w:r w:rsidRPr="00A44ABC">
        <w:rPr>
          <w:rFonts w:ascii="Times New Roman" w:hAnsi="Times New Roman"/>
          <w:b/>
          <w:bCs/>
          <w:color w:val="000000" w:themeColor="text1"/>
          <w:sz w:val="22"/>
          <w:szCs w:val="22"/>
          <w:lang w:val="en-US" w:eastAsia="zh-CN"/>
        </w:rPr>
        <w:t xml:space="preserve"> </w:t>
      </w:r>
      <w:r w:rsidR="00281FA2" w:rsidRPr="00A44ABC">
        <w:rPr>
          <w:rFonts w:ascii="Times New Roman" w:hAnsi="Times New Roman"/>
          <w:b/>
          <w:bCs/>
          <w:color w:val="000000" w:themeColor="text1"/>
          <w:sz w:val="22"/>
          <w:szCs w:val="22"/>
          <w:lang w:val="en-US" w:eastAsia="zh-CN"/>
        </w:rPr>
        <w:t>Table S9 Comparisons of the relative abundance of KO enzymes</w:t>
      </w:r>
    </w:p>
    <w:tbl>
      <w:tblPr>
        <w:tblStyle w:val="af4"/>
        <w:tblW w:w="8240" w:type="dxa"/>
        <w:tblInd w:w="1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</w:tblGrid>
      <w:tr w:rsidR="00A44ABC" w:rsidRPr="00A44ABC" w14:paraId="575EE291" w14:textId="77777777" w:rsidTr="008B08FF">
        <w:trPr>
          <w:cantSplit/>
          <w:trHeight w:val="1238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tbRl"/>
            <w:hideMark/>
          </w:tcPr>
          <w:p w14:paraId="5E5A9475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val="en-US"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K0124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tbRl"/>
            <w:hideMark/>
          </w:tcPr>
          <w:p w14:paraId="53FE2DAF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K0327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tbRl"/>
            <w:hideMark/>
          </w:tcPr>
          <w:p w14:paraId="592B82F7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K2404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tbRl"/>
            <w:hideMark/>
          </w:tcPr>
          <w:p w14:paraId="754C2940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K0191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tbRl"/>
            <w:hideMark/>
          </w:tcPr>
          <w:p w14:paraId="05D76F32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K2501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tbRl"/>
            <w:hideMark/>
          </w:tcPr>
          <w:p w14:paraId="34D176DB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K0178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tbRl"/>
            <w:hideMark/>
          </w:tcPr>
          <w:p w14:paraId="62C9710B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K0052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tbRl"/>
            <w:hideMark/>
          </w:tcPr>
          <w:p w14:paraId="6502A9C1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K0181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tbRl"/>
            <w:hideMark/>
          </w:tcPr>
          <w:p w14:paraId="32374D7F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K1421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tbRl"/>
            <w:hideMark/>
          </w:tcPr>
          <w:p w14:paraId="0EA4C8B2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K0062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tbRl"/>
            <w:hideMark/>
          </w:tcPr>
          <w:p w14:paraId="62B41A0C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K0064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tbRl"/>
            <w:hideMark/>
          </w:tcPr>
          <w:p w14:paraId="32581FD8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K0096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tbRl"/>
            <w:hideMark/>
          </w:tcPr>
          <w:p w14:paraId="79CA6101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K0107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tbRl"/>
            <w:hideMark/>
          </w:tcPr>
          <w:p w14:paraId="63F864C3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K1233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tbRl"/>
            <w:hideMark/>
          </w:tcPr>
          <w:p w14:paraId="4B3E815A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K0169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textDirection w:val="tbRl"/>
            <w:hideMark/>
          </w:tcPr>
          <w:p w14:paraId="37F544D8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A44ABC" w:rsidRPr="00A44ABC" w14:paraId="14550821" w14:textId="77777777" w:rsidTr="008B08FF">
        <w:trPr>
          <w:cantSplit/>
          <w:trHeight w:val="1238"/>
        </w:trPr>
        <w:tc>
          <w:tcPr>
            <w:tcW w:w="0" w:type="auto"/>
            <w:tcBorders>
              <w:top w:val="single" w:sz="8" w:space="0" w:color="auto"/>
            </w:tcBorders>
            <w:noWrap/>
            <w:textDirection w:val="tbRl"/>
            <w:hideMark/>
          </w:tcPr>
          <w:p w14:paraId="6E26B52E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444.929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textDirection w:val="tbRl"/>
            <w:hideMark/>
          </w:tcPr>
          <w:p w14:paraId="5E01A41D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401.573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textDirection w:val="tbRl"/>
            <w:hideMark/>
          </w:tcPr>
          <w:p w14:paraId="0001D6DD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46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textDirection w:val="tbRl"/>
            <w:hideMark/>
          </w:tcPr>
          <w:p w14:paraId="619C8618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8005.84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textDirection w:val="tbRl"/>
            <w:hideMark/>
          </w:tcPr>
          <w:p w14:paraId="4CD12E32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0739.48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textDirection w:val="tbRl"/>
            <w:hideMark/>
          </w:tcPr>
          <w:p w14:paraId="0FE615F3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289.23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textDirection w:val="tbRl"/>
            <w:hideMark/>
          </w:tcPr>
          <w:p w14:paraId="08E4C055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751.304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textDirection w:val="tbRl"/>
            <w:hideMark/>
          </w:tcPr>
          <w:p w14:paraId="4AB32112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881.925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textDirection w:val="tbRl"/>
            <w:hideMark/>
          </w:tcPr>
          <w:p w14:paraId="55087F1D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399.969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textDirection w:val="tbRl"/>
            <w:hideMark/>
          </w:tcPr>
          <w:p w14:paraId="420151A1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461.702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textDirection w:val="tbRl"/>
            <w:hideMark/>
          </w:tcPr>
          <w:p w14:paraId="47A55C03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9296.599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textDirection w:val="tbRl"/>
            <w:hideMark/>
          </w:tcPr>
          <w:p w14:paraId="2DC7C6B8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258.182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textDirection w:val="tbRl"/>
            <w:hideMark/>
          </w:tcPr>
          <w:p w14:paraId="641F3C56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094.782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textDirection w:val="tbRl"/>
            <w:hideMark/>
          </w:tcPr>
          <w:p w14:paraId="1D5A91A0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91.193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textDirection w:val="tbRl"/>
            <w:hideMark/>
          </w:tcPr>
          <w:p w14:paraId="36916D8F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7.25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textDirection w:val="tbRl"/>
            <w:hideMark/>
          </w:tcPr>
          <w:p w14:paraId="0424D6E7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H</w:t>
            </w:r>
          </w:p>
        </w:tc>
      </w:tr>
      <w:tr w:rsidR="00A44ABC" w:rsidRPr="00A44ABC" w14:paraId="3FE4B7C1" w14:textId="77777777" w:rsidTr="008B08FF">
        <w:trPr>
          <w:cantSplit/>
          <w:trHeight w:val="1238"/>
        </w:trPr>
        <w:tc>
          <w:tcPr>
            <w:tcW w:w="0" w:type="auto"/>
            <w:noWrap/>
            <w:textDirection w:val="tbRl"/>
            <w:hideMark/>
          </w:tcPr>
          <w:p w14:paraId="1D2593E9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404.137</w:t>
            </w:r>
          </w:p>
        </w:tc>
        <w:tc>
          <w:tcPr>
            <w:tcW w:w="0" w:type="auto"/>
            <w:noWrap/>
            <w:textDirection w:val="tbRl"/>
            <w:hideMark/>
          </w:tcPr>
          <w:p w14:paraId="45A814C8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423.669</w:t>
            </w:r>
          </w:p>
        </w:tc>
        <w:tc>
          <w:tcPr>
            <w:tcW w:w="0" w:type="auto"/>
            <w:noWrap/>
            <w:textDirection w:val="tbRl"/>
            <w:hideMark/>
          </w:tcPr>
          <w:p w14:paraId="5C320CE7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78</w:t>
            </w:r>
          </w:p>
        </w:tc>
        <w:tc>
          <w:tcPr>
            <w:tcW w:w="0" w:type="auto"/>
            <w:noWrap/>
            <w:textDirection w:val="tbRl"/>
            <w:hideMark/>
          </w:tcPr>
          <w:p w14:paraId="0725E85E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7797.86</w:t>
            </w:r>
          </w:p>
        </w:tc>
        <w:tc>
          <w:tcPr>
            <w:tcW w:w="0" w:type="auto"/>
            <w:noWrap/>
            <w:textDirection w:val="tbRl"/>
            <w:hideMark/>
          </w:tcPr>
          <w:p w14:paraId="54500795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9970.513</w:t>
            </w:r>
          </w:p>
        </w:tc>
        <w:tc>
          <w:tcPr>
            <w:tcW w:w="0" w:type="auto"/>
            <w:noWrap/>
            <w:textDirection w:val="tbRl"/>
            <w:hideMark/>
          </w:tcPr>
          <w:p w14:paraId="1D3FCA21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211.974</w:t>
            </w:r>
          </w:p>
        </w:tc>
        <w:tc>
          <w:tcPr>
            <w:tcW w:w="0" w:type="auto"/>
            <w:noWrap/>
            <w:textDirection w:val="tbRl"/>
            <w:hideMark/>
          </w:tcPr>
          <w:p w14:paraId="333A1627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848.479</w:t>
            </w:r>
          </w:p>
        </w:tc>
        <w:tc>
          <w:tcPr>
            <w:tcW w:w="0" w:type="auto"/>
            <w:noWrap/>
            <w:textDirection w:val="tbRl"/>
            <w:hideMark/>
          </w:tcPr>
          <w:p w14:paraId="5670988E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267.674</w:t>
            </w:r>
          </w:p>
        </w:tc>
        <w:tc>
          <w:tcPr>
            <w:tcW w:w="0" w:type="auto"/>
            <w:noWrap/>
            <w:textDirection w:val="tbRl"/>
            <w:hideMark/>
          </w:tcPr>
          <w:p w14:paraId="389956E1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120.567</w:t>
            </w:r>
          </w:p>
        </w:tc>
        <w:tc>
          <w:tcPr>
            <w:tcW w:w="0" w:type="auto"/>
            <w:noWrap/>
            <w:textDirection w:val="tbRl"/>
            <w:hideMark/>
          </w:tcPr>
          <w:p w14:paraId="6DA6C0AA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541.668</w:t>
            </w:r>
          </w:p>
        </w:tc>
        <w:tc>
          <w:tcPr>
            <w:tcW w:w="0" w:type="auto"/>
            <w:noWrap/>
            <w:textDirection w:val="tbRl"/>
            <w:hideMark/>
          </w:tcPr>
          <w:p w14:paraId="313A2C2D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8769.298</w:t>
            </w:r>
          </w:p>
        </w:tc>
        <w:tc>
          <w:tcPr>
            <w:tcW w:w="0" w:type="auto"/>
            <w:noWrap/>
            <w:textDirection w:val="tbRl"/>
            <w:hideMark/>
          </w:tcPr>
          <w:p w14:paraId="1FBD7BEA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291.209</w:t>
            </w:r>
          </w:p>
        </w:tc>
        <w:tc>
          <w:tcPr>
            <w:tcW w:w="0" w:type="auto"/>
            <w:noWrap/>
            <w:textDirection w:val="tbRl"/>
            <w:hideMark/>
          </w:tcPr>
          <w:p w14:paraId="43477103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225.986</w:t>
            </w:r>
          </w:p>
        </w:tc>
        <w:tc>
          <w:tcPr>
            <w:tcW w:w="0" w:type="auto"/>
            <w:noWrap/>
            <w:textDirection w:val="tbRl"/>
            <w:hideMark/>
          </w:tcPr>
          <w:p w14:paraId="26C751FD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41.742</w:t>
            </w:r>
          </w:p>
        </w:tc>
        <w:tc>
          <w:tcPr>
            <w:tcW w:w="0" w:type="auto"/>
            <w:noWrap/>
            <w:textDirection w:val="tbRl"/>
            <w:hideMark/>
          </w:tcPr>
          <w:p w14:paraId="47A11ED7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83.791</w:t>
            </w:r>
          </w:p>
        </w:tc>
        <w:tc>
          <w:tcPr>
            <w:tcW w:w="0" w:type="auto"/>
            <w:noWrap/>
            <w:textDirection w:val="tbRl"/>
            <w:hideMark/>
          </w:tcPr>
          <w:p w14:paraId="0B290656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H</w:t>
            </w:r>
          </w:p>
        </w:tc>
      </w:tr>
      <w:tr w:rsidR="00A44ABC" w:rsidRPr="00A44ABC" w14:paraId="60C32909" w14:textId="77777777" w:rsidTr="008B08FF">
        <w:trPr>
          <w:cantSplit/>
          <w:trHeight w:val="1238"/>
        </w:trPr>
        <w:tc>
          <w:tcPr>
            <w:tcW w:w="0" w:type="auto"/>
            <w:noWrap/>
            <w:textDirection w:val="tbRl"/>
            <w:hideMark/>
          </w:tcPr>
          <w:p w14:paraId="446A4EE4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499.671</w:t>
            </w:r>
          </w:p>
        </w:tc>
        <w:tc>
          <w:tcPr>
            <w:tcW w:w="0" w:type="auto"/>
            <w:noWrap/>
            <w:textDirection w:val="tbRl"/>
            <w:hideMark/>
          </w:tcPr>
          <w:p w14:paraId="3D614A42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59.371</w:t>
            </w:r>
          </w:p>
        </w:tc>
        <w:tc>
          <w:tcPr>
            <w:tcW w:w="0" w:type="auto"/>
            <w:noWrap/>
            <w:textDirection w:val="tbRl"/>
            <w:hideMark/>
          </w:tcPr>
          <w:p w14:paraId="586AA01D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0" w:type="auto"/>
            <w:noWrap/>
            <w:textDirection w:val="tbRl"/>
            <w:hideMark/>
          </w:tcPr>
          <w:p w14:paraId="0D8D6615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8463.58</w:t>
            </w:r>
          </w:p>
        </w:tc>
        <w:tc>
          <w:tcPr>
            <w:tcW w:w="0" w:type="auto"/>
            <w:noWrap/>
            <w:textDirection w:val="tbRl"/>
            <w:hideMark/>
          </w:tcPr>
          <w:p w14:paraId="0491FC8A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8913.975</w:t>
            </w:r>
          </w:p>
        </w:tc>
        <w:tc>
          <w:tcPr>
            <w:tcW w:w="0" w:type="auto"/>
            <w:noWrap/>
            <w:textDirection w:val="tbRl"/>
            <w:hideMark/>
          </w:tcPr>
          <w:p w14:paraId="6F91E37E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211.721</w:t>
            </w:r>
          </w:p>
        </w:tc>
        <w:tc>
          <w:tcPr>
            <w:tcW w:w="0" w:type="auto"/>
            <w:noWrap/>
            <w:textDirection w:val="tbRl"/>
            <w:hideMark/>
          </w:tcPr>
          <w:p w14:paraId="4AD13CCD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748.618</w:t>
            </w:r>
          </w:p>
        </w:tc>
        <w:tc>
          <w:tcPr>
            <w:tcW w:w="0" w:type="auto"/>
            <w:noWrap/>
            <w:textDirection w:val="tbRl"/>
            <w:hideMark/>
          </w:tcPr>
          <w:p w14:paraId="58167131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018.078</w:t>
            </w:r>
          </w:p>
        </w:tc>
        <w:tc>
          <w:tcPr>
            <w:tcW w:w="0" w:type="auto"/>
            <w:noWrap/>
            <w:textDirection w:val="tbRl"/>
            <w:hideMark/>
          </w:tcPr>
          <w:p w14:paraId="70015424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687.804</w:t>
            </w:r>
          </w:p>
        </w:tc>
        <w:tc>
          <w:tcPr>
            <w:tcW w:w="0" w:type="auto"/>
            <w:noWrap/>
            <w:textDirection w:val="tbRl"/>
            <w:hideMark/>
          </w:tcPr>
          <w:p w14:paraId="7E05E621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448.219</w:t>
            </w:r>
          </w:p>
        </w:tc>
        <w:tc>
          <w:tcPr>
            <w:tcW w:w="0" w:type="auto"/>
            <w:noWrap/>
            <w:textDirection w:val="tbRl"/>
            <w:hideMark/>
          </w:tcPr>
          <w:p w14:paraId="435A8656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9565.363</w:t>
            </w:r>
          </w:p>
        </w:tc>
        <w:tc>
          <w:tcPr>
            <w:tcW w:w="0" w:type="auto"/>
            <w:noWrap/>
            <w:textDirection w:val="tbRl"/>
            <w:hideMark/>
          </w:tcPr>
          <w:p w14:paraId="02E05EF2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663.77</w:t>
            </w:r>
          </w:p>
        </w:tc>
        <w:tc>
          <w:tcPr>
            <w:tcW w:w="0" w:type="auto"/>
            <w:noWrap/>
            <w:textDirection w:val="tbRl"/>
            <w:hideMark/>
          </w:tcPr>
          <w:p w14:paraId="74A72B40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108.516</w:t>
            </w:r>
          </w:p>
        </w:tc>
        <w:tc>
          <w:tcPr>
            <w:tcW w:w="0" w:type="auto"/>
            <w:noWrap/>
            <w:textDirection w:val="tbRl"/>
            <w:hideMark/>
          </w:tcPr>
          <w:p w14:paraId="4C331F14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19.384</w:t>
            </w:r>
          </w:p>
        </w:tc>
        <w:tc>
          <w:tcPr>
            <w:tcW w:w="0" w:type="auto"/>
            <w:noWrap/>
            <w:textDirection w:val="tbRl"/>
            <w:hideMark/>
          </w:tcPr>
          <w:p w14:paraId="603C112A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1.999</w:t>
            </w:r>
          </w:p>
        </w:tc>
        <w:tc>
          <w:tcPr>
            <w:tcW w:w="0" w:type="auto"/>
            <w:noWrap/>
            <w:textDirection w:val="tbRl"/>
            <w:hideMark/>
          </w:tcPr>
          <w:p w14:paraId="7B6B5C5C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H</w:t>
            </w:r>
          </w:p>
        </w:tc>
      </w:tr>
      <w:tr w:rsidR="00A44ABC" w:rsidRPr="00A44ABC" w14:paraId="18F1D1A2" w14:textId="77777777" w:rsidTr="008B08FF">
        <w:trPr>
          <w:cantSplit/>
          <w:trHeight w:val="1238"/>
        </w:trPr>
        <w:tc>
          <w:tcPr>
            <w:tcW w:w="0" w:type="auto"/>
            <w:noWrap/>
            <w:textDirection w:val="tbRl"/>
            <w:hideMark/>
          </w:tcPr>
          <w:p w14:paraId="3A0A2299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506.91</w:t>
            </w:r>
          </w:p>
        </w:tc>
        <w:tc>
          <w:tcPr>
            <w:tcW w:w="0" w:type="auto"/>
            <w:noWrap/>
            <w:textDirection w:val="tbRl"/>
            <w:hideMark/>
          </w:tcPr>
          <w:p w14:paraId="31DE29BD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402.543</w:t>
            </w:r>
          </w:p>
        </w:tc>
        <w:tc>
          <w:tcPr>
            <w:tcW w:w="0" w:type="auto"/>
            <w:noWrap/>
            <w:textDirection w:val="tbRl"/>
            <w:hideMark/>
          </w:tcPr>
          <w:p w14:paraId="32F40F8D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52.001</w:t>
            </w:r>
          </w:p>
        </w:tc>
        <w:tc>
          <w:tcPr>
            <w:tcW w:w="0" w:type="auto"/>
            <w:noWrap/>
            <w:textDirection w:val="tbRl"/>
            <w:hideMark/>
          </w:tcPr>
          <w:p w14:paraId="58057088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8712.09</w:t>
            </w:r>
          </w:p>
        </w:tc>
        <w:tc>
          <w:tcPr>
            <w:tcW w:w="0" w:type="auto"/>
            <w:noWrap/>
            <w:textDirection w:val="tbRl"/>
            <w:hideMark/>
          </w:tcPr>
          <w:p w14:paraId="63BB0937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9226.262</w:t>
            </w:r>
          </w:p>
        </w:tc>
        <w:tc>
          <w:tcPr>
            <w:tcW w:w="0" w:type="auto"/>
            <w:noWrap/>
            <w:textDirection w:val="tbRl"/>
            <w:hideMark/>
          </w:tcPr>
          <w:p w14:paraId="195D6DD5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283.807</w:t>
            </w:r>
          </w:p>
        </w:tc>
        <w:tc>
          <w:tcPr>
            <w:tcW w:w="0" w:type="auto"/>
            <w:noWrap/>
            <w:textDirection w:val="tbRl"/>
            <w:hideMark/>
          </w:tcPr>
          <w:p w14:paraId="304B389B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116.678</w:t>
            </w:r>
          </w:p>
        </w:tc>
        <w:tc>
          <w:tcPr>
            <w:tcW w:w="0" w:type="auto"/>
            <w:noWrap/>
            <w:textDirection w:val="tbRl"/>
            <w:hideMark/>
          </w:tcPr>
          <w:p w14:paraId="50C75CF0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981.979</w:t>
            </w:r>
          </w:p>
        </w:tc>
        <w:tc>
          <w:tcPr>
            <w:tcW w:w="0" w:type="auto"/>
            <w:noWrap/>
            <w:textDirection w:val="tbRl"/>
            <w:hideMark/>
          </w:tcPr>
          <w:p w14:paraId="0B4539BC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237.085</w:t>
            </w:r>
          </w:p>
        </w:tc>
        <w:tc>
          <w:tcPr>
            <w:tcW w:w="0" w:type="auto"/>
            <w:noWrap/>
            <w:textDirection w:val="tbRl"/>
            <w:hideMark/>
          </w:tcPr>
          <w:p w14:paraId="79C48CE7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431.317</w:t>
            </w:r>
          </w:p>
        </w:tc>
        <w:tc>
          <w:tcPr>
            <w:tcW w:w="0" w:type="auto"/>
            <w:noWrap/>
            <w:textDirection w:val="tbRl"/>
            <w:hideMark/>
          </w:tcPr>
          <w:p w14:paraId="045E6F2F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9720.629</w:t>
            </w:r>
          </w:p>
        </w:tc>
        <w:tc>
          <w:tcPr>
            <w:tcW w:w="0" w:type="auto"/>
            <w:noWrap/>
            <w:textDirection w:val="tbRl"/>
            <w:hideMark/>
          </w:tcPr>
          <w:p w14:paraId="35DC1BE4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546.327</w:t>
            </w:r>
          </w:p>
        </w:tc>
        <w:tc>
          <w:tcPr>
            <w:tcW w:w="0" w:type="auto"/>
            <w:noWrap/>
            <w:textDirection w:val="tbRl"/>
            <w:hideMark/>
          </w:tcPr>
          <w:p w14:paraId="5826CE0C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445.495</w:t>
            </w:r>
          </w:p>
        </w:tc>
        <w:tc>
          <w:tcPr>
            <w:tcW w:w="0" w:type="auto"/>
            <w:noWrap/>
            <w:textDirection w:val="tbRl"/>
            <w:hideMark/>
          </w:tcPr>
          <w:p w14:paraId="63BB827E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30.002</w:t>
            </w:r>
          </w:p>
        </w:tc>
        <w:tc>
          <w:tcPr>
            <w:tcW w:w="0" w:type="auto"/>
            <w:noWrap/>
            <w:textDirection w:val="tbRl"/>
            <w:hideMark/>
          </w:tcPr>
          <w:p w14:paraId="2B89F756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43.66</w:t>
            </w:r>
          </w:p>
        </w:tc>
        <w:tc>
          <w:tcPr>
            <w:tcW w:w="0" w:type="auto"/>
            <w:noWrap/>
            <w:textDirection w:val="tbRl"/>
            <w:hideMark/>
          </w:tcPr>
          <w:p w14:paraId="66E276BB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H</w:t>
            </w:r>
          </w:p>
        </w:tc>
      </w:tr>
      <w:tr w:rsidR="00A44ABC" w:rsidRPr="00A44ABC" w14:paraId="3A210D9B" w14:textId="77777777" w:rsidTr="008B08FF">
        <w:trPr>
          <w:cantSplit/>
          <w:trHeight w:val="1238"/>
        </w:trPr>
        <w:tc>
          <w:tcPr>
            <w:tcW w:w="0" w:type="auto"/>
            <w:noWrap/>
            <w:textDirection w:val="tbRl"/>
            <w:hideMark/>
          </w:tcPr>
          <w:p w14:paraId="1003E455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516.227</w:t>
            </w:r>
          </w:p>
        </w:tc>
        <w:tc>
          <w:tcPr>
            <w:tcW w:w="0" w:type="auto"/>
            <w:noWrap/>
            <w:textDirection w:val="tbRl"/>
            <w:hideMark/>
          </w:tcPr>
          <w:p w14:paraId="005B585D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49.947</w:t>
            </w:r>
          </w:p>
        </w:tc>
        <w:tc>
          <w:tcPr>
            <w:tcW w:w="0" w:type="auto"/>
            <w:noWrap/>
            <w:textDirection w:val="tbRl"/>
            <w:hideMark/>
          </w:tcPr>
          <w:p w14:paraId="4B59A633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66.414</w:t>
            </w:r>
          </w:p>
        </w:tc>
        <w:tc>
          <w:tcPr>
            <w:tcW w:w="0" w:type="auto"/>
            <w:noWrap/>
            <w:textDirection w:val="tbRl"/>
            <w:hideMark/>
          </w:tcPr>
          <w:p w14:paraId="4949D822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7720.88</w:t>
            </w:r>
          </w:p>
        </w:tc>
        <w:tc>
          <w:tcPr>
            <w:tcW w:w="0" w:type="auto"/>
            <w:noWrap/>
            <w:textDirection w:val="tbRl"/>
            <w:hideMark/>
          </w:tcPr>
          <w:p w14:paraId="30F55DE7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9441.81</w:t>
            </w:r>
          </w:p>
        </w:tc>
        <w:tc>
          <w:tcPr>
            <w:tcW w:w="0" w:type="auto"/>
            <w:noWrap/>
            <w:textDirection w:val="tbRl"/>
            <w:hideMark/>
          </w:tcPr>
          <w:p w14:paraId="502040AE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237.013</w:t>
            </w:r>
          </w:p>
        </w:tc>
        <w:tc>
          <w:tcPr>
            <w:tcW w:w="0" w:type="auto"/>
            <w:noWrap/>
            <w:textDirection w:val="tbRl"/>
            <w:hideMark/>
          </w:tcPr>
          <w:p w14:paraId="005E4448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703.053</w:t>
            </w:r>
          </w:p>
        </w:tc>
        <w:tc>
          <w:tcPr>
            <w:tcW w:w="0" w:type="auto"/>
            <w:noWrap/>
            <w:textDirection w:val="tbRl"/>
            <w:hideMark/>
          </w:tcPr>
          <w:p w14:paraId="3B6E354E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885.626</w:t>
            </w:r>
          </w:p>
        </w:tc>
        <w:tc>
          <w:tcPr>
            <w:tcW w:w="0" w:type="auto"/>
            <w:noWrap/>
            <w:textDirection w:val="tbRl"/>
            <w:hideMark/>
          </w:tcPr>
          <w:p w14:paraId="0DFFBF31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508.72</w:t>
            </w:r>
          </w:p>
        </w:tc>
        <w:tc>
          <w:tcPr>
            <w:tcW w:w="0" w:type="auto"/>
            <w:noWrap/>
            <w:textDirection w:val="tbRl"/>
            <w:hideMark/>
          </w:tcPr>
          <w:p w14:paraId="2756721A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450.476</w:t>
            </w:r>
          </w:p>
        </w:tc>
        <w:tc>
          <w:tcPr>
            <w:tcW w:w="0" w:type="auto"/>
            <w:noWrap/>
            <w:textDirection w:val="tbRl"/>
            <w:hideMark/>
          </w:tcPr>
          <w:p w14:paraId="3A6404DF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9920.232</w:t>
            </w:r>
          </w:p>
        </w:tc>
        <w:tc>
          <w:tcPr>
            <w:tcW w:w="0" w:type="auto"/>
            <w:noWrap/>
            <w:textDirection w:val="tbRl"/>
            <w:hideMark/>
          </w:tcPr>
          <w:p w14:paraId="2A1BA60C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316.989</w:t>
            </w:r>
          </w:p>
        </w:tc>
        <w:tc>
          <w:tcPr>
            <w:tcW w:w="0" w:type="auto"/>
            <w:noWrap/>
            <w:textDirection w:val="tbRl"/>
            <w:hideMark/>
          </w:tcPr>
          <w:p w14:paraId="01BDD555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117.426</w:t>
            </w:r>
          </w:p>
        </w:tc>
        <w:tc>
          <w:tcPr>
            <w:tcW w:w="0" w:type="auto"/>
            <w:noWrap/>
            <w:textDirection w:val="tbRl"/>
            <w:hideMark/>
          </w:tcPr>
          <w:p w14:paraId="6AADCF7B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99.02</w:t>
            </w:r>
          </w:p>
        </w:tc>
        <w:tc>
          <w:tcPr>
            <w:tcW w:w="0" w:type="auto"/>
            <w:noWrap/>
            <w:textDirection w:val="tbRl"/>
            <w:hideMark/>
          </w:tcPr>
          <w:p w14:paraId="28FD84F8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0" w:type="auto"/>
            <w:noWrap/>
            <w:textDirection w:val="tbRl"/>
            <w:hideMark/>
          </w:tcPr>
          <w:p w14:paraId="20E2DC10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H</w:t>
            </w:r>
          </w:p>
        </w:tc>
      </w:tr>
      <w:tr w:rsidR="00A44ABC" w:rsidRPr="00A44ABC" w14:paraId="28095746" w14:textId="77777777" w:rsidTr="008B08FF">
        <w:trPr>
          <w:cantSplit/>
          <w:trHeight w:val="1238"/>
        </w:trPr>
        <w:tc>
          <w:tcPr>
            <w:tcW w:w="0" w:type="auto"/>
            <w:noWrap/>
            <w:textDirection w:val="tbRl"/>
            <w:hideMark/>
          </w:tcPr>
          <w:p w14:paraId="2113CB34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619.717</w:t>
            </w:r>
          </w:p>
        </w:tc>
        <w:tc>
          <w:tcPr>
            <w:tcW w:w="0" w:type="auto"/>
            <w:noWrap/>
            <w:textDirection w:val="tbRl"/>
            <w:hideMark/>
          </w:tcPr>
          <w:p w14:paraId="0F673FD8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789.809</w:t>
            </w:r>
          </w:p>
        </w:tc>
        <w:tc>
          <w:tcPr>
            <w:tcW w:w="0" w:type="auto"/>
            <w:noWrap/>
            <w:textDirection w:val="tbRl"/>
            <w:hideMark/>
          </w:tcPr>
          <w:p w14:paraId="0708EC8E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83.049</w:t>
            </w:r>
          </w:p>
        </w:tc>
        <w:tc>
          <w:tcPr>
            <w:tcW w:w="0" w:type="auto"/>
            <w:noWrap/>
            <w:textDirection w:val="tbRl"/>
            <w:hideMark/>
          </w:tcPr>
          <w:p w14:paraId="7C67C811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1745.17</w:t>
            </w:r>
          </w:p>
        </w:tc>
        <w:tc>
          <w:tcPr>
            <w:tcW w:w="0" w:type="auto"/>
            <w:noWrap/>
            <w:textDirection w:val="tbRl"/>
            <w:hideMark/>
          </w:tcPr>
          <w:p w14:paraId="34733521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6645.314</w:t>
            </w:r>
          </w:p>
        </w:tc>
        <w:tc>
          <w:tcPr>
            <w:tcW w:w="0" w:type="auto"/>
            <w:noWrap/>
            <w:textDirection w:val="tbRl"/>
            <w:hideMark/>
          </w:tcPr>
          <w:p w14:paraId="42C9FDB1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717.972</w:t>
            </w:r>
          </w:p>
        </w:tc>
        <w:tc>
          <w:tcPr>
            <w:tcW w:w="0" w:type="auto"/>
            <w:noWrap/>
            <w:textDirection w:val="tbRl"/>
            <w:hideMark/>
          </w:tcPr>
          <w:p w14:paraId="5A164CCF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577.944</w:t>
            </w:r>
          </w:p>
        </w:tc>
        <w:tc>
          <w:tcPr>
            <w:tcW w:w="0" w:type="auto"/>
            <w:noWrap/>
            <w:textDirection w:val="tbRl"/>
            <w:hideMark/>
          </w:tcPr>
          <w:p w14:paraId="248D956A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467.224</w:t>
            </w:r>
          </w:p>
        </w:tc>
        <w:tc>
          <w:tcPr>
            <w:tcW w:w="0" w:type="auto"/>
            <w:noWrap/>
            <w:textDirection w:val="tbRl"/>
            <w:hideMark/>
          </w:tcPr>
          <w:p w14:paraId="66A9D2C8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190.552</w:t>
            </w:r>
          </w:p>
        </w:tc>
        <w:tc>
          <w:tcPr>
            <w:tcW w:w="0" w:type="auto"/>
            <w:noWrap/>
            <w:textDirection w:val="tbRl"/>
            <w:hideMark/>
          </w:tcPr>
          <w:p w14:paraId="1C08233E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33.517</w:t>
            </w:r>
          </w:p>
        </w:tc>
        <w:tc>
          <w:tcPr>
            <w:tcW w:w="0" w:type="auto"/>
            <w:noWrap/>
            <w:textDirection w:val="tbRl"/>
            <w:hideMark/>
          </w:tcPr>
          <w:p w14:paraId="7F3CBA2A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5930.072</w:t>
            </w:r>
          </w:p>
        </w:tc>
        <w:tc>
          <w:tcPr>
            <w:tcW w:w="0" w:type="auto"/>
            <w:noWrap/>
            <w:textDirection w:val="tbRl"/>
            <w:hideMark/>
          </w:tcPr>
          <w:p w14:paraId="57BEE9BF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057.235</w:t>
            </w:r>
          </w:p>
        </w:tc>
        <w:tc>
          <w:tcPr>
            <w:tcW w:w="0" w:type="auto"/>
            <w:noWrap/>
            <w:textDirection w:val="tbRl"/>
            <w:hideMark/>
          </w:tcPr>
          <w:p w14:paraId="521A3467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551.093</w:t>
            </w:r>
          </w:p>
        </w:tc>
        <w:tc>
          <w:tcPr>
            <w:tcW w:w="0" w:type="auto"/>
            <w:noWrap/>
            <w:textDirection w:val="tbRl"/>
            <w:hideMark/>
          </w:tcPr>
          <w:p w14:paraId="52594276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78</w:t>
            </w:r>
          </w:p>
        </w:tc>
        <w:tc>
          <w:tcPr>
            <w:tcW w:w="0" w:type="auto"/>
            <w:noWrap/>
            <w:textDirection w:val="tbRl"/>
            <w:hideMark/>
          </w:tcPr>
          <w:p w14:paraId="45578A0D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0" w:type="auto"/>
            <w:noWrap/>
            <w:textDirection w:val="tbRl"/>
            <w:hideMark/>
          </w:tcPr>
          <w:p w14:paraId="4A57DEC0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L</w:t>
            </w:r>
          </w:p>
        </w:tc>
      </w:tr>
      <w:tr w:rsidR="00A44ABC" w:rsidRPr="00A44ABC" w14:paraId="16E7B30E" w14:textId="77777777" w:rsidTr="008B08FF">
        <w:trPr>
          <w:cantSplit/>
          <w:trHeight w:val="1238"/>
        </w:trPr>
        <w:tc>
          <w:tcPr>
            <w:tcW w:w="0" w:type="auto"/>
            <w:noWrap/>
            <w:textDirection w:val="tbRl"/>
            <w:hideMark/>
          </w:tcPr>
          <w:p w14:paraId="0965E503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987.229</w:t>
            </w:r>
          </w:p>
        </w:tc>
        <w:tc>
          <w:tcPr>
            <w:tcW w:w="0" w:type="auto"/>
            <w:noWrap/>
            <w:textDirection w:val="tbRl"/>
            <w:hideMark/>
          </w:tcPr>
          <w:p w14:paraId="250F49A2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616.924</w:t>
            </w:r>
          </w:p>
        </w:tc>
        <w:tc>
          <w:tcPr>
            <w:tcW w:w="0" w:type="auto"/>
            <w:noWrap/>
            <w:textDirection w:val="tbRl"/>
            <w:hideMark/>
          </w:tcPr>
          <w:p w14:paraId="56887F67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21.738</w:t>
            </w:r>
          </w:p>
        </w:tc>
        <w:tc>
          <w:tcPr>
            <w:tcW w:w="0" w:type="auto"/>
            <w:noWrap/>
            <w:textDirection w:val="tbRl"/>
            <w:hideMark/>
          </w:tcPr>
          <w:p w14:paraId="4D8C6B0F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9464.38</w:t>
            </w:r>
          </w:p>
        </w:tc>
        <w:tc>
          <w:tcPr>
            <w:tcW w:w="0" w:type="auto"/>
            <w:noWrap/>
            <w:textDirection w:val="tbRl"/>
            <w:hideMark/>
          </w:tcPr>
          <w:p w14:paraId="1EF3F3B8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7008.803</w:t>
            </w:r>
          </w:p>
        </w:tc>
        <w:tc>
          <w:tcPr>
            <w:tcW w:w="0" w:type="auto"/>
            <w:noWrap/>
            <w:textDirection w:val="tbRl"/>
            <w:hideMark/>
          </w:tcPr>
          <w:p w14:paraId="0FD9A872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982.996</w:t>
            </w:r>
          </w:p>
        </w:tc>
        <w:tc>
          <w:tcPr>
            <w:tcW w:w="0" w:type="auto"/>
            <w:noWrap/>
            <w:textDirection w:val="tbRl"/>
            <w:hideMark/>
          </w:tcPr>
          <w:p w14:paraId="2C1FE5A5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497.239</w:t>
            </w:r>
          </w:p>
        </w:tc>
        <w:tc>
          <w:tcPr>
            <w:tcW w:w="0" w:type="auto"/>
            <w:noWrap/>
            <w:textDirection w:val="tbRl"/>
            <w:hideMark/>
          </w:tcPr>
          <w:p w14:paraId="5EB9C8AD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601.692</w:t>
            </w:r>
          </w:p>
        </w:tc>
        <w:tc>
          <w:tcPr>
            <w:tcW w:w="0" w:type="auto"/>
            <w:noWrap/>
            <w:textDirection w:val="tbRl"/>
            <w:hideMark/>
          </w:tcPr>
          <w:p w14:paraId="1854779B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620.966</w:t>
            </w:r>
          </w:p>
        </w:tc>
        <w:tc>
          <w:tcPr>
            <w:tcW w:w="0" w:type="auto"/>
            <w:noWrap/>
            <w:textDirection w:val="tbRl"/>
            <w:hideMark/>
          </w:tcPr>
          <w:p w14:paraId="7B7D3837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86.838</w:t>
            </w:r>
          </w:p>
        </w:tc>
        <w:tc>
          <w:tcPr>
            <w:tcW w:w="0" w:type="auto"/>
            <w:noWrap/>
            <w:textDirection w:val="tbRl"/>
            <w:hideMark/>
          </w:tcPr>
          <w:p w14:paraId="0DE29E0E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6392.668</w:t>
            </w:r>
          </w:p>
        </w:tc>
        <w:tc>
          <w:tcPr>
            <w:tcW w:w="0" w:type="auto"/>
            <w:noWrap/>
            <w:textDirection w:val="tbRl"/>
            <w:hideMark/>
          </w:tcPr>
          <w:p w14:paraId="49D62D2B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064.247</w:t>
            </w:r>
          </w:p>
        </w:tc>
        <w:tc>
          <w:tcPr>
            <w:tcW w:w="0" w:type="auto"/>
            <w:noWrap/>
            <w:textDirection w:val="tbRl"/>
            <w:hideMark/>
          </w:tcPr>
          <w:p w14:paraId="388F994C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652.712</w:t>
            </w:r>
          </w:p>
        </w:tc>
        <w:tc>
          <w:tcPr>
            <w:tcW w:w="0" w:type="auto"/>
            <w:noWrap/>
            <w:textDirection w:val="tbRl"/>
            <w:hideMark/>
          </w:tcPr>
          <w:p w14:paraId="77F8C7CE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04.393</w:t>
            </w:r>
          </w:p>
        </w:tc>
        <w:tc>
          <w:tcPr>
            <w:tcW w:w="0" w:type="auto"/>
            <w:noWrap/>
            <w:textDirection w:val="tbRl"/>
            <w:hideMark/>
          </w:tcPr>
          <w:p w14:paraId="1E1629D1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0" w:type="auto"/>
            <w:noWrap/>
            <w:textDirection w:val="tbRl"/>
            <w:hideMark/>
          </w:tcPr>
          <w:p w14:paraId="534EF3B1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L</w:t>
            </w:r>
          </w:p>
        </w:tc>
      </w:tr>
      <w:tr w:rsidR="00A44ABC" w:rsidRPr="00A44ABC" w14:paraId="2F1B8EE6" w14:textId="77777777" w:rsidTr="008B08FF">
        <w:trPr>
          <w:cantSplit/>
          <w:trHeight w:val="1238"/>
        </w:trPr>
        <w:tc>
          <w:tcPr>
            <w:tcW w:w="0" w:type="auto"/>
            <w:noWrap/>
            <w:textDirection w:val="tbRl"/>
            <w:hideMark/>
          </w:tcPr>
          <w:p w14:paraId="51CCED30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970.257</w:t>
            </w:r>
          </w:p>
        </w:tc>
        <w:tc>
          <w:tcPr>
            <w:tcW w:w="0" w:type="auto"/>
            <w:noWrap/>
            <w:textDirection w:val="tbRl"/>
            <w:hideMark/>
          </w:tcPr>
          <w:p w14:paraId="3DB420C1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578.398</w:t>
            </w:r>
          </w:p>
        </w:tc>
        <w:tc>
          <w:tcPr>
            <w:tcW w:w="0" w:type="auto"/>
            <w:noWrap/>
            <w:textDirection w:val="tbRl"/>
            <w:hideMark/>
          </w:tcPr>
          <w:p w14:paraId="42596F8B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87.64</w:t>
            </w:r>
          </w:p>
        </w:tc>
        <w:tc>
          <w:tcPr>
            <w:tcW w:w="0" w:type="auto"/>
            <w:noWrap/>
            <w:textDirection w:val="tbRl"/>
            <w:hideMark/>
          </w:tcPr>
          <w:p w14:paraId="7C1902C1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9186.16</w:t>
            </w:r>
          </w:p>
        </w:tc>
        <w:tc>
          <w:tcPr>
            <w:tcW w:w="0" w:type="auto"/>
            <w:noWrap/>
            <w:textDirection w:val="tbRl"/>
            <w:hideMark/>
          </w:tcPr>
          <w:p w14:paraId="668BAF74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7123.728</w:t>
            </w:r>
          </w:p>
        </w:tc>
        <w:tc>
          <w:tcPr>
            <w:tcW w:w="0" w:type="auto"/>
            <w:noWrap/>
            <w:textDirection w:val="tbRl"/>
            <w:hideMark/>
          </w:tcPr>
          <w:p w14:paraId="17D6F366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101.871</w:t>
            </w:r>
          </w:p>
        </w:tc>
        <w:tc>
          <w:tcPr>
            <w:tcW w:w="0" w:type="auto"/>
            <w:noWrap/>
            <w:textDirection w:val="tbRl"/>
            <w:hideMark/>
          </w:tcPr>
          <w:p w14:paraId="2C444601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563.796</w:t>
            </w:r>
          </w:p>
        </w:tc>
        <w:tc>
          <w:tcPr>
            <w:tcW w:w="0" w:type="auto"/>
            <w:noWrap/>
            <w:textDirection w:val="tbRl"/>
            <w:hideMark/>
          </w:tcPr>
          <w:p w14:paraId="523E65CF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562.228</w:t>
            </w:r>
          </w:p>
        </w:tc>
        <w:tc>
          <w:tcPr>
            <w:tcW w:w="0" w:type="auto"/>
            <w:noWrap/>
            <w:textDirection w:val="tbRl"/>
            <w:hideMark/>
          </w:tcPr>
          <w:p w14:paraId="3ED4A10C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674.866</w:t>
            </w:r>
          </w:p>
        </w:tc>
        <w:tc>
          <w:tcPr>
            <w:tcW w:w="0" w:type="auto"/>
            <w:noWrap/>
            <w:textDirection w:val="tbRl"/>
            <w:hideMark/>
          </w:tcPr>
          <w:p w14:paraId="7E3323F2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91.99</w:t>
            </w:r>
          </w:p>
        </w:tc>
        <w:tc>
          <w:tcPr>
            <w:tcW w:w="0" w:type="auto"/>
            <w:noWrap/>
            <w:textDirection w:val="tbRl"/>
            <w:hideMark/>
          </w:tcPr>
          <w:p w14:paraId="0AF6EBE9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7945.579</w:t>
            </w:r>
          </w:p>
        </w:tc>
        <w:tc>
          <w:tcPr>
            <w:tcW w:w="0" w:type="auto"/>
            <w:noWrap/>
            <w:textDirection w:val="tbRl"/>
            <w:hideMark/>
          </w:tcPr>
          <w:p w14:paraId="3DC4F9D3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020.176</w:t>
            </w:r>
          </w:p>
        </w:tc>
        <w:tc>
          <w:tcPr>
            <w:tcW w:w="0" w:type="auto"/>
            <w:noWrap/>
            <w:textDirection w:val="tbRl"/>
            <w:hideMark/>
          </w:tcPr>
          <w:p w14:paraId="48B0E5A0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912.102</w:t>
            </w:r>
          </w:p>
        </w:tc>
        <w:tc>
          <w:tcPr>
            <w:tcW w:w="0" w:type="auto"/>
            <w:noWrap/>
            <w:textDirection w:val="tbRl"/>
            <w:hideMark/>
          </w:tcPr>
          <w:p w14:paraId="4565FA06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88.564</w:t>
            </w:r>
          </w:p>
        </w:tc>
        <w:tc>
          <w:tcPr>
            <w:tcW w:w="0" w:type="auto"/>
            <w:noWrap/>
            <w:textDirection w:val="tbRl"/>
            <w:hideMark/>
          </w:tcPr>
          <w:p w14:paraId="74359C48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0" w:type="auto"/>
            <w:noWrap/>
            <w:textDirection w:val="tbRl"/>
            <w:hideMark/>
          </w:tcPr>
          <w:p w14:paraId="47B969C5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L</w:t>
            </w:r>
          </w:p>
        </w:tc>
      </w:tr>
      <w:tr w:rsidR="00A44ABC" w:rsidRPr="00A44ABC" w14:paraId="05271732" w14:textId="77777777" w:rsidTr="008B08FF">
        <w:trPr>
          <w:cantSplit/>
          <w:trHeight w:val="1238"/>
        </w:trPr>
        <w:tc>
          <w:tcPr>
            <w:tcW w:w="0" w:type="auto"/>
            <w:noWrap/>
            <w:textDirection w:val="tbRl"/>
            <w:hideMark/>
          </w:tcPr>
          <w:p w14:paraId="4F45C959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752.064</w:t>
            </w:r>
          </w:p>
        </w:tc>
        <w:tc>
          <w:tcPr>
            <w:tcW w:w="0" w:type="auto"/>
            <w:noWrap/>
            <w:textDirection w:val="tbRl"/>
            <w:hideMark/>
          </w:tcPr>
          <w:p w14:paraId="434A3339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838.259</w:t>
            </w:r>
          </w:p>
        </w:tc>
        <w:tc>
          <w:tcPr>
            <w:tcW w:w="0" w:type="auto"/>
            <w:noWrap/>
            <w:textDirection w:val="tbRl"/>
            <w:hideMark/>
          </w:tcPr>
          <w:p w14:paraId="109BEE06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70.008</w:t>
            </w:r>
          </w:p>
        </w:tc>
        <w:tc>
          <w:tcPr>
            <w:tcW w:w="0" w:type="auto"/>
            <w:noWrap/>
            <w:textDirection w:val="tbRl"/>
            <w:hideMark/>
          </w:tcPr>
          <w:p w14:paraId="49070743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9306</w:t>
            </w:r>
          </w:p>
        </w:tc>
        <w:tc>
          <w:tcPr>
            <w:tcW w:w="0" w:type="auto"/>
            <w:noWrap/>
            <w:textDirection w:val="tbRl"/>
            <w:hideMark/>
          </w:tcPr>
          <w:p w14:paraId="2DAE8030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7465.364</w:t>
            </w:r>
          </w:p>
        </w:tc>
        <w:tc>
          <w:tcPr>
            <w:tcW w:w="0" w:type="auto"/>
            <w:noWrap/>
            <w:textDirection w:val="tbRl"/>
            <w:hideMark/>
          </w:tcPr>
          <w:p w14:paraId="1A788C07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942.44</w:t>
            </w:r>
          </w:p>
        </w:tc>
        <w:tc>
          <w:tcPr>
            <w:tcW w:w="0" w:type="auto"/>
            <w:noWrap/>
            <w:textDirection w:val="tbRl"/>
            <w:hideMark/>
          </w:tcPr>
          <w:p w14:paraId="1DA0B32D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440.85</w:t>
            </w:r>
          </w:p>
        </w:tc>
        <w:tc>
          <w:tcPr>
            <w:tcW w:w="0" w:type="auto"/>
            <w:noWrap/>
            <w:textDirection w:val="tbRl"/>
            <w:hideMark/>
          </w:tcPr>
          <w:p w14:paraId="39067587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592.387</w:t>
            </w:r>
          </w:p>
        </w:tc>
        <w:tc>
          <w:tcPr>
            <w:tcW w:w="0" w:type="auto"/>
            <w:noWrap/>
            <w:textDirection w:val="tbRl"/>
            <w:hideMark/>
          </w:tcPr>
          <w:p w14:paraId="47D78E04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554.196</w:t>
            </w:r>
          </w:p>
        </w:tc>
        <w:tc>
          <w:tcPr>
            <w:tcW w:w="0" w:type="auto"/>
            <w:noWrap/>
            <w:textDirection w:val="tbRl"/>
            <w:hideMark/>
          </w:tcPr>
          <w:p w14:paraId="336FFE5B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31.71</w:t>
            </w:r>
          </w:p>
        </w:tc>
        <w:tc>
          <w:tcPr>
            <w:tcW w:w="0" w:type="auto"/>
            <w:noWrap/>
            <w:textDirection w:val="tbRl"/>
            <w:hideMark/>
          </w:tcPr>
          <w:p w14:paraId="6A7DA6CC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7829.451</w:t>
            </w:r>
          </w:p>
        </w:tc>
        <w:tc>
          <w:tcPr>
            <w:tcW w:w="0" w:type="auto"/>
            <w:noWrap/>
            <w:textDirection w:val="tbRl"/>
            <w:hideMark/>
          </w:tcPr>
          <w:p w14:paraId="7174D3B9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016.581</w:t>
            </w:r>
          </w:p>
        </w:tc>
        <w:tc>
          <w:tcPr>
            <w:tcW w:w="0" w:type="auto"/>
            <w:noWrap/>
            <w:textDirection w:val="tbRl"/>
            <w:hideMark/>
          </w:tcPr>
          <w:p w14:paraId="29EB4476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749.364</w:t>
            </w:r>
          </w:p>
        </w:tc>
        <w:tc>
          <w:tcPr>
            <w:tcW w:w="0" w:type="auto"/>
            <w:noWrap/>
            <w:textDirection w:val="tbRl"/>
            <w:hideMark/>
          </w:tcPr>
          <w:p w14:paraId="41AE3E34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84</w:t>
            </w:r>
          </w:p>
        </w:tc>
        <w:tc>
          <w:tcPr>
            <w:tcW w:w="0" w:type="auto"/>
            <w:noWrap/>
            <w:textDirection w:val="tbRl"/>
            <w:hideMark/>
          </w:tcPr>
          <w:p w14:paraId="54953AD7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7.102</w:t>
            </w:r>
          </w:p>
        </w:tc>
        <w:tc>
          <w:tcPr>
            <w:tcW w:w="0" w:type="auto"/>
            <w:noWrap/>
            <w:textDirection w:val="tbRl"/>
            <w:hideMark/>
          </w:tcPr>
          <w:p w14:paraId="7BFF1DCC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L</w:t>
            </w:r>
          </w:p>
        </w:tc>
      </w:tr>
      <w:tr w:rsidR="00A44ABC" w:rsidRPr="00A44ABC" w14:paraId="6F34FC6D" w14:textId="77777777" w:rsidTr="008B08FF">
        <w:trPr>
          <w:cantSplit/>
          <w:trHeight w:val="1238"/>
        </w:trPr>
        <w:tc>
          <w:tcPr>
            <w:tcW w:w="0" w:type="auto"/>
            <w:noWrap/>
            <w:textDirection w:val="tbRl"/>
            <w:hideMark/>
          </w:tcPr>
          <w:p w14:paraId="47B184D9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766.997</w:t>
            </w:r>
          </w:p>
        </w:tc>
        <w:tc>
          <w:tcPr>
            <w:tcW w:w="0" w:type="auto"/>
            <w:noWrap/>
            <w:textDirection w:val="tbRl"/>
            <w:hideMark/>
          </w:tcPr>
          <w:p w14:paraId="00424EB4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142.246</w:t>
            </w:r>
          </w:p>
        </w:tc>
        <w:tc>
          <w:tcPr>
            <w:tcW w:w="0" w:type="auto"/>
            <w:noWrap/>
            <w:textDirection w:val="tbRl"/>
            <w:hideMark/>
          </w:tcPr>
          <w:p w14:paraId="0AD20904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32.109</w:t>
            </w:r>
          </w:p>
        </w:tc>
        <w:tc>
          <w:tcPr>
            <w:tcW w:w="0" w:type="auto"/>
            <w:noWrap/>
            <w:textDirection w:val="tbRl"/>
            <w:hideMark/>
          </w:tcPr>
          <w:p w14:paraId="36B085B8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9001.57</w:t>
            </w:r>
          </w:p>
        </w:tc>
        <w:tc>
          <w:tcPr>
            <w:tcW w:w="0" w:type="auto"/>
            <w:noWrap/>
            <w:textDirection w:val="tbRl"/>
            <w:hideMark/>
          </w:tcPr>
          <w:p w14:paraId="2D06AC97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6685.381</w:t>
            </w:r>
          </w:p>
        </w:tc>
        <w:tc>
          <w:tcPr>
            <w:tcW w:w="0" w:type="auto"/>
            <w:noWrap/>
            <w:textDirection w:val="tbRl"/>
            <w:hideMark/>
          </w:tcPr>
          <w:p w14:paraId="7417F5B8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010.955</w:t>
            </w:r>
          </w:p>
        </w:tc>
        <w:tc>
          <w:tcPr>
            <w:tcW w:w="0" w:type="auto"/>
            <w:noWrap/>
            <w:textDirection w:val="tbRl"/>
            <w:hideMark/>
          </w:tcPr>
          <w:p w14:paraId="563A7E04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218.936</w:t>
            </w:r>
          </w:p>
        </w:tc>
        <w:tc>
          <w:tcPr>
            <w:tcW w:w="0" w:type="auto"/>
            <w:noWrap/>
            <w:textDirection w:val="tbRl"/>
            <w:hideMark/>
          </w:tcPr>
          <w:p w14:paraId="1D014821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396.913</w:t>
            </w:r>
          </w:p>
        </w:tc>
        <w:tc>
          <w:tcPr>
            <w:tcW w:w="0" w:type="auto"/>
            <w:noWrap/>
            <w:textDirection w:val="tbRl"/>
            <w:hideMark/>
          </w:tcPr>
          <w:p w14:paraId="5538EA4F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2266.086</w:t>
            </w:r>
          </w:p>
        </w:tc>
        <w:tc>
          <w:tcPr>
            <w:tcW w:w="0" w:type="auto"/>
            <w:noWrap/>
            <w:textDirection w:val="tbRl"/>
            <w:hideMark/>
          </w:tcPr>
          <w:p w14:paraId="0381CE1E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319.185</w:t>
            </w:r>
          </w:p>
        </w:tc>
        <w:tc>
          <w:tcPr>
            <w:tcW w:w="0" w:type="auto"/>
            <w:noWrap/>
            <w:textDirection w:val="tbRl"/>
            <w:hideMark/>
          </w:tcPr>
          <w:p w14:paraId="25CCFA37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6669.932</w:t>
            </w:r>
          </w:p>
        </w:tc>
        <w:tc>
          <w:tcPr>
            <w:tcW w:w="0" w:type="auto"/>
            <w:noWrap/>
            <w:textDirection w:val="tbRl"/>
            <w:hideMark/>
          </w:tcPr>
          <w:p w14:paraId="43A7D4FD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076.768</w:t>
            </w:r>
          </w:p>
        </w:tc>
        <w:tc>
          <w:tcPr>
            <w:tcW w:w="0" w:type="auto"/>
            <w:noWrap/>
            <w:textDirection w:val="tbRl"/>
            <w:hideMark/>
          </w:tcPr>
          <w:p w14:paraId="18A2D2EB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1921.919</w:t>
            </w:r>
          </w:p>
        </w:tc>
        <w:tc>
          <w:tcPr>
            <w:tcW w:w="0" w:type="auto"/>
            <w:noWrap/>
            <w:textDirection w:val="tbRl"/>
            <w:hideMark/>
          </w:tcPr>
          <w:p w14:paraId="39822F27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78.514</w:t>
            </w:r>
          </w:p>
        </w:tc>
        <w:tc>
          <w:tcPr>
            <w:tcW w:w="0" w:type="auto"/>
            <w:noWrap/>
            <w:textDirection w:val="tbRl"/>
            <w:hideMark/>
          </w:tcPr>
          <w:p w14:paraId="5257C455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0" w:type="auto"/>
            <w:noWrap/>
            <w:textDirection w:val="tbRl"/>
            <w:hideMark/>
          </w:tcPr>
          <w:p w14:paraId="0C13D091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L</w:t>
            </w:r>
          </w:p>
        </w:tc>
      </w:tr>
      <w:tr w:rsidR="00A44ABC" w:rsidRPr="00A44ABC" w14:paraId="2375F421" w14:textId="77777777" w:rsidTr="008B08FF">
        <w:trPr>
          <w:cantSplit/>
          <w:trHeight w:val="1238"/>
        </w:trPr>
        <w:tc>
          <w:tcPr>
            <w:tcW w:w="0" w:type="auto"/>
            <w:noWrap/>
            <w:textDirection w:val="tbRl"/>
            <w:hideMark/>
          </w:tcPr>
          <w:p w14:paraId="5EC4D2D0" w14:textId="7C575DFB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lastRenderedPageBreak/>
              <w:t>0.009</w:t>
            </w:r>
            <w:r w:rsidR="0067307C" w:rsidRPr="00A44ABC">
              <w:rPr>
                <w:rFonts w:ascii="Times New Roman" w:hAnsi="Times New Roman" w:hint="eastAsia"/>
                <w:color w:val="000000" w:themeColor="text1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0" w:type="auto"/>
            <w:noWrap/>
            <w:textDirection w:val="tbRl"/>
            <w:hideMark/>
          </w:tcPr>
          <w:p w14:paraId="3FD86116" w14:textId="44E76696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009</w:t>
            </w:r>
            <w:r w:rsidR="0067307C" w:rsidRPr="00A44ABC">
              <w:rPr>
                <w:rFonts w:ascii="Times New Roman" w:hAnsi="Times New Roman" w:hint="eastAsia"/>
                <w:color w:val="000000" w:themeColor="text1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0" w:type="auto"/>
            <w:noWrap/>
            <w:textDirection w:val="tbRl"/>
            <w:hideMark/>
          </w:tcPr>
          <w:p w14:paraId="6B115591" w14:textId="5BE3956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016</w:t>
            </w:r>
            <w:r w:rsidR="0067307C" w:rsidRPr="00A44ABC">
              <w:rPr>
                <w:rFonts w:ascii="Times New Roman" w:hAnsi="Times New Roman" w:hint="eastAsia"/>
                <w:color w:val="000000" w:themeColor="text1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0" w:type="auto"/>
            <w:noWrap/>
            <w:textDirection w:val="tbRl"/>
            <w:hideMark/>
          </w:tcPr>
          <w:p w14:paraId="130C8DF2" w14:textId="34D148D3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009</w:t>
            </w:r>
            <w:r w:rsidR="0067307C" w:rsidRPr="00A44ABC">
              <w:rPr>
                <w:rFonts w:ascii="Times New Roman" w:hAnsi="Times New Roman" w:hint="eastAsia"/>
                <w:color w:val="000000" w:themeColor="text1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0" w:type="auto"/>
            <w:noWrap/>
            <w:textDirection w:val="tbRl"/>
            <w:hideMark/>
          </w:tcPr>
          <w:p w14:paraId="63AE308A" w14:textId="20E60EC4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009</w:t>
            </w:r>
            <w:r w:rsidR="0067307C" w:rsidRPr="00A44ABC">
              <w:rPr>
                <w:rFonts w:ascii="Times New Roman" w:hAnsi="Times New Roman" w:hint="eastAsia"/>
                <w:color w:val="000000" w:themeColor="text1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0" w:type="auto"/>
            <w:noWrap/>
            <w:textDirection w:val="tbRl"/>
            <w:hideMark/>
          </w:tcPr>
          <w:p w14:paraId="2C88FDBE" w14:textId="091FB81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009</w:t>
            </w:r>
            <w:r w:rsidR="0067307C" w:rsidRPr="00A44ABC">
              <w:rPr>
                <w:rFonts w:ascii="Times New Roman" w:hAnsi="Times New Roman" w:hint="eastAsia"/>
                <w:color w:val="000000" w:themeColor="text1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0" w:type="auto"/>
            <w:noWrap/>
            <w:textDirection w:val="tbRl"/>
            <w:hideMark/>
          </w:tcPr>
          <w:p w14:paraId="1E7B332C" w14:textId="682C5E04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009</w:t>
            </w:r>
            <w:r w:rsidR="0067307C" w:rsidRPr="00A44ABC">
              <w:rPr>
                <w:rFonts w:ascii="Times New Roman" w:hAnsi="Times New Roman" w:hint="eastAsia"/>
                <w:color w:val="000000" w:themeColor="text1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0" w:type="auto"/>
            <w:noWrap/>
            <w:textDirection w:val="tbRl"/>
            <w:hideMark/>
          </w:tcPr>
          <w:p w14:paraId="7766EDF5" w14:textId="3402BD7E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009</w:t>
            </w:r>
            <w:r w:rsidR="0067307C" w:rsidRPr="00A44ABC">
              <w:rPr>
                <w:rFonts w:ascii="Times New Roman" w:hAnsi="Times New Roman" w:hint="eastAsia"/>
                <w:color w:val="000000" w:themeColor="text1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0" w:type="auto"/>
            <w:noWrap/>
            <w:textDirection w:val="tbRl"/>
            <w:hideMark/>
          </w:tcPr>
          <w:p w14:paraId="42C3BB14" w14:textId="4611CD6E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009</w:t>
            </w:r>
            <w:r w:rsidR="0067307C" w:rsidRPr="00A44ABC">
              <w:rPr>
                <w:rFonts w:ascii="Times New Roman" w:hAnsi="Times New Roman" w:hint="eastAsia"/>
                <w:color w:val="000000" w:themeColor="text1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0" w:type="auto"/>
            <w:noWrap/>
            <w:textDirection w:val="tbRl"/>
            <w:hideMark/>
          </w:tcPr>
          <w:p w14:paraId="69ECB778" w14:textId="3CC0A8A0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009</w:t>
            </w:r>
            <w:r w:rsidR="0067307C" w:rsidRPr="00A44ABC">
              <w:rPr>
                <w:rFonts w:ascii="Times New Roman" w:hAnsi="Times New Roman" w:hint="eastAsia"/>
                <w:color w:val="000000" w:themeColor="text1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0" w:type="auto"/>
            <w:noWrap/>
            <w:textDirection w:val="tbRl"/>
            <w:hideMark/>
          </w:tcPr>
          <w:p w14:paraId="39476231" w14:textId="37546C04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009</w:t>
            </w:r>
            <w:r w:rsidR="0067307C" w:rsidRPr="00A44ABC">
              <w:rPr>
                <w:rFonts w:ascii="Times New Roman" w:hAnsi="Times New Roman" w:hint="eastAsia"/>
                <w:color w:val="000000" w:themeColor="text1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0" w:type="auto"/>
            <w:noWrap/>
            <w:textDirection w:val="tbRl"/>
            <w:hideMark/>
          </w:tcPr>
          <w:p w14:paraId="028EC55A" w14:textId="298390BD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009</w:t>
            </w:r>
            <w:r w:rsidR="0067307C" w:rsidRPr="00A44ABC">
              <w:rPr>
                <w:rFonts w:ascii="Times New Roman" w:hAnsi="Times New Roman" w:hint="eastAsia"/>
                <w:color w:val="000000" w:themeColor="text1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0" w:type="auto"/>
            <w:noWrap/>
            <w:textDirection w:val="tbRl"/>
            <w:hideMark/>
          </w:tcPr>
          <w:p w14:paraId="3A35AF1D" w14:textId="6678207F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009</w:t>
            </w:r>
            <w:r w:rsidR="0067307C" w:rsidRPr="00A44ABC">
              <w:rPr>
                <w:rFonts w:ascii="Times New Roman" w:hAnsi="Times New Roman" w:hint="eastAsia"/>
                <w:color w:val="000000" w:themeColor="text1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0" w:type="auto"/>
            <w:noWrap/>
            <w:textDirection w:val="tbRl"/>
            <w:hideMark/>
          </w:tcPr>
          <w:p w14:paraId="388BC5D4" w14:textId="6373A46F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016</w:t>
            </w:r>
            <w:r w:rsidR="0067307C" w:rsidRPr="00A44ABC">
              <w:rPr>
                <w:rFonts w:ascii="Times New Roman" w:hAnsi="Times New Roman" w:hint="eastAsia"/>
                <w:color w:val="000000" w:themeColor="text1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0" w:type="auto"/>
            <w:noWrap/>
            <w:textDirection w:val="tbRl"/>
            <w:hideMark/>
          </w:tcPr>
          <w:p w14:paraId="65311BC6" w14:textId="496FDCBA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0.008</w:t>
            </w:r>
            <w:r w:rsidR="0067307C" w:rsidRPr="00A44ABC">
              <w:rPr>
                <w:rFonts w:ascii="Times New Roman" w:hAnsi="Times New Roman" w:hint="eastAsia"/>
                <w:color w:val="000000" w:themeColor="text1"/>
                <w:sz w:val="22"/>
                <w:szCs w:val="22"/>
                <w:lang w:eastAsia="zh-CN"/>
              </w:rPr>
              <w:t>*</w:t>
            </w:r>
          </w:p>
        </w:tc>
        <w:tc>
          <w:tcPr>
            <w:tcW w:w="0" w:type="auto"/>
            <w:noWrap/>
            <w:textDirection w:val="tbRl"/>
            <w:hideMark/>
          </w:tcPr>
          <w:p w14:paraId="280358E4" w14:textId="77777777" w:rsidR="00F23CFD" w:rsidRPr="00A44ABC" w:rsidRDefault="00F23CFD" w:rsidP="00F23CFD">
            <w:pPr>
              <w:tabs>
                <w:tab w:val="left" w:pos="1160"/>
              </w:tabs>
              <w:ind w:left="113" w:right="113"/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</w:pPr>
            <w:r w:rsidRPr="00A44ABC">
              <w:rPr>
                <w:rFonts w:ascii="Times New Roman" w:hAnsi="Times New Roman"/>
                <w:color w:val="000000" w:themeColor="text1"/>
                <w:sz w:val="22"/>
                <w:szCs w:val="22"/>
                <w:lang w:eastAsia="zh-CN"/>
              </w:rPr>
              <w:t>Pvalue</w:t>
            </w:r>
          </w:p>
        </w:tc>
      </w:tr>
    </w:tbl>
    <w:p w14:paraId="4D00C725" w14:textId="77777777" w:rsidR="00DE37C7" w:rsidRPr="00A44ABC" w:rsidRDefault="00DE37C7" w:rsidP="00DE37C7">
      <w:pPr>
        <w:tabs>
          <w:tab w:val="left" w:pos="1160"/>
        </w:tabs>
        <w:rPr>
          <w:rFonts w:ascii="Times New Roman" w:hAnsi="Times New Roman"/>
          <w:color w:val="000000" w:themeColor="text1"/>
          <w:sz w:val="18"/>
          <w:szCs w:val="18"/>
        </w:rPr>
      </w:pPr>
      <w:r w:rsidRPr="00A44ABC">
        <w:rPr>
          <w:rFonts w:ascii="Times New Roman" w:hAnsi="Times New Roman" w:hint="eastAsia"/>
          <w:b/>
          <w:bCs/>
          <w:color w:val="000000" w:themeColor="text1"/>
          <w:sz w:val="18"/>
          <w:szCs w:val="18"/>
          <w:vertAlign w:val="superscript"/>
          <w:lang w:val="en-US" w:eastAsia="zh-CN"/>
        </w:rPr>
        <w:t>*</w:t>
      </w:r>
      <w:r w:rsidRPr="00A44ABC">
        <w:rPr>
          <w:rFonts w:ascii="Times New Roman" w:hAnsi="Times New Roman"/>
          <w:color w:val="000000" w:themeColor="text1"/>
          <w:sz w:val="18"/>
          <w:szCs w:val="18"/>
        </w:rPr>
        <w:t xml:space="preserve"> Values within a row with different superscripts differ significantly at </w:t>
      </w:r>
      <w:r w:rsidRPr="00A44ABC">
        <w:rPr>
          <w:rFonts w:ascii="Times New Roman" w:hAnsi="Times New Roman"/>
          <w:i/>
          <w:iCs/>
          <w:color w:val="000000" w:themeColor="text1"/>
          <w:sz w:val="18"/>
          <w:szCs w:val="18"/>
        </w:rPr>
        <w:t>P</w:t>
      </w:r>
      <w:r w:rsidRPr="00A44ABC">
        <w:rPr>
          <w:rFonts w:ascii="Times New Roman" w:hAnsi="Times New Roman"/>
          <w:color w:val="000000" w:themeColor="text1"/>
          <w:sz w:val="18"/>
          <w:szCs w:val="18"/>
        </w:rPr>
        <w:t xml:space="preserve"> &lt; 0.05.</w:t>
      </w:r>
    </w:p>
    <w:p w14:paraId="71D541F1" w14:textId="77777777" w:rsidR="005A0807" w:rsidRPr="00A44ABC" w:rsidRDefault="005A0807" w:rsidP="005A0807">
      <w:pPr>
        <w:tabs>
          <w:tab w:val="left" w:pos="1160"/>
        </w:tabs>
        <w:rPr>
          <w:rFonts w:ascii="Times New Roman" w:hAnsi="Times New Roman"/>
          <w:b/>
          <w:bCs/>
          <w:color w:val="000000" w:themeColor="text1"/>
          <w:sz w:val="18"/>
          <w:szCs w:val="18"/>
          <w:lang w:eastAsia="zh-CN"/>
        </w:rPr>
      </w:pPr>
    </w:p>
    <w:sectPr w:rsidR="005A0807" w:rsidRPr="00A44ABC" w:rsidSect="00A32CC2">
      <w:pgSz w:w="12240" w:h="20160" w:code="5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984DCC" w14:textId="77777777" w:rsidR="00B0296F" w:rsidRDefault="00B0296F" w:rsidP="00EC63C7">
      <w:r>
        <w:separator/>
      </w:r>
    </w:p>
  </w:endnote>
  <w:endnote w:type="continuationSeparator" w:id="0">
    <w:p w14:paraId="762F0E73" w14:textId="77777777" w:rsidR="00B0296F" w:rsidRDefault="00B0296F" w:rsidP="00EC63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E69D31" w14:textId="77777777" w:rsidR="00B0296F" w:rsidRDefault="00B0296F" w:rsidP="00EC63C7">
      <w:r>
        <w:separator/>
      </w:r>
    </w:p>
  </w:footnote>
  <w:footnote w:type="continuationSeparator" w:id="0">
    <w:p w14:paraId="155684C2" w14:textId="77777777" w:rsidR="00B0296F" w:rsidRDefault="00B0296F" w:rsidP="00EC63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B7D0B"/>
    <w:rsid w:val="000127F4"/>
    <w:rsid w:val="000201D1"/>
    <w:rsid w:val="00037820"/>
    <w:rsid w:val="00037A98"/>
    <w:rsid w:val="000747F6"/>
    <w:rsid w:val="00082453"/>
    <w:rsid w:val="00085213"/>
    <w:rsid w:val="000B7CFE"/>
    <w:rsid w:val="000C0898"/>
    <w:rsid w:val="000C2C42"/>
    <w:rsid w:val="000C4C14"/>
    <w:rsid w:val="000C6776"/>
    <w:rsid w:val="000F1804"/>
    <w:rsid w:val="000F6335"/>
    <w:rsid w:val="00100334"/>
    <w:rsid w:val="0011711A"/>
    <w:rsid w:val="001200DA"/>
    <w:rsid w:val="00121C94"/>
    <w:rsid w:val="001331E8"/>
    <w:rsid w:val="0015080B"/>
    <w:rsid w:val="00166FD6"/>
    <w:rsid w:val="00174B01"/>
    <w:rsid w:val="001A0727"/>
    <w:rsid w:val="001A1E01"/>
    <w:rsid w:val="001A71C5"/>
    <w:rsid w:val="001B278C"/>
    <w:rsid w:val="001C1A6D"/>
    <w:rsid w:val="001E75D3"/>
    <w:rsid w:val="001E7D82"/>
    <w:rsid w:val="00212050"/>
    <w:rsid w:val="002245BF"/>
    <w:rsid w:val="00227530"/>
    <w:rsid w:val="0023265E"/>
    <w:rsid w:val="00247D88"/>
    <w:rsid w:val="00251487"/>
    <w:rsid w:val="00260C11"/>
    <w:rsid w:val="002703FA"/>
    <w:rsid w:val="00281FA2"/>
    <w:rsid w:val="00285B42"/>
    <w:rsid w:val="002A0A9B"/>
    <w:rsid w:val="002B02C7"/>
    <w:rsid w:val="002B0432"/>
    <w:rsid w:val="002B06C8"/>
    <w:rsid w:val="002C73B6"/>
    <w:rsid w:val="002D1461"/>
    <w:rsid w:val="002D689E"/>
    <w:rsid w:val="002E12A5"/>
    <w:rsid w:val="002F201A"/>
    <w:rsid w:val="00301C61"/>
    <w:rsid w:val="0030264C"/>
    <w:rsid w:val="0030381B"/>
    <w:rsid w:val="00313BA5"/>
    <w:rsid w:val="00320587"/>
    <w:rsid w:val="00322851"/>
    <w:rsid w:val="003271A7"/>
    <w:rsid w:val="0033192F"/>
    <w:rsid w:val="00335942"/>
    <w:rsid w:val="003425F4"/>
    <w:rsid w:val="0034790A"/>
    <w:rsid w:val="00352442"/>
    <w:rsid w:val="003527EA"/>
    <w:rsid w:val="00353AF2"/>
    <w:rsid w:val="0036578F"/>
    <w:rsid w:val="00371E74"/>
    <w:rsid w:val="003738C8"/>
    <w:rsid w:val="003828A7"/>
    <w:rsid w:val="003837B9"/>
    <w:rsid w:val="00385460"/>
    <w:rsid w:val="003936C5"/>
    <w:rsid w:val="003C19D8"/>
    <w:rsid w:val="003C682C"/>
    <w:rsid w:val="003D47FD"/>
    <w:rsid w:val="003D5942"/>
    <w:rsid w:val="003E1429"/>
    <w:rsid w:val="004032C5"/>
    <w:rsid w:val="00404163"/>
    <w:rsid w:val="00405873"/>
    <w:rsid w:val="0041748C"/>
    <w:rsid w:val="004418A7"/>
    <w:rsid w:val="0045785B"/>
    <w:rsid w:val="00464B0C"/>
    <w:rsid w:val="00476A6A"/>
    <w:rsid w:val="00477993"/>
    <w:rsid w:val="00485884"/>
    <w:rsid w:val="0048640D"/>
    <w:rsid w:val="00492F11"/>
    <w:rsid w:val="00495F84"/>
    <w:rsid w:val="004A2FCC"/>
    <w:rsid w:val="004A446D"/>
    <w:rsid w:val="004A4A8A"/>
    <w:rsid w:val="004B6B26"/>
    <w:rsid w:val="004B70A9"/>
    <w:rsid w:val="004C49CE"/>
    <w:rsid w:val="004D02F2"/>
    <w:rsid w:val="004D3261"/>
    <w:rsid w:val="004F4238"/>
    <w:rsid w:val="004F5D73"/>
    <w:rsid w:val="004F76B4"/>
    <w:rsid w:val="00503874"/>
    <w:rsid w:val="00506691"/>
    <w:rsid w:val="00510D3E"/>
    <w:rsid w:val="0052137A"/>
    <w:rsid w:val="00526D6E"/>
    <w:rsid w:val="00531D1E"/>
    <w:rsid w:val="00547D94"/>
    <w:rsid w:val="005538A8"/>
    <w:rsid w:val="00557261"/>
    <w:rsid w:val="00570F06"/>
    <w:rsid w:val="00572CB2"/>
    <w:rsid w:val="00577FCF"/>
    <w:rsid w:val="005811B9"/>
    <w:rsid w:val="005869A7"/>
    <w:rsid w:val="0059793C"/>
    <w:rsid w:val="005A0807"/>
    <w:rsid w:val="005A4E6B"/>
    <w:rsid w:val="005B156C"/>
    <w:rsid w:val="005C37B6"/>
    <w:rsid w:val="005C6CBE"/>
    <w:rsid w:val="005D0397"/>
    <w:rsid w:val="005E55BF"/>
    <w:rsid w:val="005E65A2"/>
    <w:rsid w:val="006041D0"/>
    <w:rsid w:val="00625EBB"/>
    <w:rsid w:val="00635C57"/>
    <w:rsid w:val="006501CE"/>
    <w:rsid w:val="00650CB6"/>
    <w:rsid w:val="00652653"/>
    <w:rsid w:val="00656137"/>
    <w:rsid w:val="006626DF"/>
    <w:rsid w:val="00664317"/>
    <w:rsid w:val="00672150"/>
    <w:rsid w:val="0067307C"/>
    <w:rsid w:val="00680454"/>
    <w:rsid w:val="006830C3"/>
    <w:rsid w:val="006849C4"/>
    <w:rsid w:val="00685E81"/>
    <w:rsid w:val="006920A9"/>
    <w:rsid w:val="00696FDE"/>
    <w:rsid w:val="006A1971"/>
    <w:rsid w:val="006A5464"/>
    <w:rsid w:val="006B0A5C"/>
    <w:rsid w:val="006C697B"/>
    <w:rsid w:val="006D394E"/>
    <w:rsid w:val="006D415B"/>
    <w:rsid w:val="006D6DC0"/>
    <w:rsid w:val="006E3977"/>
    <w:rsid w:val="006E631A"/>
    <w:rsid w:val="006F0A1E"/>
    <w:rsid w:val="006F1596"/>
    <w:rsid w:val="006F30B5"/>
    <w:rsid w:val="006F66FF"/>
    <w:rsid w:val="007018D7"/>
    <w:rsid w:val="00702F46"/>
    <w:rsid w:val="007044B0"/>
    <w:rsid w:val="00705A74"/>
    <w:rsid w:val="00710E45"/>
    <w:rsid w:val="00712530"/>
    <w:rsid w:val="007152E9"/>
    <w:rsid w:val="007218A4"/>
    <w:rsid w:val="00725538"/>
    <w:rsid w:val="00743767"/>
    <w:rsid w:val="00743A13"/>
    <w:rsid w:val="007522F0"/>
    <w:rsid w:val="00752B61"/>
    <w:rsid w:val="00760C12"/>
    <w:rsid w:val="00763B9E"/>
    <w:rsid w:val="00795148"/>
    <w:rsid w:val="007A1F5F"/>
    <w:rsid w:val="007B2FA8"/>
    <w:rsid w:val="007B52BB"/>
    <w:rsid w:val="007C05A7"/>
    <w:rsid w:val="007C5785"/>
    <w:rsid w:val="007D521D"/>
    <w:rsid w:val="007D6900"/>
    <w:rsid w:val="007E0B59"/>
    <w:rsid w:val="007E4931"/>
    <w:rsid w:val="007F2DB8"/>
    <w:rsid w:val="007F7928"/>
    <w:rsid w:val="007F7EB5"/>
    <w:rsid w:val="00801929"/>
    <w:rsid w:val="00802CDE"/>
    <w:rsid w:val="00821D89"/>
    <w:rsid w:val="00822B9A"/>
    <w:rsid w:val="008277F2"/>
    <w:rsid w:val="00827B53"/>
    <w:rsid w:val="00827FB1"/>
    <w:rsid w:val="008336CC"/>
    <w:rsid w:val="0084058B"/>
    <w:rsid w:val="008427FF"/>
    <w:rsid w:val="00842EEB"/>
    <w:rsid w:val="00855839"/>
    <w:rsid w:val="00872525"/>
    <w:rsid w:val="00884DF8"/>
    <w:rsid w:val="00885734"/>
    <w:rsid w:val="008950C8"/>
    <w:rsid w:val="008A16E5"/>
    <w:rsid w:val="008B08FF"/>
    <w:rsid w:val="008B7407"/>
    <w:rsid w:val="008C1E77"/>
    <w:rsid w:val="008E0524"/>
    <w:rsid w:val="008E41F7"/>
    <w:rsid w:val="008E4A0B"/>
    <w:rsid w:val="008E5D59"/>
    <w:rsid w:val="008F0833"/>
    <w:rsid w:val="008F3E88"/>
    <w:rsid w:val="0090191F"/>
    <w:rsid w:val="009101AA"/>
    <w:rsid w:val="009148C1"/>
    <w:rsid w:val="00915560"/>
    <w:rsid w:val="00933D53"/>
    <w:rsid w:val="00936513"/>
    <w:rsid w:val="0094135F"/>
    <w:rsid w:val="00947BC8"/>
    <w:rsid w:val="009529EA"/>
    <w:rsid w:val="0097537E"/>
    <w:rsid w:val="00992BB8"/>
    <w:rsid w:val="009A08D8"/>
    <w:rsid w:val="009C72E1"/>
    <w:rsid w:val="009C7ED3"/>
    <w:rsid w:val="009D1809"/>
    <w:rsid w:val="009D6035"/>
    <w:rsid w:val="009F39EB"/>
    <w:rsid w:val="00A03F8C"/>
    <w:rsid w:val="00A10A1F"/>
    <w:rsid w:val="00A16873"/>
    <w:rsid w:val="00A17918"/>
    <w:rsid w:val="00A328F2"/>
    <w:rsid w:val="00A32CC2"/>
    <w:rsid w:val="00A33865"/>
    <w:rsid w:val="00A35169"/>
    <w:rsid w:val="00A433E9"/>
    <w:rsid w:val="00A44ABC"/>
    <w:rsid w:val="00A450CE"/>
    <w:rsid w:val="00A520FB"/>
    <w:rsid w:val="00A53F78"/>
    <w:rsid w:val="00A579F9"/>
    <w:rsid w:val="00A62695"/>
    <w:rsid w:val="00A6771C"/>
    <w:rsid w:val="00A7449A"/>
    <w:rsid w:val="00A75943"/>
    <w:rsid w:val="00A80F2C"/>
    <w:rsid w:val="00AB2DF8"/>
    <w:rsid w:val="00AB2E78"/>
    <w:rsid w:val="00AB427D"/>
    <w:rsid w:val="00AC11B3"/>
    <w:rsid w:val="00AC3A60"/>
    <w:rsid w:val="00AC6929"/>
    <w:rsid w:val="00AD265F"/>
    <w:rsid w:val="00AD62D2"/>
    <w:rsid w:val="00AE1979"/>
    <w:rsid w:val="00AE1BA9"/>
    <w:rsid w:val="00AE2772"/>
    <w:rsid w:val="00AE2ECA"/>
    <w:rsid w:val="00AE6CB1"/>
    <w:rsid w:val="00B00055"/>
    <w:rsid w:val="00B0296F"/>
    <w:rsid w:val="00B04452"/>
    <w:rsid w:val="00B0519D"/>
    <w:rsid w:val="00B10715"/>
    <w:rsid w:val="00B121B4"/>
    <w:rsid w:val="00B176B4"/>
    <w:rsid w:val="00B17F6E"/>
    <w:rsid w:val="00B270E6"/>
    <w:rsid w:val="00B31F55"/>
    <w:rsid w:val="00B3471A"/>
    <w:rsid w:val="00B35642"/>
    <w:rsid w:val="00B37677"/>
    <w:rsid w:val="00B40E4B"/>
    <w:rsid w:val="00B4787E"/>
    <w:rsid w:val="00B50E9D"/>
    <w:rsid w:val="00B51CCA"/>
    <w:rsid w:val="00B52B9E"/>
    <w:rsid w:val="00B57C15"/>
    <w:rsid w:val="00B70ECF"/>
    <w:rsid w:val="00B82C0A"/>
    <w:rsid w:val="00B90741"/>
    <w:rsid w:val="00B90FC8"/>
    <w:rsid w:val="00B92E6F"/>
    <w:rsid w:val="00BA5D7F"/>
    <w:rsid w:val="00BE318B"/>
    <w:rsid w:val="00BE6AD1"/>
    <w:rsid w:val="00BF4C61"/>
    <w:rsid w:val="00C06D33"/>
    <w:rsid w:val="00C1316F"/>
    <w:rsid w:val="00C13386"/>
    <w:rsid w:val="00C14B17"/>
    <w:rsid w:val="00C16544"/>
    <w:rsid w:val="00C30226"/>
    <w:rsid w:val="00C3246A"/>
    <w:rsid w:val="00C37245"/>
    <w:rsid w:val="00C45347"/>
    <w:rsid w:val="00C51D82"/>
    <w:rsid w:val="00C52608"/>
    <w:rsid w:val="00C57467"/>
    <w:rsid w:val="00C66CAB"/>
    <w:rsid w:val="00C72238"/>
    <w:rsid w:val="00C81F20"/>
    <w:rsid w:val="00C95F54"/>
    <w:rsid w:val="00CA5B7D"/>
    <w:rsid w:val="00CC3BE6"/>
    <w:rsid w:val="00CC7DBD"/>
    <w:rsid w:val="00CD1DD3"/>
    <w:rsid w:val="00CD5D47"/>
    <w:rsid w:val="00CE54F1"/>
    <w:rsid w:val="00CF0894"/>
    <w:rsid w:val="00D01FDA"/>
    <w:rsid w:val="00D15C69"/>
    <w:rsid w:val="00D229C7"/>
    <w:rsid w:val="00D23C9B"/>
    <w:rsid w:val="00D54CA3"/>
    <w:rsid w:val="00D5792E"/>
    <w:rsid w:val="00D60F00"/>
    <w:rsid w:val="00D80415"/>
    <w:rsid w:val="00D81C5D"/>
    <w:rsid w:val="00D848A9"/>
    <w:rsid w:val="00D9001D"/>
    <w:rsid w:val="00D900C5"/>
    <w:rsid w:val="00D91F23"/>
    <w:rsid w:val="00DE091C"/>
    <w:rsid w:val="00DE37C7"/>
    <w:rsid w:val="00DE413A"/>
    <w:rsid w:val="00DE70C6"/>
    <w:rsid w:val="00E02621"/>
    <w:rsid w:val="00E154EC"/>
    <w:rsid w:val="00E170E6"/>
    <w:rsid w:val="00E207EA"/>
    <w:rsid w:val="00E23ABD"/>
    <w:rsid w:val="00E5188F"/>
    <w:rsid w:val="00E576D5"/>
    <w:rsid w:val="00E66BEE"/>
    <w:rsid w:val="00E718B8"/>
    <w:rsid w:val="00E719A1"/>
    <w:rsid w:val="00E74215"/>
    <w:rsid w:val="00E778EB"/>
    <w:rsid w:val="00E81F6E"/>
    <w:rsid w:val="00E86BD7"/>
    <w:rsid w:val="00EA0225"/>
    <w:rsid w:val="00EB198B"/>
    <w:rsid w:val="00EB5466"/>
    <w:rsid w:val="00EC63C7"/>
    <w:rsid w:val="00EC6EF0"/>
    <w:rsid w:val="00EE12DD"/>
    <w:rsid w:val="00EF22CA"/>
    <w:rsid w:val="00F06E23"/>
    <w:rsid w:val="00F11688"/>
    <w:rsid w:val="00F149F0"/>
    <w:rsid w:val="00F23384"/>
    <w:rsid w:val="00F23CFD"/>
    <w:rsid w:val="00F26FBA"/>
    <w:rsid w:val="00F31CEC"/>
    <w:rsid w:val="00F418F6"/>
    <w:rsid w:val="00F42CD3"/>
    <w:rsid w:val="00F65FBE"/>
    <w:rsid w:val="00F6609B"/>
    <w:rsid w:val="00F823D7"/>
    <w:rsid w:val="00F910C7"/>
    <w:rsid w:val="00F922A7"/>
    <w:rsid w:val="00FA1A69"/>
    <w:rsid w:val="00FB1E55"/>
    <w:rsid w:val="00FB7794"/>
    <w:rsid w:val="00FB7D0B"/>
    <w:rsid w:val="00FC4E1D"/>
    <w:rsid w:val="00FC623A"/>
    <w:rsid w:val="00FC6C09"/>
    <w:rsid w:val="00FF5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2"/>
    </o:shapelayout>
  </w:shapeDefaults>
  <w:decimalSymbol w:val="."/>
  <w:listSeparator w:val=","/>
  <w14:docId w14:val="6ED68142"/>
  <w15:chartTrackingRefBased/>
  <w15:docId w15:val="{CDE6D07C-395A-498C-A581-E5B3B5997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EC63C7"/>
    <w:pPr>
      <w:overflowPunct w:val="0"/>
      <w:autoSpaceDE w:val="0"/>
      <w:autoSpaceDN w:val="0"/>
      <w:adjustRightInd w:val="0"/>
      <w:textAlignment w:val="baseline"/>
    </w:pPr>
    <w:rPr>
      <w:rFonts w:ascii="Arial" w:hAnsi="Arial" w:cs="Times New Roman"/>
      <w:kern w:val="0"/>
      <w:sz w:val="24"/>
      <w:szCs w:val="24"/>
      <w:lang w:val="nl-NL" w:eastAsia="nl-NL"/>
    </w:rPr>
  </w:style>
  <w:style w:type="paragraph" w:styleId="1">
    <w:name w:val="heading 1"/>
    <w:basedOn w:val="a"/>
    <w:next w:val="a"/>
    <w:link w:val="10"/>
    <w:uiPriority w:val="9"/>
    <w:qFormat/>
    <w:rsid w:val="00FB7D0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7D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7D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7D0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7D0B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7D0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7D0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7D0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7D0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7D0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7D0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7D0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7D0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7D0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B7D0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7D0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7D0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7D0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7D0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B7D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7D0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B7D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7D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B7D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7D0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B7D0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7D0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B7D0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B7D0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C63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C63C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C63C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C63C7"/>
    <w:rPr>
      <w:sz w:val="18"/>
      <w:szCs w:val="18"/>
    </w:rPr>
  </w:style>
  <w:style w:type="character" w:styleId="af2">
    <w:name w:val="Hyperlink"/>
    <w:basedOn w:val="a0"/>
    <w:uiPriority w:val="99"/>
    <w:unhideWhenUsed/>
    <w:rsid w:val="00EC63C7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E02621"/>
    <w:rPr>
      <w:color w:val="605E5C"/>
      <w:shd w:val="clear" w:color="auto" w:fill="E1DFDD"/>
    </w:rPr>
  </w:style>
  <w:style w:type="table" w:styleId="af4">
    <w:name w:val="Table Grid"/>
    <w:basedOn w:val="a1"/>
    <w:uiPriority w:val="39"/>
    <w:rsid w:val="00F31C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FollowedHyperlink"/>
    <w:basedOn w:val="a0"/>
    <w:uiPriority w:val="99"/>
    <w:semiHidden/>
    <w:unhideWhenUsed/>
    <w:rsid w:val="005869A7"/>
    <w:rPr>
      <w:color w:val="7E1FAD"/>
      <w:u w:val="single"/>
    </w:rPr>
  </w:style>
  <w:style w:type="paragraph" w:customStyle="1" w:styleId="msonormal0">
    <w:name w:val="msonormal"/>
    <w:basedOn w:val="a"/>
    <w:rsid w:val="005869A7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宋体" w:eastAsia="宋体" w:hAnsi="宋体" w:cs="宋体"/>
      <w:lang w:val="en-US" w:eastAsia="zh-CN"/>
    </w:rPr>
  </w:style>
  <w:style w:type="paragraph" w:customStyle="1" w:styleId="font5">
    <w:name w:val="font5"/>
    <w:basedOn w:val="a"/>
    <w:rsid w:val="005869A7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宋体" w:eastAsia="宋体" w:hAnsi="宋体" w:cs="宋体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36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2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6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3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9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8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3</TotalTime>
  <Pages>10</Pages>
  <Words>2110</Words>
  <Characters>14414</Characters>
  <Application>Microsoft Office Word</Application>
  <DocSecurity>0</DocSecurity>
  <Lines>2402</Lines>
  <Paragraphs>2065</Paragraphs>
  <ScaleCrop>false</ScaleCrop>
  <Company/>
  <LinksUpToDate>false</LinksUpToDate>
  <CharactersWithSpaces>1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meng</dc:creator>
  <cp:keywords/>
  <dc:description/>
  <cp:lastModifiedBy>hong meng</cp:lastModifiedBy>
  <cp:revision>132</cp:revision>
  <dcterms:created xsi:type="dcterms:W3CDTF">2025-05-10T04:51:00Z</dcterms:created>
  <dcterms:modified xsi:type="dcterms:W3CDTF">2026-02-07T10:29:00Z</dcterms:modified>
</cp:coreProperties>
</file>